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8CF" w:rsidRDefault="005048CF" w:rsidP="00391733">
      <w:pPr>
        <w:spacing w:beforeLines="100" w:afterLines="50" w:line="360" w:lineRule="exact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406017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Co-expression with replicating vector overcome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s</w:t>
      </w:r>
      <w:r w:rsidRPr="00406017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</w:t>
      </w:r>
      <w:r w:rsidRPr="008F742D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epressive</w:t>
      </w:r>
      <w:r w:rsidRPr="00406017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effects </w:t>
      </w:r>
      <w:bookmarkStart w:id="0" w:name="_Hlk63755795"/>
      <w:r w:rsidRPr="00406017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derived by a companion protease inhibitor</w:t>
      </w:r>
      <w:bookmarkEnd w:id="0"/>
      <w:r w:rsidRPr="00406017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in plants</w:t>
      </w:r>
    </w:p>
    <w:p w:rsidR="005048CF" w:rsidRPr="000A046F" w:rsidRDefault="005048CF" w:rsidP="00391733">
      <w:pPr>
        <w:autoSpaceDE w:val="0"/>
        <w:autoSpaceDN w:val="0"/>
        <w:adjustRightInd w:val="0"/>
        <w:spacing w:beforeLines="100" w:afterLines="100" w:line="360" w:lineRule="exact"/>
        <w:rPr>
          <w:rFonts w:ascii="Times New Roman" w:eastAsia="SimSun" w:hAnsi="Times New Roman" w:cs="Times New Roman"/>
          <w:bCs/>
          <w:iCs/>
          <w:sz w:val="22"/>
          <w:lang w:val="de-DE"/>
        </w:rPr>
      </w:pPr>
      <w:bookmarkStart w:id="1" w:name="_Hlk35961720"/>
      <w:r w:rsidRPr="000A046F">
        <w:rPr>
          <w:rFonts w:ascii="Times New Roman" w:eastAsia="SimSun" w:hAnsi="Times New Roman" w:cs="Times New Roman"/>
          <w:bCs/>
          <w:iCs/>
          <w:sz w:val="22"/>
          <w:lang w:val="de-DE"/>
        </w:rPr>
        <w:t>J</w:t>
      </w:r>
      <w:r w:rsidRPr="000A046F">
        <w:rPr>
          <w:rFonts w:ascii="Times New Roman" w:eastAsia="SimSun" w:hAnsi="Times New Roman" w:cs="Times New Roman" w:hint="eastAsia"/>
          <w:bCs/>
          <w:iCs/>
          <w:sz w:val="22"/>
          <w:lang w:val="de-DE"/>
        </w:rPr>
        <w:t>ie</w:t>
      </w:r>
      <w:r w:rsidRPr="000A046F">
        <w:rPr>
          <w:rFonts w:ascii="Times New Roman" w:eastAsia="SimSun" w:hAnsi="Times New Roman" w:cs="Times New Roman"/>
          <w:bCs/>
          <w:iCs/>
          <w:sz w:val="22"/>
          <w:lang w:val="de-DE"/>
        </w:rPr>
        <w:t>xue Ma</w:t>
      </w:r>
      <w:r w:rsidRPr="000A046F">
        <w:rPr>
          <w:rFonts w:ascii="Times New Roman" w:eastAsia="SimSun" w:hAnsi="Times New Roman" w:cs="Times New Roman" w:hint="eastAsia"/>
          <w:bCs/>
          <w:iCs/>
          <w:sz w:val="22"/>
          <w:vertAlign w:val="superscript"/>
          <w:lang w:val="de-DE"/>
        </w:rPr>
        <w:t>1</w:t>
      </w:r>
      <w:bookmarkEnd w:id="1"/>
      <w:r w:rsidR="00B5252B" w:rsidRPr="000A046F">
        <w:rPr>
          <w:rFonts w:hint="eastAsia"/>
          <w:bCs/>
          <w:sz w:val="22"/>
          <w:lang w:val="de-DE"/>
        </w:rPr>
        <w:t>,</w:t>
      </w:r>
      <w:r w:rsidR="00B5252B" w:rsidRPr="000A046F">
        <w:rPr>
          <w:bCs/>
          <w:sz w:val="22"/>
          <w:lang w:val="de-DE"/>
        </w:rPr>
        <w:t xml:space="preserve"> </w:t>
      </w:r>
      <w:r w:rsidR="001E4245" w:rsidRPr="000A046F">
        <w:rPr>
          <w:rFonts w:ascii="Times New Roman" w:eastAsia="SimSun" w:hAnsi="Times New Roman" w:cs="Times New Roman"/>
          <w:bCs/>
          <w:iCs/>
          <w:sz w:val="22"/>
          <w:lang w:val="de-DE"/>
        </w:rPr>
        <w:t>Xiangzhen Ding</w:t>
      </w:r>
      <w:r w:rsidR="001E4245" w:rsidRPr="000A046F">
        <w:rPr>
          <w:rFonts w:ascii="Times New Roman" w:eastAsia="SimSun" w:hAnsi="Times New Roman" w:cs="Times New Roman" w:hint="eastAsia"/>
          <w:bCs/>
          <w:iCs/>
          <w:sz w:val="22"/>
          <w:vertAlign w:val="superscript"/>
          <w:lang w:val="de-DE"/>
        </w:rPr>
        <w:t>1</w:t>
      </w:r>
      <w:r w:rsidR="001E4245" w:rsidRPr="000A046F">
        <w:rPr>
          <w:rFonts w:ascii="Times New Roman" w:eastAsia="SimSun" w:hAnsi="Times New Roman" w:cs="Times New Roman"/>
          <w:bCs/>
          <w:iCs/>
          <w:sz w:val="22"/>
          <w:vertAlign w:val="superscript"/>
          <w:lang w:val="de-DE"/>
        </w:rPr>
        <w:t>, 2</w:t>
      </w:r>
      <w:r w:rsidR="00B5252B" w:rsidRPr="000A046F">
        <w:rPr>
          <w:rFonts w:ascii="Times New Roman" w:eastAsia="SimSun" w:hAnsi="Times New Roman" w:cs="Times New Roman" w:hint="eastAsia"/>
          <w:bCs/>
          <w:iCs/>
          <w:sz w:val="22"/>
          <w:lang w:val="de-DE"/>
        </w:rPr>
        <w:t>,</w:t>
      </w:r>
      <w:r w:rsidR="00B5252B" w:rsidRPr="000A046F">
        <w:rPr>
          <w:rFonts w:ascii="Times New Roman" w:eastAsia="SimSun" w:hAnsi="Times New Roman" w:cs="Times New Roman"/>
          <w:bCs/>
          <w:iCs/>
          <w:sz w:val="22"/>
          <w:lang w:val="de-DE"/>
        </w:rPr>
        <w:t xml:space="preserve"> </w:t>
      </w:r>
      <w:r w:rsidR="00B5252B" w:rsidRPr="000A046F">
        <w:rPr>
          <w:bCs/>
          <w:sz w:val="22"/>
          <w:lang w:val="de-DE"/>
        </w:rPr>
        <w:t>Zhiying Li</w:t>
      </w:r>
      <w:r w:rsidR="00B5252B" w:rsidRPr="000A046F">
        <w:rPr>
          <w:bCs/>
          <w:sz w:val="22"/>
          <w:vertAlign w:val="superscript"/>
          <w:lang w:val="de-DE"/>
        </w:rPr>
        <w:t>1, 2</w:t>
      </w:r>
      <w:r w:rsidR="001E4245" w:rsidRPr="000A046F">
        <w:rPr>
          <w:bCs/>
          <w:sz w:val="22"/>
          <w:lang w:val="de-DE"/>
        </w:rPr>
        <w:t xml:space="preserve"> </w:t>
      </w:r>
      <w:r w:rsidR="001E4245" w:rsidRPr="000A046F">
        <w:rPr>
          <w:rFonts w:ascii="Times New Roman" w:eastAsia="SimSun" w:hAnsi="Times New Roman" w:cs="Times New Roman"/>
          <w:bCs/>
          <w:iCs/>
          <w:sz w:val="22"/>
          <w:lang w:val="de-DE"/>
        </w:rPr>
        <w:t xml:space="preserve">and </w:t>
      </w:r>
      <w:r w:rsidRPr="000A046F">
        <w:rPr>
          <w:rFonts w:ascii="Times New Roman" w:eastAsia="SimSun" w:hAnsi="Times New Roman" w:cs="Times New Roman" w:hint="eastAsia"/>
          <w:bCs/>
          <w:iCs/>
          <w:sz w:val="22"/>
          <w:lang w:val="de-DE"/>
        </w:rPr>
        <w:t>Sheng Wang</w:t>
      </w:r>
      <w:r w:rsidRPr="000A046F">
        <w:rPr>
          <w:rFonts w:ascii="Times New Roman" w:eastAsia="SimSun" w:hAnsi="Times New Roman" w:cs="Times New Roman" w:hint="eastAsia"/>
          <w:bCs/>
          <w:iCs/>
          <w:sz w:val="22"/>
          <w:vertAlign w:val="superscript"/>
          <w:lang w:val="de-DE"/>
        </w:rPr>
        <w:t>1</w:t>
      </w:r>
      <w:r w:rsidRPr="000A046F">
        <w:rPr>
          <w:rFonts w:ascii="Times New Roman" w:eastAsia="SimSun" w:hAnsi="Times New Roman" w:cs="Times New Roman"/>
          <w:bCs/>
          <w:iCs/>
          <w:sz w:val="22"/>
          <w:vertAlign w:val="superscript"/>
          <w:lang w:val="de-DE"/>
        </w:rPr>
        <w:t xml:space="preserve">, 2, </w:t>
      </w:r>
      <w:r w:rsidRPr="000A046F">
        <w:rPr>
          <w:rFonts w:ascii="Times New Roman" w:eastAsia="SimSun" w:hAnsi="Times New Roman" w:cs="Times New Roman" w:hint="eastAsia"/>
          <w:bCs/>
          <w:iCs/>
          <w:sz w:val="22"/>
          <w:vertAlign w:val="superscript"/>
          <w:lang w:val="de-DE"/>
        </w:rPr>
        <w:t>3</w:t>
      </w:r>
      <w:r w:rsidRPr="000A046F">
        <w:rPr>
          <w:rFonts w:ascii="Times New Roman" w:eastAsia="HelveticaNeueLTStd-Bd" w:hAnsi="Times New Roman" w:cs="Times New Roman" w:hint="eastAsia"/>
          <w:bCs/>
          <w:kern w:val="0"/>
          <w:sz w:val="22"/>
          <w:vertAlign w:val="superscript"/>
          <w:lang w:val="de-DE"/>
        </w:rPr>
        <w:t>*</w:t>
      </w:r>
    </w:p>
    <w:p w:rsidR="005048CF" w:rsidRPr="00EE4E1A" w:rsidRDefault="005048CF" w:rsidP="005048CF">
      <w:pPr>
        <w:autoSpaceDE w:val="0"/>
        <w:autoSpaceDN w:val="0"/>
        <w:adjustRightInd w:val="0"/>
        <w:spacing w:line="360" w:lineRule="exact"/>
        <w:rPr>
          <w:rFonts w:ascii="Times New Roman" w:eastAsia="SimSun" w:hAnsi="Times New Roman" w:cs="Times New Roman"/>
          <w:iCs/>
          <w:szCs w:val="21"/>
        </w:rPr>
      </w:pPr>
      <w:r w:rsidRPr="00EE4E1A">
        <w:rPr>
          <w:rFonts w:ascii="Times New Roman" w:eastAsia="SimSun" w:hAnsi="Times New Roman" w:cs="Times New Roman"/>
          <w:iCs/>
          <w:szCs w:val="21"/>
          <w:vertAlign w:val="superscript"/>
        </w:rPr>
        <w:t>1</w:t>
      </w:r>
      <w:r w:rsidRPr="00EE4E1A">
        <w:rPr>
          <w:rFonts w:ascii="Times New Roman" w:eastAsia="SimSun" w:hAnsi="Times New Roman" w:cs="Times New Roman" w:hint="eastAsia"/>
          <w:kern w:val="0"/>
          <w:szCs w:val="21"/>
        </w:rPr>
        <w:t>School</w:t>
      </w:r>
      <w:r w:rsidRPr="00EE4E1A">
        <w:rPr>
          <w:rFonts w:ascii="Times New Roman" w:eastAsia="SimSun" w:hAnsi="Times New Roman" w:cs="Times New Roman"/>
          <w:kern w:val="0"/>
          <w:szCs w:val="21"/>
        </w:rPr>
        <w:t xml:space="preserve"> of Life </w:t>
      </w:r>
      <w:r w:rsidRPr="00EE4E1A">
        <w:rPr>
          <w:rFonts w:ascii="Times New Roman" w:eastAsia="SimSun" w:hAnsi="Times New Roman" w:cs="Times New Roman" w:hint="eastAsia"/>
          <w:kern w:val="0"/>
          <w:szCs w:val="21"/>
        </w:rPr>
        <w:t>S</w:t>
      </w:r>
      <w:r w:rsidRPr="00EE4E1A">
        <w:rPr>
          <w:rFonts w:ascii="Times New Roman" w:eastAsia="SimSun" w:hAnsi="Times New Roman" w:cs="Times New Roman"/>
          <w:kern w:val="0"/>
          <w:szCs w:val="21"/>
        </w:rPr>
        <w:t>cience, Ningxia University, Yinchuan, China</w:t>
      </w:r>
    </w:p>
    <w:p w:rsidR="005048CF" w:rsidRPr="00EE4E1A" w:rsidRDefault="005048CF" w:rsidP="005048CF">
      <w:pPr>
        <w:autoSpaceDE w:val="0"/>
        <w:autoSpaceDN w:val="0"/>
        <w:adjustRightInd w:val="0"/>
        <w:spacing w:line="360" w:lineRule="exact"/>
        <w:rPr>
          <w:rFonts w:ascii="Times New Roman" w:eastAsia="SimSun" w:hAnsi="Times New Roman" w:cs="Times New Roman"/>
          <w:iCs/>
          <w:szCs w:val="21"/>
        </w:rPr>
      </w:pPr>
      <w:r w:rsidRPr="00EE4E1A">
        <w:rPr>
          <w:rFonts w:ascii="Times New Roman" w:eastAsia="SimSun" w:hAnsi="Times New Roman" w:cs="Times New Roman" w:hint="eastAsia"/>
          <w:iCs/>
          <w:szCs w:val="21"/>
          <w:vertAlign w:val="superscript"/>
        </w:rPr>
        <w:t>2</w:t>
      </w:r>
      <w:r w:rsidRPr="00EE4E1A">
        <w:rPr>
          <w:rFonts w:ascii="Times New Roman" w:eastAsia="SimSun" w:hAnsi="Times New Roman" w:cs="Times New Roman"/>
          <w:iCs/>
          <w:szCs w:val="21"/>
        </w:rPr>
        <w:t>Key Laboratory of Ministry of Education for Protection and Utilization of Special Biological Resources in Western China, Yinchuan, China</w:t>
      </w:r>
    </w:p>
    <w:p w:rsidR="005048CF" w:rsidRPr="00EE4E1A" w:rsidRDefault="005048CF" w:rsidP="005048CF">
      <w:pPr>
        <w:autoSpaceDE w:val="0"/>
        <w:autoSpaceDN w:val="0"/>
        <w:adjustRightInd w:val="0"/>
        <w:spacing w:line="360" w:lineRule="exact"/>
        <w:rPr>
          <w:rFonts w:ascii="Times New Roman" w:eastAsia="SimSun" w:hAnsi="Times New Roman" w:cs="Times New Roman"/>
          <w:iCs/>
          <w:szCs w:val="21"/>
        </w:rPr>
      </w:pPr>
      <w:r w:rsidRPr="00EE4E1A">
        <w:rPr>
          <w:rFonts w:ascii="Times New Roman" w:eastAsia="SimSun" w:hAnsi="Times New Roman" w:cs="Times New Roman" w:hint="eastAsia"/>
          <w:iCs/>
          <w:szCs w:val="21"/>
          <w:vertAlign w:val="superscript"/>
        </w:rPr>
        <w:t>3</w:t>
      </w:r>
      <w:r w:rsidRPr="00EE4E1A">
        <w:rPr>
          <w:rFonts w:ascii="Times New Roman" w:eastAsia="SimSun" w:hAnsi="Times New Roman" w:cs="Times New Roman"/>
          <w:iCs/>
          <w:szCs w:val="21"/>
        </w:rPr>
        <w:t>Key Laboratory of Modern Molecular Breeding for Dominant and Special Crops in Ningxia, Yinchuan, China</w:t>
      </w:r>
    </w:p>
    <w:p w:rsidR="005048CF" w:rsidRPr="000A046F" w:rsidRDefault="005048CF" w:rsidP="005048CF">
      <w:pPr>
        <w:spacing w:line="360" w:lineRule="exact"/>
        <w:rPr>
          <w:rFonts w:ascii="Times New Roman" w:eastAsia="HelveticaNeueLTStd-Lt" w:hAnsi="Times New Roman" w:cs="Times New Roman"/>
          <w:kern w:val="0"/>
          <w:szCs w:val="21"/>
          <w:lang w:val="fr-FR"/>
        </w:rPr>
      </w:pPr>
      <w:r w:rsidRPr="000A046F">
        <w:rPr>
          <w:rFonts w:ascii="Times New Roman" w:eastAsia="HelveticaNeueLTStd-Lt" w:hAnsi="Times New Roman" w:cs="Times New Roman" w:hint="eastAsia"/>
          <w:kern w:val="0"/>
          <w:szCs w:val="21"/>
          <w:vertAlign w:val="superscript"/>
          <w:lang w:val="fr-FR"/>
        </w:rPr>
        <w:t>*</w:t>
      </w:r>
      <w:r w:rsidRPr="000A046F">
        <w:rPr>
          <w:rFonts w:ascii="Times New Roman" w:eastAsia="HelveticaNeueLTStd-Lt" w:hAnsi="Times New Roman" w:cs="Times New Roman"/>
          <w:kern w:val="0"/>
          <w:szCs w:val="21"/>
          <w:lang w:val="fr-FR"/>
        </w:rPr>
        <w:t>Correspondence</w:t>
      </w:r>
      <w:r w:rsidR="001E4245" w:rsidRPr="000A046F">
        <w:rPr>
          <w:rFonts w:ascii="Times New Roman" w:eastAsia="HelveticaNeueLTStd-Lt" w:hAnsi="Times New Roman" w:cs="Times New Roman"/>
          <w:kern w:val="0"/>
          <w:szCs w:val="21"/>
          <w:lang w:val="fr-FR"/>
        </w:rPr>
        <w:t xml:space="preserve">: </w:t>
      </w:r>
      <w:r w:rsidRPr="000A046F">
        <w:rPr>
          <w:rFonts w:ascii="Times New Roman" w:eastAsia="HelveticaNeueLTStd-Lt" w:hAnsi="Times New Roman" w:cs="Times New Roman" w:hint="eastAsia"/>
          <w:kern w:val="0"/>
          <w:szCs w:val="21"/>
          <w:lang w:val="fr-FR"/>
        </w:rPr>
        <w:t>wang_s</w:t>
      </w:r>
      <w:r w:rsidRPr="000A046F">
        <w:rPr>
          <w:rFonts w:ascii="Times New Roman" w:eastAsia="HelveticaNeueLTStd-Lt" w:hAnsi="Times New Roman" w:cs="Times New Roman"/>
          <w:kern w:val="0"/>
          <w:szCs w:val="21"/>
          <w:lang w:val="fr-FR"/>
        </w:rPr>
        <w:t>@</w:t>
      </w:r>
      <w:r w:rsidRPr="000A046F">
        <w:rPr>
          <w:rFonts w:ascii="Times New Roman" w:eastAsia="HelveticaNeueLTStd-Lt" w:hAnsi="Times New Roman" w:cs="Times New Roman" w:hint="eastAsia"/>
          <w:kern w:val="0"/>
          <w:szCs w:val="21"/>
          <w:lang w:val="fr-FR"/>
        </w:rPr>
        <w:t>nxu</w:t>
      </w:r>
      <w:r w:rsidRPr="000A046F">
        <w:rPr>
          <w:rFonts w:ascii="Times New Roman" w:eastAsia="HelveticaNeueLTStd-Lt" w:hAnsi="Times New Roman" w:cs="Times New Roman"/>
          <w:kern w:val="0"/>
          <w:szCs w:val="21"/>
          <w:lang w:val="fr-FR"/>
        </w:rPr>
        <w:t>.edu.cn</w:t>
      </w:r>
    </w:p>
    <w:p w:rsidR="005048CF" w:rsidRPr="000A046F" w:rsidRDefault="005048CF" w:rsidP="005048CF">
      <w:pPr>
        <w:spacing w:line="360" w:lineRule="exact"/>
        <w:rPr>
          <w:rFonts w:ascii="Times New Roman" w:hAnsi="Times New Roman" w:cs="Times New Roman"/>
          <w:b/>
          <w:kern w:val="0"/>
          <w:sz w:val="24"/>
          <w:szCs w:val="24"/>
          <w:lang w:val="fr-FR"/>
        </w:rPr>
      </w:pPr>
    </w:p>
    <w:p w:rsidR="00BA5BAA" w:rsidRPr="000A046F" w:rsidRDefault="00BA5BAA" w:rsidP="005048CF">
      <w:pPr>
        <w:spacing w:line="360" w:lineRule="exact"/>
        <w:rPr>
          <w:rFonts w:ascii="Times New Roman" w:hAnsi="Times New Roman" w:cs="Times New Roman"/>
          <w:b/>
          <w:kern w:val="0"/>
          <w:sz w:val="24"/>
          <w:szCs w:val="24"/>
          <w:lang w:val="fr-FR"/>
        </w:rPr>
      </w:pPr>
    </w:p>
    <w:p w:rsidR="005048CF" w:rsidRPr="000A046F" w:rsidRDefault="000B12EA" w:rsidP="00391733">
      <w:pPr>
        <w:spacing w:afterLines="100" w:line="360" w:lineRule="exact"/>
        <w:rPr>
          <w:rFonts w:ascii="Times New Roman" w:hAnsi="Times New Roman" w:cs="Times New Roman"/>
          <w:b/>
          <w:kern w:val="0"/>
          <w:sz w:val="24"/>
          <w:szCs w:val="24"/>
          <w:lang w:val="fr-FR"/>
        </w:rPr>
      </w:pPr>
      <w:r w:rsidRPr="000A046F">
        <w:rPr>
          <w:rFonts w:ascii="Times New Roman" w:hAnsi="Times New Roman" w:cs="Times New Roman"/>
          <w:b/>
          <w:kern w:val="0"/>
          <w:sz w:val="24"/>
          <w:szCs w:val="24"/>
          <w:lang w:val="fr-FR"/>
        </w:rPr>
        <w:t>Supplementary Figures</w:t>
      </w:r>
    </w:p>
    <w:p w:rsidR="00CA5B19" w:rsidRDefault="00836CB8" w:rsidP="00391733">
      <w:pPr>
        <w:spacing w:beforeLines="25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3751200" cy="2746800"/>
            <wp:effectExtent l="0" t="0" r="1905" b="0"/>
            <wp:docPr id="4" name="图片 4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200" cy="27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9F0" w:rsidRDefault="00B5252B" w:rsidP="00391733">
      <w:pPr>
        <w:spacing w:beforeLines="50" w:line="360" w:lineRule="exact"/>
        <w:rPr>
          <w:rFonts w:ascii="Times New Roman" w:hAnsi="Times New Roman" w:cs="Times New Roman"/>
          <w:kern w:val="0"/>
          <w:szCs w:val="21"/>
        </w:rPr>
      </w:pPr>
      <w:proofErr w:type="gramStart"/>
      <w:r w:rsidRPr="00B5252B">
        <w:rPr>
          <w:rFonts w:ascii="Times New Roman" w:hAnsi="Times New Roman" w:cs="Times New Roman"/>
          <w:b/>
          <w:kern w:val="0"/>
          <w:szCs w:val="21"/>
        </w:rPr>
        <w:t>Supplementary Figure 1.</w:t>
      </w:r>
      <w:proofErr w:type="gramEnd"/>
      <w:r w:rsidR="00AE0095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BA5BAA" w:rsidRPr="00726D0F">
        <w:rPr>
          <w:rFonts w:ascii="Times New Roman" w:hAnsi="Times New Roman" w:cs="Times New Roman"/>
          <w:b/>
          <w:kern w:val="0"/>
          <w:szCs w:val="21"/>
        </w:rPr>
        <w:t xml:space="preserve">Modulating the dose of </w:t>
      </w:r>
      <w:bookmarkStart w:id="2" w:name="_Hlk64809031"/>
      <w:r w:rsidR="00BA5BAA" w:rsidRPr="00726D0F">
        <w:rPr>
          <w:rFonts w:ascii="Times New Roman" w:hAnsi="Times New Roman" w:cs="Times New Roman"/>
          <w:b/>
          <w:i/>
          <w:iCs/>
          <w:kern w:val="0"/>
          <w:szCs w:val="21"/>
        </w:rPr>
        <w:t>Nb</w:t>
      </w:r>
      <w:r w:rsidR="00BA5BAA" w:rsidRPr="00726D0F">
        <w:rPr>
          <w:rFonts w:ascii="Times New Roman" w:hAnsi="Times New Roman" w:cs="Times New Roman"/>
          <w:b/>
          <w:kern w:val="0"/>
          <w:szCs w:val="21"/>
        </w:rPr>
        <w:t xml:space="preserve">PR4 or </w:t>
      </w:r>
      <w:r w:rsidR="00BA5BAA" w:rsidRPr="00726D0F">
        <w:rPr>
          <w:rFonts w:ascii="Times New Roman" w:hAnsi="Times New Roman" w:cs="Times New Roman"/>
          <w:b/>
          <w:i/>
          <w:iCs/>
          <w:kern w:val="0"/>
          <w:szCs w:val="21"/>
        </w:rPr>
        <w:t>Hs</w:t>
      </w:r>
      <w:r w:rsidR="00BA5BAA" w:rsidRPr="00726D0F">
        <w:rPr>
          <w:rFonts w:ascii="Times New Roman" w:hAnsi="Times New Roman" w:cs="Times New Roman"/>
          <w:b/>
          <w:kern w:val="0"/>
          <w:szCs w:val="21"/>
        </w:rPr>
        <w:t>TIMP</w:t>
      </w:r>
      <w:bookmarkEnd w:id="2"/>
      <w:r w:rsidR="00BA5BAA" w:rsidRPr="00726D0F">
        <w:rPr>
          <w:rFonts w:ascii="Times New Roman" w:hAnsi="Times New Roman" w:cs="Times New Roman"/>
          <w:b/>
          <w:kern w:val="0"/>
          <w:szCs w:val="21"/>
        </w:rPr>
        <w:t xml:space="preserve"> inoculum in </w:t>
      </w:r>
      <w:r w:rsidR="00F17D9E" w:rsidRPr="00726D0F">
        <w:rPr>
          <w:rFonts w:ascii="Times New Roman" w:hAnsi="Times New Roman" w:cs="Times New Roman"/>
          <w:b/>
          <w:kern w:val="0"/>
          <w:szCs w:val="21"/>
        </w:rPr>
        <w:t xml:space="preserve">co-infiltration </w:t>
      </w:r>
      <w:r w:rsidR="00BA5BAA" w:rsidRPr="00726D0F">
        <w:rPr>
          <w:rFonts w:ascii="Times New Roman" w:hAnsi="Times New Roman" w:cs="Times New Roman"/>
          <w:b/>
          <w:kern w:val="0"/>
          <w:szCs w:val="21"/>
        </w:rPr>
        <w:t>mixtures attenuates repression on rPA accumulation.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E0095" w:rsidRPr="00726D0F">
        <w:rPr>
          <w:rFonts w:ascii="Times New Roman" w:hAnsi="Times New Roman" w:cs="Times New Roman" w:hint="eastAsia"/>
          <w:b/>
          <w:bCs/>
          <w:kern w:val="0"/>
          <w:szCs w:val="21"/>
        </w:rPr>
        <w:t>(</w:t>
      </w:r>
      <w:r w:rsidR="002A6F25" w:rsidRPr="00726D0F">
        <w:rPr>
          <w:rFonts w:ascii="Times New Roman" w:hAnsi="Times New Roman" w:cs="Times New Roman"/>
          <w:b/>
          <w:bCs/>
          <w:kern w:val="0"/>
          <w:szCs w:val="21"/>
        </w:rPr>
        <w:t>A</w:t>
      </w:r>
      <w:r w:rsidR="00AE0095" w:rsidRPr="00726D0F">
        <w:rPr>
          <w:rFonts w:ascii="Times New Roman" w:hAnsi="Times New Roman" w:cs="Times New Roman" w:hint="eastAsia"/>
          <w:b/>
          <w:bCs/>
          <w:kern w:val="0"/>
          <w:szCs w:val="21"/>
        </w:rPr>
        <w:t>) (</w:t>
      </w:r>
      <w:r w:rsidR="002A6F25" w:rsidRPr="00726D0F">
        <w:rPr>
          <w:rFonts w:ascii="Times New Roman" w:hAnsi="Times New Roman" w:cs="Times New Roman"/>
          <w:b/>
          <w:bCs/>
          <w:kern w:val="0"/>
          <w:szCs w:val="21"/>
        </w:rPr>
        <w:t>C</w:t>
      </w:r>
      <w:r w:rsidR="00AE0095" w:rsidRPr="00726D0F">
        <w:rPr>
          <w:rFonts w:ascii="Times New Roman" w:hAnsi="Times New Roman" w:cs="Times New Roman" w:hint="eastAsia"/>
          <w:b/>
          <w:bCs/>
          <w:kern w:val="0"/>
          <w:szCs w:val="21"/>
        </w:rPr>
        <w:t>)</w:t>
      </w:r>
      <w:r w:rsidR="00AE0095">
        <w:rPr>
          <w:rFonts w:ascii="Times New Roman" w:hAnsi="Times New Roman" w:cs="Times New Roman"/>
          <w:kern w:val="0"/>
          <w:szCs w:val="21"/>
        </w:rPr>
        <w:t xml:space="preserve"> 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Western </w:t>
      </w:r>
      <w:proofErr w:type="gramStart"/>
      <w:r w:rsidR="00AE0095" w:rsidRPr="00C348CD">
        <w:rPr>
          <w:rFonts w:ascii="Times New Roman" w:hAnsi="Times New Roman" w:cs="Times New Roman" w:hint="eastAsia"/>
          <w:kern w:val="0"/>
          <w:szCs w:val="21"/>
        </w:rPr>
        <w:t>blot</w:t>
      </w:r>
      <w:proofErr w:type="gramEnd"/>
      <w:r w:rsidR="00AE0095" w:rsidRPr="00C348CD">
        <w:rPr>
          <w:rFonts w:ascii="Times New Roman" w:hAnsi="Times New Roman" w:cs="Times New Roman"/>
          <w:kern w:val="0"/>
          <w:szCs w:val="21"/>
        </w:rPr>
        <w:t xml:space="preserve"> </w:t>
      </w:r>
      <w:r w:rsidR="00AE0095" w:rsidRPr="00EA6340">
        <w:rPr>
          <w:rFonts w:ascii="Times New Roman" w:hAnsi="Times New Roman" w:cs="Times New Roman"/>
          <w:kern w:val="0"/>
          <w:szCs w:val="21"/>
        </w:rPr>
        <w:t>analysis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E0095" w:rsidRPr="00C348CD">
        <w:rPr>
          <w:rFonts w:ascii="Times New Roman" w:hAnsi="Times New Roman" w:cs="Times New Roman"/>
          <w:kern w:val="0"/>
          <w:szCs w:val="21"/>
        </w:rPr>
        <w:t xml:space="preserve">of </w:t>
      </w:r>
      <w:r w:rsidR="00AE0095" w:rsidRPr="005C242D">
        <w:rPr>
          <w:rFonts w:ascii="Times New Roman" w:hAnsi="Times New Roman" w:cs="Times New Roman"/>
          <w:kern w:val="0"/>
          <w:szCs w:val="21"/>
        </w:rPr>
        <w:t>crude leaf protein homogenate</w:t>
      </w:r>
      <w:r w:rsidR="00AE0095">
        <w:rPr>
          <w:rFonts w:ascii="Times New Roman" w:hAnsi="Times New Roman" w:cs="Times New Roman"/>
          <w:kern w:val="0"/>
          <w:szCs w:val="21"/>
        </w:rPr>
        <w:t>.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E0095">
        <w:rPr>
          <w:rFonts w:ascii="Times New Roman" w:hAnsi="Times New Roman" w:cs="Times New Roman"/>
          <w:kern w:val="0"/>
          <w:szCs w:val="21"/>
        </w:rPr>
        <w:t>T</w:t>
      </w:r>
      <w:r w:rsidR="00AE0095" w:rsidRPr="008E7358">
        <w:rPr>
          <w:rFonts w:ascii="Times New Roman" w:hAnsi="Times New Roman" w:cs="Times New Roman"/>
          <w:kern w:val="0"/>
          <w:szCs w:val="21"/>
        </w:rPr>
        <w:t xml:space="preserve">he </w:t>
      </w:r>
      <w:r w:rsidR="00AE0095" w:rsidRPr="00C348CD">
        <w:rPr>
          <w:rFonts w:ascii="Times New Roman" w:hAnsi="Times New Roman" w:cs="Times New Roman"/>
          <w:kern w:val="0"/>
          <w:szCs w:val="21"/>
        </w:rPr>
        <w:t>Coomassie</w:t>
      </w:r>
      <w:r w:rsidR="00AE0095">
        <w:rPr>
          <w:rFonts w:ascii="Times New Roman" w:hAnsi="Times New Roman" w:cs="Times New Roman"/>
          <w:kern w:val="0"/>
          <w:szCs w:val="21"/>
        </w:rPr>
        <w:t>-</w:t>
      </w:r>
      <w:r w:rsidR="00AE0095" w:rsidRPr="008E7358">
        <w:rPr>
          <w:rFonts w:ascii="Times New Roman" w:hAnsi="Times New Roman" w:cs="Times New Roman"/>
          <w:kern w:val="0"/>
          <w:szCs w:val="21"/>
        </w:rPr>
        <w:t xml:space="preserve">stained large subunit of Rubisco </w:t>
      </w:r>
      <w:r w:rsidR="00AE0095">
        <w:rPr>
          <w:rFonts w:ascii="Times New Roman" w:hAnsi="Times New Roman" w:cs="Times New Roman"/>
          <w:kern w:val="0"/>
          <w:szCs w:val="21"/>
        </w:rPr>
        <w:t>was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used</w:t>
      </w:r>
      <w:r w:rsidR="00AE0095" w:rsidRPr="008E7358">
        <w:rPr>
          <w:rFonts w:ascii="Times New Roman" w:hAnsi="Times New Roman" w:cs="Times New Roman"/>
          <w:kern w:val="0"/>
          <w:szCs w:val="21"/>
        </w:rPr>
        <w:t xml:space="preserve"> </w:t>
      </w:r>
      <w:r w:rsidR="00AE0095">
        <w:rPr>
          <w:rFonts w:ascii="Times New Roman" w:hAnsi="Times New Roman" w:cs="Times New Roman"/>
          <w:kern w:val="0"/>
          <w:szCs w:val="21"/>
        </w:rPr>
        <w:t xml:space="preserve">as </w:t>
      </w:r>
      <w:r w:rsidR="00F94EA3">
        <w:rPr>
          <w:rFonts w:ascii="Times New Roman" w:hAnsi="Times New Roman" w:cs="Times New Roman"/>
          <w:kern w:val="0"/>
          <w:szCs w:val="21"/>
        </w:rPr>
        <w:t xml:space="preserve">a </w:t>
      </w:r>
      <w:r w:rsidR="00AE0095" w:rsidRPr="008E7358">
        <w:rPr>
          <w:rFonts w:ascii="Times New Roman" w:hAnsi="Times New Roman" w:cs="Times New Roman"/>
          <w:kern w:val="0"/>
          <w:szCs w:val="21"/>
        </w:rPr>
        <w:t>loading control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(lower </w:t>
      </w:r>
      <w:r w:rsidR="00AE0095" w:rsidRPr="00C348CD">
        <w:rPr>
          <w:rFonts w:ascii="Times New Roman" w:hAnsi="Times New Roman" w:cs="Times New Roman"/>
          <w:kern w:val="0"/>
          <w:szCs w:val="21"/>
        </w:rPr>
        <w:t>panel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) and </w:t>
      </w:r>
      <w:r w:rsidR="00AE0095" w:rsidRPr="00C348CD">
        <w:rPr>
          <w:rFonts w:ascii="Times New Roman" w:hAnsi="Times New Roman" w:cs="Times New Roman"/>
          <w:kern w:val="0"/>
          <w:szCs w:val="21"/>
        </w:rPr>
        <w:t xml:space="preserve">the </w:t>
      </w:r>
      <w:r w:rsidR="00AE0095" w:rsidRPr="008E7358">
        <w:rPr>
          <w:rFonts w:ascii="Times New Roman" w:hAnsi="Times New Roman" w:cs="Times New Roman"/>
          <w:kern w:val="0"/>
          <w:szCs w:val="21"/>
        </w:rPr>
        <w:t>polyclonal rabbit</w:t>
      </w:r>
      <w:r w:rsidR="00AE0095">
        <w:rPr>
          <w:rFonts w:ascii="Times New Roman" w:hAnsi="Times New Roman" w:cs="Times New Roman"/>
          <w:kern w:val="0"/>
          <w:szCs w:val="21"/>
        </w:rPr>
        <w:t xml:space="preserve"> </w:t>
      </w:r>
      <w:r w:rsidR="00AE0095" w:rsidRPr="008E7358">
        <w:rPr>
          <w:rFonts w:ascii="Times New Roman" w:hAnsi="Times New Roman" w:cs="Times New Roman"/>
          <w:kern w:val="0"/>
          <w:szCs w:val="21"/>
        </w:rPr>
        <w:t>anti-</w:t>
      </w:r>
      <w:r w:rsidR="00AE0095">
        <w:rPr>
          <w:rFonts w:ascii="Times New Roman" w:hAnsi="Times New Roman" w:cs="Times New Roman"/>
          <w:kern w:val="0"/>
          <w:szCs w:val="21"/>
        </w:rPr>
        <w:t>tPA</w:t>
      </w:r>
      <w:r w:rsidR="00AE0095" w:rsidRPr="00C348CD">
        <w:rPr>
          <w:rFonts w:ascii="Times New Roman" w:hAnsi="Times New Roman" w:cs="Times New Roman"/>
          <w:kern w:val="0"/>
          <w:szCs w:val="21"/>
        </w:rPr>
        <w:t xml:space="preserve"> antibod</w:t>
      </w:r>
      <w:r w:rsidR="00AE0095">
        <w:rPr>
          <w:rFonts w:ascii="Times New Roman" w:hAnsi="Times New Roman" w:cs="Times New Roman"/>
          <w:kern w:val="0"/>
          <w:szCs w:val="21"/>
        </w:rPr>
        <w:t>y</w:t>
      </w:r>
      <w:r w:rsidR="00AE0095" w:rsidRPr="00C348CD">
        <w:rPr>
          <w:rFonts w:ascii="Times New Roman" w:hAnsi="Times New Roman" w:cs="Times New Roman"/>
          <w:kern w:val="0"/>
          <w:szCs w:val="21"/>
        </w:rPr>
        <w:t xml:space="preserve"> </w:t>
      </w:r>
      <w:r w:rsidR="00AE0095">
        <w:rPr>
          <w:rFonts w:ascii="Times New Roman" w:hAnsi="Times New Roman" w:cs="Times New Roman"/>
          <w:kern w:val="0"/>
          <w:szCs w:val="21"/>
        </w:rPr>
        <w:t>was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used to </w:t>
      </w:r>
      <w:r w:rsidR="00AE0095" w:rsidRPr="007B7635">
        <w:rPr>
          <w:rFonts w:ascii="Times New Roman" w:hAnsi="Times New Roman" w:cs="Times New Roman"/>
          <w:kern w:val="0"/>
          <w:szCs w:val="21"/>
        </w:rPr>
        <w:t>immuno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detect </w:t>
      </w:r>
      <w:r w:rsidR="00AE0095" w:rsidRPr="000B332F">
        <w:rPr>
          <w:rFonts w:ascii="Times New Roman" w:hAnsi="Times New Roman" w:cs="Times New Roman"/>
          <w:kern w:val="0"/>
          <w:szCs w:val="21"/>
        </w:rPr>
        <w:t>the recombinant</w:t>
      </w:r>
      <w:r w:rsidR="00AE0095">
        <w:rPr>
          <w:rFonts w:ascii="Times New Roman" w:hAnsi="Times New Roman" w:cs="Times New Roman"/>
          <w:kern w:val="0"/>
          <w:szCs w:val="21"/>
        </w:rPr>
        <w:t xml:space="preserve"> rPA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="00AE0095" w:rsidRPr="00C348CD">
        <w:rPr>
          <w:rFonts w:ascii="Times New Roman" w:hAnsi="Times New Roman" w:cs="Times New Roman"/>
          <w:kern w:val="0"/>
          <w:szCs w:val="21"/>
        </w:rPr>
        <w:t>up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>per</w:t>
      </w:r>
      <w:r w:rsidR="00AE0095" w:rsidRPr="00C348CD">
        <w:rPr>
          <w:rFonts w:ascii="Times New Roman" w:hAnsi="Times New Roman" w:cs="Times New Roman"/>
          <w:kern w:val="0"/>
          <w:szCs w:val="21"/>
        </w:rPr>
        <w:t xml:space="preserve"> panel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). </w:t>
      </w:r>
      <w:proofErr w:type="gramStart"/>
      <w:r w:rsidR="00AE0095" w:rsidRPr="00C348CD">
        <w:rPr>
          <w:rFonts w:ascii="Times New Roman" w:hAnsi="Times New Roman" w:cs="Times New Roman"/>
          <w:kern w:val="0"/>
          <w:szCs w:val="21"/>
        </w:rPr>
        <w:t>M, molecular weight marker (kD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>a</w:t>
      </w:r>
      <w:r w:rsidR="00AE0095" w:rsidRPr="00C348CD">
        <w:rPr>
          <w:rFonts w:ascii="Times New Roman" w:hAnsi="Times New Roman" w:cs="Times New Roman"/>
          <w:kern w:val="0"/>
          <w:szCs w:val="21"/>
        </w:rPr>
        <w:t>)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="00AE0095">
        <w:rPr>
          <w:rFonts w:ascii="Times New Roman" w:hAnsi="Times New Roman" w:cs="Times New Roman"/>
          <w:kern w:val="0"/>
          <w:szCs w:val="21"/>
        </w:rPr>
        <w:t>EV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AE0095">
        <w:rPr>
          <w:rFonts w:ascii="Times New Roman" w:hAnsi="Times New Roman" w:cs="Times New Roman"/>
          <w:kern w:val="0"/>
          <w:szCs w:val="21"/>
        </w:rPr>
        <w:t xml:space="preserve">empty vector, </w:t>
      </w:r>
      <w:r w:rsidR="00AE0095" w:rsidRPr="008E0B51">
        <w:rPr>
          <w:rFonts w:ascii="Times New Roman" w:hAnsi="Times New Roman" w:cs="Times New Roman"/>
          <w:kern w:val="0"/>
          <w:szCs w:val="21"/>
        </w:rPr>
        <w:t>negative control</w:t>
      </w:r>
      <w:r w:rsidR="00AE0095">
        <w:rPr>
          <w:rFonts w:ascii="Times New Roman" w:hAnsi="Times New Roman" w:cs="Times New Roman"/>
          <w:kern w:val="0"/>
          <w:szCs w:val="21"/>
        </w:rPr>
        <w:t xml:space="preserve">; S, </w:t>
      </w:r>
      <w:r w:rsidR="00AE0095" w:rsidRPr="008E0B51">
        <w:rPr>
          <w:rFonts w:ascii="Times New Roman" w:hAnsi="Times New Roman" w:cs="Times New Roman"/>
          <w:i/>
          <w:iCs/>
          <w:kern w:val="0"/>
          <w:szCs w:val="21"/>
        </w:rPr>
        <w:t>E. coli</w:t>
      </w:r>
      <w:r w:rsidR="00AE0095" w:rsidRPr="001B2028">
        <w:rPr>
          <w:rFonts w:ascii="Times New Roman" w:hAnsi="Times New Roman" w:cs="Times New Roman"/>
          <w:kern w:val="0"/>
          <w:szCs w:val="21"/>
        </w:rPr>
        <w:t>-</w:t>
      </w:r>
      <w:r w:rsidR="00AE0095">
        <w:rPr>
          <w:rFonts w:ascii="Times New Roman" w:hAnsi="Times New Roman" w:cs="Times New Roman"/>
          <w:kern w:val="0"/>
          <w:szCs w:val="21"/>
        </w:rPr>
        <w:t>express</w:t>
      </w:r>
      <w:r w:rsidR="00AE0095" w:rsidRPr="008E0B51">
        <w:rPr>
          <w:rFonts w:ascii="Times New Roman" w:hAnsi="Times New Roman" w:cs="Times New Roman"/>
          <w:kern w:val="0"/>
          <w:szCs w:val="21"/>
        </w:rPr>
        <w:t>ed</w:t>
      </w:r>
      <w:r w:rsidR="00AE0095" w:rsidRPr="001B2028">
        <w:rPr>
          <w:rFonts w:ascii="Times New Roman" w:hAnsi="Times New Roman" w:cs="Times New Roman"/>
          <w:kern w:val="0"/>
          <w:szCs w:val="21"/>
        </w:rPr>
        <w:t xml:space="preserve"> </w:t>
      </w:r>
      <w:r w:rsidR="00AE0095" w:rsidRPr="008E0B51">
        <w:rPr>
          <w:rFonts w:ascii="Times New Roman" w:hAnsi="Times New Roman" w:cs="Times New Roman"/>
          <w:kern w:val="0"/>
          <w:szCs w:val="21"/>
        </w:rPr>
        <w:t>rPA, positive control</w:t>
      </w:r>
      <w:r w:rsidR="00AE0095">
        <w:rPr>
          <w:rFonts w:ascii="Times New Roman" w:hAnsi="Times New Roman" w:cs="Times New Roman"/>
          <w:kern w:val="0"/>
          <w:szCs w:val="21"/>
        </w:rPr>
        <w:t>.</w:t>
      </w:r>
      <w:proofErr w:type="gramEnd"/>
      <w:r w:rsidR="00AE0095" w:rsidRPr="008E0B5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B70D2" w:rsidRPr="00813B0D">
        <w:rPr>
          <w:rFonts w:ascii="Times New Roman" w:hAnsi="Times New Roman" w:cs="Times New Roman"/>
          <w:kern w:val="0"/>
          <w:szCs w:val="21"/>
        </w:rPr>
        <w:t>The numbers show the OD</w:t>
      </w:r>
      <w:r w:rsidR="00DB70D2" w:rsidRPr="00813B0D">
        <w:rPr>
          <w:rFonts w:ascii="Times New Roman" w:hAnsi="Times New Roman" w:cs="Times New Roman"/>
          <w:kern w:val="0"/>
          <w:szCs w:val="21"/>
          <w:vertAlign w:val="subscript"/>
        </w:rPr>
        <w:t>600</w:t>
      </w:r>
      <w:r w:rsidR="00DB70D2" w:rsidRPr="00813B0D">
        <w:rPr>
          <w:rFonts w:ascii="Times New Roman" w:hAnsi="Times New Roman" w:cs="Times New Roman"/>
          <w:kern w:val="0"/>
          <w:szCs w:val="21"/>
        </w:rPr>
        <w:t xml:space="preserve"> value of the </w:t>
      </w:r>
      <w:r w:rsidR="00DB70D2" w:rsidRPr="00AE0095">
        <w:rPr>
          <w:rFonts w:ascii="Times New Roman" w:hAnsi="Times New Roman" w:cs="Times New Roman"/>
          <w:kern w:val="0"/>
          <w:szCs w:val="21"/>
        </w:rPr>
        <w:t xml:space="preserve">PIs </w:t>
      </w:r>
      <w:r w:rsidR="00DB70D2" w:rsidRPr="00813B0D">
        <w:rPr>
          <w:rFonts w:ascii="Times New Roman" w:hAnsi="Times New Roman" w:cs="Times New Roman"/>
          <w:kern w:val="0"/>
          <w:szCs w:val="21"/>
        </w:rPr>
        <w:t>inoculum in the final mixtures.</w:t>
      </w:r>
      <w:r w:rsidR="00DB70D2" w:rsidRPr="00813B0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>(</w:t>
      </w:r>
      <w:r w:rsidR="002A6F25">
        <w:rPr>
          <w:rFonts w:ascii="Times New Roman" w:hAnsi="Times New Roman" w:cs="Times New Roman"/>
          <w:b/>
          <w:kern w:val="0"/>
          <w:szCs w:val="21"/>
        </w:rPr>
        <w:t>B</w:t>
      </w:r>
      <w:r w:rsidR="00AE0095" w:rsidRPr="00C348CD">
        <w:rPr>
          <w:rFonts w:ascii="Times New Roman" w:hAnsi="Times New Roman" w:cs="Times New Roman" w:hint="eastAsia"/>
          <w:kern w:val="0"/>
          <w:szCs w:val="21"/>
        </w:rPr>
        <w:t>)</w:t>
      </w:r>
      <w:r w:rsidR="00AE0095" w:rsidRPr="00CE7118">
        <w:rPr>
          <w:rFonts w:ascii="Times New Roman" w:hAnsi="Times New Roman" w:cs="Times New Roman"/>
          <w:kern w:val="0"/>
          <w:szCs w:val="21"/>
        </w:rPr>
        <w:t xml:space="preserve"> </w:t>
      </w:r>
      <w:r w:rsidR="00DB70D2" w:rsidRPr="00C348CD">
        <w:rPr>
          <w:rFonts w:ascii="Times New Roman" w:hAnsi="Times New Roman" w:cs="Times New Roman" w:hint="eastAsia"/>
          <w:kern w:val="0"/>
          <w:szCs w:val="21"/>
        </w:rPr>
        <w:t>(</w:t>
      </w:r>
      <w:r w:rsidR="002A6F25">
        <w:rPr>
          <w:rFonts w:ascii="Times New Roman" w:hAnsi="Times New Roman" w:cs="Times New Roman"/>
          <w:b/>
          <w:kern w:val="0"/>
          <w:szCs w:val="21"/>
        </w:rPr>
        <w:t>D</w:t>
      </w:r>
      <w:r w:rsidR="00DB70D2" w:rsidRPr="00C348CD">
        <w:rPr>
          <w:rFonts w:ascii="Times New Roman" w:hAnsi="Times New Roman" w:cs="Times New Roman" w:hint="eastAsia"/>
          <w:kern w:val="0"/>
          <w:szCs w:val="21"/>
        </w:rPr>
        <w:t>)</w:t>
      </w:r>
      <w:r w:rsidR="00DB70D2" w:rsidRPr="00CE7118">
        <w:rPr>
          <w:rFonts w:ascii="Times New Roman" w:hAnsi="Times New Roman" w:cs="Times New Roman"/>
          <w:kern w:val="0"/>
          <w:szCs w:val="21"/>
        </w:rPr>
        <w:t xml:space="preserve"> </w:t>
      </w:r>
      <w:r w:rsidR="00BA5BAA" w:rsidRPr="00BA5BAA">
        <w:rPr>
          <w:rFonts w:ascii="Times New Roman" w:hAnsi="Times New Roman" w:cs="Times New Roman"/>
          <w:kern w:val="0"/>
          <w:szCs w:val="21"/>
        </w:rPr>
        <w:t xml:space="preserve">ELISA assay of the relative rPA accumulation following </w:t>
      </w:r>
      <w:r w:rsidR="00BA5BAA" w:rsidRPr="00AE0095">
        <w:rPr>
          <w:rFonts w:ascii="Times New Roman" w:hAnsi="Times New Roman" w:cs="Times New Roman"/>
          <w:bCs/>
          <w:i/>
          <w:iCs/>
          <w:kern w:val="0"/>
          <w:szCs w:val="21"/>
        </w:rPr>
        <w:t>Nb</w:t>
      </w:r>
      <w:r w:rsidR="00BA5BAA" w:rsidRPr="00AE0095">
        <w:rPr>
          <w:rFonts w:ascii="Times New Roman" w:hAnsi="Times New Roman" w:cs="Times New Roman"/>
          <w:bCs/>
          <w:kern w:val="0"/>
          <w:szCs w:val="21"/>
        </w:rPr>
        <w:t>PR4</w:t>
      </w:r>
      <w:r w:rsidR="00BA5BAA">
        <w:rPr>
          <w:rFonts w:ascii="Times New Roman" w:hAnsi="Times New Roman" w:cs="Times New Roman"/>
          <w:bCs/>
          <w:kern w:val="0"/>
          <w:szCs w:val="21"/>
        </w:rPr>
        <w:t xml:space="preserve"> or</w:t>
      </w:r>
      <w:r w:rsidR="00BA5BAA" w:rsidRPr="00AE0095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BA5BAA" w:rsidRPr="00AE0095">
        <w:rPr>
          <w:rFonts w:ascii="Times New Roman" w:hAnsi="Times New Roman" w:cs="Times New Roman"/>
          <w:bCs/>
          <w:i/>
          <w:iCs/>
          <w:kern w:val="0"/>
          <w:szCs w:val="21"/>
        </w:rPr>
        <w:t>Hs</w:t>
      </w:r>
      <w:r w:rsidR="00BA5BAA" w:rsidRPr="00AE0095">
        <w:rPr>
          <w:rFonts w:ascii="Times New Roman" w:hAnsi="Times New Roman" w:cs="Times New Roman"/>
          <w:bCs/>
          <w:kern w:val="0"/>
          <w:szCs w:val="21"/>
        </w:rPr>
        <w:t>TIMP</w:t>
      </w:r>
      <w:r w:rsidR="00BA5BAA" w:rsidRPr="00BA5BAA">
        <w:rPr>
          <w:rFonts w:ascii="Times New Roman" w:hAnsi="Times New Roman" w:cs="Times New Roman"/>
          <w:kern w:val="0"/>
          <w:szCs w:val="21"/>
        </w:rPr>
        <w:t xml:space="preserve"> co-expression. The data were presented as a ratio of rPA amount in the absence or presence of </w:t>
      </w:r>
      <w:r w:rsidR="00BA5BAA" w:rsidRPr="00BA5BAA">
        <w:rPr>
          <w:rFonts w:ascii="Times New Roman" w:hAnsi="Times New Roman" w:cs="Times New Roman"/>
          <w:i/>
          <w:iCs/>
          <w:kern w:val="0"/>
          <w:szCs w:val="21"/>
        </w:rPr>
        <w:t>Nb</w:t>
      </w:r>
      <w:r w:rsidR="00BA5BAA" w:rsidRPr="00BA5BAA">
        <w:rPr>
          <w:rFonts w:ascii="Times New Roman" w:hAnsi="Times New Roman" w:cs="Times New Roman"/>
          <w:kern w:val="0"/>
          <w:szCs w:val="21"/>
        </w:rPr>
        <w:t xml:space="preserve">PR4 or </w:t>
      </w:r>
      <w:r w:rsidR="00BA5BAA" w:rsidRPr="00BA5BAA">
        <w:rPr>
          <w:rFonts w:ascii="Times New Roman" w:hAnsi="Times New Roman" w:cs="Times New Roman"/>
          <w:i/>
          <w:iCs/>
          <w:kern w:val="0"/>
          <w:szCs w:val="21"/>
        </w:rPr>
        <w:t>Hs</w:t>
      </w:r>
      <w:r w:rsidR="00BA5BAA" w:rsidRPr="00BA5BAA">
        <w:rPr>
          <w:rFonts w:ascii="Times New Roman" w:hAnsi="Times New Roman" w:cs="Times New Roman"/>
          <w:kern w:val="0"/>
          <w:szCs w:val="21"/>
        </w:rPr>
        <w:t>TIMP and were determined from three separate batches of infiltrations.</w:t>
      </w:r>
    </w:p>
    <w:p w:rsidR="00BA5BAA" w:rsidRDefault="00BA5BAA" w:rsidP="00391733">
      <w:pPr>
        <w:spacing w:beforeLines="25" w:line="36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17D9E" w:rsidRDefault="00F17D9E" w:rsidP="001459F0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1459F0" w:rsidRDefault="00836CB8" w:rsidP="001459F0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3362400" cy="2386800"/>
            <wp:effectExtent l="0" t="0" r="0" b="0"/>
            <wp:docPr id="5" name="图片 5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中度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400" cy="23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9F0" w:rsidRPr="00BA5BAA" w:rsidRDefault="00B5252B" w:rsidP="007A4D71">
      <w:pPr>
        <w:spacing w:beforeLines="50" w:line="36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B5252B">
        <w:rPr>
          <w:rFonts w:ascii="Times New Roman" w:hAnsi="Times New Roman" w:cs="Times New Roman"/>
          <w:b/>
          <w:kern w:val="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kern w:val="0"/>
          <w:szCs w:val="21"/>
        </w:rPr>
        <w:t>2</w:t>
      </w:r>
      <w:r w:rsidRPr="00B5252B">
        <w:rPr>
          <w:rFonts w:ascii="Times New Roman" w:hAnsi="Times New Roman" w:cs="Times New Roman"/>
          <w:b/>
          <w:kern w:val="0"/>
          <w:szCs w:val="21"/>
        </w:rPr>
        <w:t>.</w:t>
      </w:r>
      <w:proofErr w:type="gramEnd"/>
      <w:r w:rsidR="008A508E" w:rsidRPr="00C348CD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BA5BAA" w:rsidRPr="00566C89">
        <w:rPr>
          <w:rFonts w:ascii="Times New Roman" w:hAnsi="Times New Roman" w:cs="Times New Roman"/>
          <w:b/>
          <w:kern w:val="0"/>
          <w:szCs w:val="21"/>
        </w:rPr>
        <w:t xml:space="preserve">Co-expression of </w:t>
      </w:r>
      <w:r w:rsidR="00BA5BAA" w:rsidRPr="00566C89">
        <w:rPr>
          <w:rFonts w:ascii="Times New Roman" w:hAnsi="Times New Roman" w:cs="Times New Roman"/>
          <w:b/>
          <w:i/>
          <w:iCs/>
          <w:kern w:val="0"/>
          <w:szCs w:val="21"/>
        </w:rPr>
        <w:t>Nb</w:t>
      </w:r>
      <w:r w:rsidR="00BA5BAA" w:rsidRPr="00566C89">
        <w:rPr>
          <w:rFonts w:ascii="Times New Roman" w:hAnsi="Times New Roman" w:cs="Times New Roman"/>
          <w:b/>
          <w:kern w:val="0"/>
          <w:szCs w:val="21"/>
        </w:rPr>
        <w:t>PR4</w:t>
      </w:r>
      <w:r w:rsidR="00BA5BAA" w:rsidRPr="00566C89">
        <w:rPr>
          <w:rFonts w:ascii="Times New Roman" w:hAnsi="Times New Roman" w:cs="Times New Roman"/>
          <w:b/>
          <w:i/>
          <w:iCs/>
          <w:kern w:val="0"/>
          <w:szCs w:val="21"/>
        </w:rPr>
        <w:t xml:space="preserve"> </w:t>
      </w:r>
      <w:r w:rsidR="00BA5BAA" w:rsidRPr="00566C89">
        <w:rPr>
          <w:rFonts w:ascii="Times New Roman" w:hAnsi="Times New Roman" w:cs="Times New Roman"/>
          <w:b/>
          <w:kern w:val="0"/>
          <w:szCs w:val="21"/>
        </w:rPr>
        <w:t>or</w:t>
      </w:r>
      <w:r w:rsidR="00BA5BAA" w:rsidRPr="00566C89">
        <w:rPr>
          <w:rFonts w:ascii="Times New Roman" w:hAnsi="Times New Roman" w:cs="Times New Roman"/>
          <w:b/>
          <w:i/>
          <w:iCs/>
          <w:kern w:val="0"/>
          <w:szCs w:val="21"/>
        </w:rPr>
        <w:t xml:space="preserve"> Hs</w:t>
      </w:r>
      <w:r w:rsidR="00BA5BAA" w:rsidRPr="00566C89">
        <w:rPr>
          <w:rFonts w:ascii="Times New Roman" w:hAnsi="Times New Roman" w:cs="Times New Roman"/>
          <w:b/>
          <w:kern w:val="0"/>
          <w:szCs w:val="21"/>
        </w:rPr>
        <w:t xml:space="preserve">TIMP with a replicating vector </w:t>
      </w:r>
      <w:r w:rsidR="00F17D9E" w:rsidRPr="00566C89">
        <w:rPr>
          <w:rFonts w:ascii="Times New Roman" w:hAnsi="Times New Roman" w:cs="Times New Roman"/>
          <w:b/>
          <w:kern w:val="0"/>
          <w:szCs w:val="21"/>
        </w:rPr>
        <w:t>overcomes repression on rPA accumulation.</w:t>
      </w:r>
      <w:r w:rsidR="00BA5BAA" w:rsidRPr="00566C8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8A508E" w:rsidRPr="00566C89">
        <w:rPr>
          <w:rFonts w:ascii="Times New Roman" w:hAnsi="Times New Roman" w:cs="Times New Roman" w:hint="eastAsia"/>
          <w:b/>
          <w:kern w:val="0"/>
          <w:szCs w:val="21"/>
        </w:rPr>
        <w:t>(</w:t>
      </w:r>
      <w:r w:rsidR="002A6F25" w:rsidRPr="00566C89">
        <w:rPr>
          <w:rFonts w:ascii="Times New Roman" w:hAnsi="Times New Roman" w:cs="Times New Roman"/>
          <w:b/>
          <w:kern w:val="0"/>
          <w:szCs w:val="21"/>
        </w:rPr>
        <w:t>A</w:t>
      </w:r>
      <w:r w:rsidR="008A508E" w:rsidRPr="00566C89">
        <w:rPr>
          <w:rFonts w:ascii="Times New Roman" w:hAnsi="Times New Roman" w:cs="Times New Roman" w:hint="eastAsia"/>
          <w:b/>
          <w:kern w:val="0"/>
          <w:szCs w:val="21"/>
        </w:rPr>
        <w:t xml:space="preserve">) </w:t>
      </w:r>
      <w:r w:rsidR="00DB70D2" w:rsidRPr="00566C89">
        <w:rPr>
          <w:rFonts w:ascii="Times New Roman" w:hAnsi="Times New Roman" w:cs="Times New Roman"/>
          <w:b/>
          <w:kern w:val="0"/>
          <w:szCs w:val="21"/>
        </w:rPr>
        <w:t>(</w:t>
      </w:r>
      <w:r w:rsidR="002A6F25" w:rsidRPr="00566C89">
        <w:rPr>
          <w:rFonts w:ascii="Times New Roman" w:hAnsi="Times New Roman" w:cs="Times New Roman"/>
          <w:b/>
          <w:kern w:val="0"/>
          <w:szCs w:val="21"/>
        </w:rPr>
        <w:t>C</w:t>
      </w:r>
      <w:proofErr w:type="gramStart"/>
      <w:r w:rsidR="00DB70D2" w:rsidRPr="00566C89">
        <w:rPr>
          <w:rFonts w:ascii="Times New Roman" w:hAnsi="Times New Roman" w:cs="Times New Roman"/>
          <w:b/>
          <w:kern w:val="0"/>
          <w:szCs w:val="21"/>
        </w:rPr>
        <w:t>)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>Western</w:t>
      </w:r>
      <w:proofErr w:type="gramEnd"/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blot</w:t>
      </w:r>
      <w:r w:rsidR="008A508E" w:rsidRPr="00C348CD">
        <w:rPr>
          <w:rFonts w:ascii="Times New Roman" w:hAnsi="Times New Roman" w:cs="Times New Roman"/>
          <w:kern w:val="0"/>
          <w:szCs w:val="21"/>
        </w:rPr>
        <w:t xml:space="preserve"> </w:t>
      </w:r>
      <w:r w:rsidR="008A508E" w:rsidRPr="00EA6340">
        <w:rPr>
          <w:rFonts w:ascii="Times New Roman" w:hAnsi="Times New Roman" w:cs="Times New Roman"/>
          <w:kern w:val="0"/>
          <w:szCs w:val="21"/>
        </w:rPr>
        <w:t>analysis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A508E" w:rsidRPr="00C348CD">
        <w:rPr>
          <w:rFonts w:ascii="Times New Roman" w:hAnsi="Times New Roman" w:cs="Times New Roman"/>
          <w:kern w:val="0"/>
          <w:szCs w:val="21"/>
        </w:rPr>
        <w:t xml:space="preserve">of </w:t>
      </w:r>
      <w:r w:rsidR="008A508E" w:rsidRPr="005C242D">
        <w:rPr>
          <w:rFonts w:ascii="Times New Roman" w:hAnsi="Times New Roman" w:cs="Times New Roman"/>
          <w:kern w:val="0"/>
          <w:szCs w:val="21"/>
        </w:rPr>
        <w:t>crude leaf protein homogenate</w:t>
      </w:r>
      <w:r w:rsidR="008A508E">
        <w:rPr>
          <w:rFonts w:ascii="Times New Roman" w:hAnsi="Times New Roman" w:cs="Times New Roman"/>
          <w:kern w:val="0"/>
          <w:szCs w:val="21"/>
        </w:rPr>
        <w:t>.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A508E">
        <w:rPr>
          <w:rFonts w:ascii="Times New Roman" w:hAnsi="Times New Roman" w:cs="Times New Roman"/>
          <w:kern w:val="0"/>
          <w:szCs w:val="21"/>
        </w:rPr>
        <w:t>T</w:t>
      </w:r>
      <w:r w:rsidR="008A508E" w:rsidRPr="008E7358">
        <w:rPr>
          <w:rFonts w:ascii="Times New Roman" w:hAnsi="Times New Roman" w:cs="Times New Roman"/>
          <w:kern w:val="0"/>
          <w:szCs w:val="21"/>
        </w:rPr>
        <w:t xml:space="preserve">he </w:t>
      </w:r>
      <w:r w:rsidR="008A508E" w:rsidRPr="00C348CD">
        <w:rPr>
          <w:rFonts w:ascii="Times New Roman" w:hAnsi="Times New Roman" w:cs="Times New Roman"/>
          <w:kern w:val="0"/>
          <w:szCs w:val="21"/>
        </w:rPr>
        <w:t>Coomassie</w:t>
      </w:r>
      <w:r w:rsidR="008A508E">
        <w:rPr>
          <w:rFonts w:ascii="Times New Roman" w:hAnsi="Times New Roman" w:cs="Times New Roman"/>
          <w:kern w:val="0"/>
          <w:szCs w:val="21"/>
        </w:rPr>
        <w:t>-</w:t>
      </w:r>
      <w:r w:rsidR="008A508E" w:rsidRPr="008E7358">
        <w:rPr>
          <w:rFonts w:ascii="Times New Roman" w:hAnsi="Times New Roman" w:cs="Times New Roman"/>
          <w:kern w:val="0"/>
          <w:szCs w:val="21"/>
        </w:rPr>
        <w:t xml:space="preserve">stained large subunit of Rubisco </w:t>
      </w:r>
      <w:r w:rsidR="008A508E">
        <w:rPr>
          <w:rFonts w:ascii="Times New Roman" w:hAnsi="Times New Roman" w:cs="Times New Roman"/>
          <w:kern w:val="0"/>
          <w:szCs w:val="21"/>
        </w:rPr>
        <w:t>was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used</w:t>
      </w:r>
      <w:r w:rsidR="008A508E" w:rsidRPr="008E7358">
        <w:rPr>
          <w:rFonts w:ascii="Times New Roman" w:hAnsi="Times New Roman" w:cs="Times New Roman"/>
          <w:kern w:val="0"/>
          <w:szCs w:val="21"/>
        </w:rPr>
        <w:t xml:space="preserve"> </w:t>
      </w:r>
      <w:r w:rsidR="008A508E">
        <w:rPr>
          <w:rFonts w:ascii="Times New Roman" w:hAnsi="Times New Roman" w:cs="Times New Roman"/>
          <w:kern w:val="0"/>
          <w:szCs w:val="21"/>
        </w:rPr>
        <w:t>as</w:t>
      </w:r>
      <w:r w:rsidR="008A508E" w:rsidRPr="008E7358">
        <w:rPr>
          <w:rFonts w:ascii="Times New Roman" w:hAnsi="Times New Roman" w:cs="Times New Roman"/>
          <w:kern w:val="0"/>
          <w:szCs w:val="21"/>
        </w:rPr>
        <w:t xml:space="preserve"> </w:t>
      </w:r>
      <w:r w:rsidR="00F94EA3">
        <w:rPr>
          <w:rFonts w:ascii="Times New Roman" w:hAnsi="Times New Roman" w:cs="Times New Roman"/>
          <w:kern w:val="0"/>
          <w:szCs w:val="21"/>
        </w:rPr>
        <w:t xml:space="preserve">a </w:t>
      </w:r>
      <w:r w:rsidR="008A508E" w:rsidRPr="008E7358">
        <w:rPr>
          <w:rFonts w:ascii="Times New Roman" w:hAnsi="Times New Roman" w:cs="Times New Roman"/>
          <w:kern w:val="0"/>
          <w:szCs w:val="21"/>
        </w:rPr>
        <w:t>loading control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(lower </w:t>
      </w:r>
      <w:r w:rsidR="008A508E" w:rsidRPr="00C348CD">
        <w:rPr>
          <w:rFonts w:ascii="Times New Roman" w:hAnsi="Times New Roman" w:cs="Times New Roman"/>
          <w:kern w:val="0"/>
          <w:szCs w:val="21"/>
        </w:rPr>
        <w:t>panel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) and </w:t>
      </w:r>
      <w:r w:rsidR="008A508E" w:rsidRPr="00C348CD">
        <w:rPr>
          <w:rFonts w:ascii="Times New Roman" w:hAnsi="Times New Roman" w:cs="Times New Roman"/>
          <w:kern w:val="0"/>
          <w:szCs w:val="21"/>
        </w:rPr>
        <w:t xml:space="preserve">the </w:t>
      </w:r>
      <w:r w:rsidR="008A508E" w:rsidRPr="008E7358">
        <w:rPr>
          <w:rFonts w:ascii="Times New Roman" w:hAnsi="Times New Roman" w:cs="Times New Roman"/>
          <w:kern w:val="0"/>
          <w:szCs w:val="21"/>
        </w:rPr>
        <w:t>polyclonal rabbit</w:t>
      </w:r>
      <w:r w:rsidR="008A508E">
        <w:rPr>
          <w:rFonts w:ascii="Times New Roman" w:hAnsi="Times New Roman" w:cs="Times New Roman"/>
          <w:kern w:val="0"/>
          <w:szCs w:val="21"/>
        </w:rPr>
        <w:t xml:space="preserve"> </w:t>
      </w:r>
      <w:r w:rsidR="008A508E" w:rsidRPr="008E7358">
        <w:rPr>
          <w:rFonts w:ascii="Times New Roman" w:hAnsi="Times New Roman" w:cs="Times New Roman"/>
          <w:kern w:val="0"/>
          <w:szCs w:val="21"/>
        </w:rPr>
        <w:t>anti-</w:t>
      </w:r>
      <w:r w:rsidR="008A508E">
        <w:rPr>
          <w:rFonts w:ascii="Times New Roman" w:hAnsi="Times New Roman" w:cs="Times New Roman"/>
          <w:kern w:val="0"/>
          <w:szCs w:val="21"/>
        </w:rPr>
        <w:t>tPA</w:t>
      </w:r>
      <w:r w:rsidR="008A508E" w:rsidRPr="00C348CD">
        <w:rPr>
          <w:rFonts w:ascii="Times New Roman" w:hAnsi="Times New Roman" w:cs="Times New Roman"/>
          <w:kern w:val="0"/>
          <w:szCs w:val="21"/>
        </w:rPr>
        <w:t xml:space="preserve"> antibod</w:t>
      </w:r>
      <w:r w:rsidR="008A508E">
        <w:rPr>
          <w:rFonts w:ascii="Times New Roman" w:hAnsi="Times New Roman" w:cs="Times New Roman"/>
          <w:kern w:val="0"/>
          <w:szCs w:val="21"/>
        </w:rPr>
        <w:t>y</w:t>
      </w:r>
      <w:r w:rsidR="008A508E" w:rsidRPr="00C348CD">
        <w:rPr>
          <w:rFonts w:ascii="Times New Roman" w:hAnsi="Times New Roman" w:cs="Times New Roman"/>
          <w:kern w:val="0"/>
          <w:szCs w:val="21"/>
        </w:rPr>
        <w:t xml:space="preserve"> </w:t>
      </w:r>
      <w:r w:rsidR="008A508E">
        <w:rPr>
          <w:rFonts w:ascii="Times New Roman" w:hAnsi="Times New Roman" w:cs="Times New Roman"/>
          <w:kern w:val="0"/>
          <w:szCs w:val="21"/>
        </w:rPr>
        <w:t>was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used to </w:t>
      </w:r>
      <w:r w:rsidR="008A508E" w:rsidRPr="007B7635">
        <w:rPr>
          <w:rFonts w:ascii="Times New Roman" w:hAnsi="Times New Roman" w:cs="Times New Roman"/>
          <w:kern w:val="0"/>
          <w:szCs w:val="21"/>
        </w:rPr>
        <w:t>immuno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detect </w:t>
      </w:r>
      <w:r w:rsidR="008A508E" w:rsidRPr="000B332F">
        <w:rPr>
          <w:rFonts w:ascii="Times New Roman" w:hAnsi="Times New Roman" w:cs="Times New Roman"/>
          <w:kern w:val="0"/>
          <w:szCs w:val="21"/>
        </w:rPr>
        <w:t>the recombinant</w:t>
      </w:r>
      <w:r w:rsidR="008A508E">
        <w:rPr>
          <w:rFonts w:ascii="Times New Roman" w:hAnsi="Times New Roman" w:cs="Times New Roman"/>
          <w:kern w:val="0"/>
          <w:szCs w:val="21"/>
        </w:rPr>
        <w:t xml:space="preserve"> rPA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="008A508E" w:rsidRPr="00C348CD">
        <w:rPr>
          <w:rFonts w:ascii="Times New Roman" w:hAnsi="Times New Roman" w:cs="Times New Roman"/>
          <w:kern w:val="0"/>
          <w:szCs w:val="21"/>
        </w:rPr>
        <w:t>up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>per</w:t>
      </w:r>
      <w:r w:rsidR="008A508E" w:rsidRPr="00C348CD">
        <w:rPr>
          <w:rFonts w:ascii="Times New Roman" w:hAnsi="Times New Roman" w:cs="Times New Roman"/>
          <w:kern w:val="0"/>
          <w:szCs w:val="21"/>
        </w:rPr>
        <w:t xml:space="preserve"> panel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). </w:t>
      </w:r>
      <w:proofErr w:type="gramStart"/>
      <w:r w:rsidR="008A508E" w:rsidRPr="00C348CD">
        <w:rPr>
          <w:rFonts w:ascii="Times New Roman" w:hAnsi="Times New Roman" w:cs="Times New Roman"/>
          <w:kern w:val="0"/>
          <w:szCs w:val="21"/>
        </w:rPr>
        <w:t>M, molecular weight marker (kD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>a</w:t>
      </w:r>
      <w:r w:rsidR="008A508E" w:rsidRPr="00C348CD">
        <w:rPr>
          <w:rFonts w:ascii="Times New Roman" w:hAnsi="Times New Roman" w:cs="Times New Roman"/>
          <w:kern w:val="0"/>
          <w:szCs w:val="21"/>
        </w:rPr>
        <w:t>)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="008A508E">
        <w:rPr>
          <w:rFonts w:ascii="Times New Roman" w:hAnsi="Times New Roman" w:cs="Times New Roman"/>
          <w:kern w:val="0"/>
          <w:szCs w:val="21"/>
        </w:rPr>
        <w:t>EV</w:t>
      </w:r>
      <w:r w:rsidR="008A508E" w:rsidRPr="00C348C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8A508E">
        <w:rPr>
          <w:rFonts w:ascii="Times New Roman" w:hAnsi="Times New Roman" w:cs="Times New Roman"/>
          <w:kern w:val="0"/>
          <w:szCs w:val="21"/>
        </w:rPr>
        <w:t xml:space="preserve">empty vector, </w:t>
      </w:r>
      <w:r w:rsidR="008A508E" w:rsidRPr="008E0B51">
        <w:rPr>
          <w:rFonts w:ascii="Times New Roman" w:hAnsi="Times New Roman" w:cs="Times New Roman"/>
          <w:kern w:val="0"/>
          <w:szCs w:val="21"/>
        </w:rPr>
        <w:t>negative control</w:t>
      </w:r>
      <w:r w:rsidR="008A508E">
        <w:rPr>
          <w:rFonts w:ascii="Times New Roman" w:hAnsi="Times New Roman" w:cs="Times New Roman"/>
          <w:kern w:val="0"/>
          <w:szCs w:val="21"/>
        </w:rPr>
        <w:t xml:space="preserve">; S, </w:t>
      </w:r>
      <w:r w:rsidR="008A508E" w:rsidRPr="008E0B51">
        <w:rPr>
          <w:rFonts w:ascii="Times New Roman" w:hAnsi="Times New Roman" w:cs="Times New Roman"/>
          <w:i/>
          <w:iCs/>
          <w:kern w:val="0"/>
          <w:szCs w:val="21"/>
        </w:rPr>
        <w:t>E. coli</w:t>
      </w:r>
      <w:r w:rsidR="008A508E" w:rsidRPr="001B2028">
        <w:rPr>
          <w:rFonts w:ascii="Times New Roman" w:hAnsi="Times New Roman" w:cs="Times New Roman"/>
          <w:kern w:val="0"/>
          <w:szCs w:val="21"/>
        </w:rPr>
        <w:t>-</w:t>
      </w:r>
      <w:r w:rsidR="008A508E">
        <w:rPr>
          <w:rFonts w:ascii="Times New Roman" w:hAnsi="Times New Roman" w:cs="Times New Roman"/>
          <w:kern w:val="0"/>
          <w:szCs w:val="21"/>
        </w:rPr>
        <w:t>express</w:t>
      </w:r>
      <w:r w:rsidR="008A508E" w:rsidRPr="008E0B51">
        <w:rPr>
          <w:rFonts w:ascii="Times New Roman" w:hAnsi="Times New Roman" w:cs="Times New Roman"/>
          <w:kern w:val="0"/>
          <w:szCs w:val="21"/>
        </w:rPr>
        <w:t>ed</w:t>
      </w:r>
      <w:r w:rsidR="008A508E" w:rsidRPr="001B2028">
        <w:rPr>
          <w:rFonts w:ascii="Times New Roman" w:hAnsi="Times New Roman" w:cs="Times New Roman"/>
          <w:kern w:val="0"/>
          <w:szCs w:val="21"/>
        </w:rPr>
        <w:t xml:space="preserve"> </w:t>
      </w:r>
      <w:r w:rsidR="008A508E" w:rsidRPr="008E0B51">
        <w:rPr>
          <w:rFonts w:ascii="Times New Roman" w:hAnsi="Times New Roman" w:cs="Times New Roman"/>
          <w:kern w:val="0"/>
          <w:szCs w:val="21"/>
        </w:rPr>
        <w:t>rPA, positive control</w:t>
      </w:r>
      <w:r w:rsidR="008A508E">
        <w:rPr>
          <w:rFonts w:ascii="Times New Roman" w:hAnsi="Times New Roman" w:cs="Times New Roman"/>
          <w:kern w:val="0"/>
          <w:szCs w:val="21"/>
        </w:rPr>
        <w:t>.</w:t>
      </w:r>
      <w:proofErr w:type="gramEnd"/>
      <w:r w:rsidR="008A508E" w:rsidRPr="008E0B5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A508E" w:rsidRPr="00CE7118">
        <w:rPr>
          <w:rFonts w:ascii="Times New Roman" w:hAnsi="Times New Roman" w:cs="Times New Roman"/>
          <w:kern w:val="0"/>
          <w:szCs w:val="21"/>
        </w:rPr>
        <w:t>The numbers showing the OD</w:t>
      </w:r>
      <w:r w:rsidR="008A508E" w:rsidRPr="00CE7118">
        <w:rPr>
          <w:rFonts w:ascii="Times New Roman" w:hAnsi="Times New Roman" w:cs="Times New Roman"/>
          <w:kern w:val="0"/>
          <w:szCs w:val="21"/>
          <w:vertAlign w:val="subscript"/>
        </w:rPr>
        <w:t>600</w:t>
      </w:r>
      <w:r w:rsidR="008A508E" w:rsidRPr="00CE7118">
        <w:rPr>
          <w:rFonts w:ascii="Times New Roman" w:hAnsi="Times New Roman" w:cs="Times New Roman"/>
          <w:kern w:val="0"/>
          <w:szCs w:val="21"/>
        </w:rPr>
        <w:t xml:space="preserve"> value of </w:t>
      </w:r>
      <w:r w:rsidR="00DB70D2" w:rsidRPr="00DB70D2">
        <w:rPr>
          <w:rFonts w:ascii="Times New Roman" w:hAnsi="Times New Roman" w:cs="Times New Roman"/>
          <w:bCs/>
          <w:kern w:val="0"/>
          <w:szCs w:val="21"/>
        </w:rPr>
        <w:t>PI</w:t>
      </w:r>
      <w:r w:rsidR="008A508E" w:rsidRPr="00CE7118">
        <w:rPr>
          <w:rFonts w:ascii="Times New Roman" w:hAnsi="Times New Roman" w:cs="Times New Roman"/>
          <w:kern w:val="0"/>
          <w:szCs w:val="21"/>
        </w:rPr>
        <w:t xml:space="preserve"> inoculum in the final mixtures.</w:t>
      </w:r>
      <w:r w:rsidR="008A508E">
        <w:rPr>
          <w:rFonts w:ascii="Times New Roman" w:hAnsi="Times New Roman" w:cs="Times New Roman"/>
          <w:kern w:val="0"/>
          <w:szCs w:val="21"/>
        </w:rPr>
        <w:t xml:space="preserve"> </w:t>
      </w:r>
      <w:r w:rsidR="00DB70D2" w:rsidRPr="00566C89">
        <w:rPr>
          <w:rFonts w:ascii="Times New Roman" w:hAnsi="Times New Roman" w:cs="Times New Roman" w:hint="eastAsia"/>
          <w:b/>
          <w:bCs/>
          <w:kern w:val="0"/>
          <w:szCs w:val="21"/>
        </w:rPr>
        <w:t>(</w:t>
      </w:r>
      <w:r w:rsidR="002A6F25" w:rsidRPr="00566C89">
        <w:rPr>
          <w:rFonts w:ascii="Times New Roman" w:hAnsi="Times New Roman" w:cs="Times New Roman"/>
          <w:b/>
          <w:bCs/>
          <w:kern w:val="0"/>
          <w:szCs w:val="21"/>
        </w:rPr>
        <w:t>B</w:t>
      </w:r>
      <w:r w:rsidR="00DB70D2" w:rsidRPr="00566C89">
        <w:rPr>
          <w:rFonts w:ascii="Times New Roman" w:hAnsi="Times New Roman" w:cs="Times New Roman" w:hint="eastAsia"/>
          <w:b/>
          <w:bCs/>
          <w:kern w:val="0"/>
          <w:szCs w:val="21"/>
        </w:rPr>
        <w:t>)</w:t>
      </w:r>
      <w:r w:rsidR="00DB70D2" w:rsidRPr="00566C89">
        <w:rPr>
          <w:rFonts w:ascii="Times New Roman" w:hAnsi="Times New Roman" w:cs="Times New Roman"/>
          <w:b/>
          <w:bCs/>
          <w:kern w:val="0"/>
          <w:szCs w:val="21"/>
        </w:rPr>
        <w:t xml:space="preserve"> (</w:t>
      </w:r>
      <w:r w:rsidR="002A6F25" w:rsidRPr="00566C89">
        <w:rPr>
          <w:rFonts w:ascii="Times New Roman" w:hAnsi="Times New Roman" w:cs="Times New Roman"/>
          <w:b/>
          <w:bCs/>
          <w:kern w:val="0"/>
          <w:szCs w:val="21"/>
        </w:rPr>
        <w:t>D</w:t>
      </w:r>
      <w:r w:rsidR="00DB70D2" w:rsidRPr="00566C89">
        <w:rPr>
          <w:rFonts w:ascii="Times New Roman" w:hAnsi="Times New Roman" w:cs="Times New Roman"/>
          <w:b/>
          <w:bCs/>
          <w:kern w:val="0"/>
          <w:szCs w:val="21"/>
        </w:rPr>
        <w:t>)</w:t>
      </w:r>
      <w:r w:rsidR="008A508E" w:rsidRPr="00CE7118">
        <w:rPr>
          <w:rFonts w:ascii="Times New Roman" w:hAnsi="Times New Roman" w:cs="Times New Roman"/>
          <w:kern w:val="0"/>
          <w:szCs w:val="21"/>
        </w:rPr>
        <w:t xml:space="preserve"> </w:t>
      </w:r>
      <w:r w:rsidR="00BA5BAA" w:rsidRPr="00694620">
        <w:rPr>
          <w:rFonts w:ascii="Times New Roman" w:hAnsi="Times New Roman" w:cs="Times New Roman"/>
          <w:kern w:val="0"/>
          <w:szCs w:val="21"/>
        </w:rPr>
        <w:t xml:space="preserve">ELISA assay of the relative rPA accumulation </w:t>
      </w:r>
      <w:r w:rsidR="00BA5BAA" w:rsidRPr="007B7635">
        <w:rPr>
          <w:rFonts w:ascii="Times New Roman" w:hAnsi="Times New Roman" w:cs="Times New Roman"/>
          <w:kern w:val="0"/>
          <w:szCs w:val="21"/>
        </w:rPr>
        <w:t xml:space="preserve">following </w:t>
      </w:r>
      <w:r w:rsidR="00BA5BAA" w:rsidRPr="00DB70D2">
        <w:rPr>
          <w:rFonts w:ascii="Times New Roman" w:hAnsi="Times New Roman" w:cs="Times New Roman"/>
          <w:bCs/>
          <w:i/>
          <w:iCs/>
          <w:kern w:val="0"/>
          <w:szCs w:val="21"/>
        </w:rPr>
        <w:t>Nb</w:t>
      </w:r>
      <w:r w:rsidR="00BA5BAA" w:rsidRPr="00DB70D2">
        <w:rPr>
          <w:rFonts w:ascii="Times New Roman" w:hAnsi="Times New Roman" w:cs="Times New Roman"/>
          <w:bCs/>
          <w:kern w:val="0"/>
          <w:szCs w:val="21"/>
        </w:rPr>
        <w:t>PR4</w:t>
      </w:r>
      <w:r w:rsidR="00BA5BAA" w:rsidRPr="00DB70D2">
        <w:rPr>
          <w:rFonts w:ascii="Times New Roman" w:hAnsi="Times New Roman" w:cs="Times New Roman"/>
          <w:bCs/>
          <w:i/>
          <w:iCs/>
          <w:kern w:val="0"/>
          <w:szCs w:val="21"/>
        </w:rPr>
        <w:t xml:space="preserve"> </w:t>
      </w:r>
      <w:r w:rsidR="00BA5BAA" w:rsidRPr="00BA5BAA">
        <w:rPr>
          <w:rFonts w:ascii="Times New Roman" w:hAnsi="Times New Roman" w:cs="Times New Roman"/>
          <w:bCs/>
          <w:kern w:val="0"/>
          <w:szCs w:val="21"/>
        </w:rPr>
        <w:t>or</w:t>
      </w:r>
      <w:r w:rsidR="00BA5BAA" w:rsidRPr="00DB70D2">
        <w:rPr>
          <w:rFonts w:ascii="Times New Roman" w:hAnsi="Times New Roman" w:cs="Times New Roman"/>
          <w:bCs/>
          <w:i/>
          <w:iCs/>
          <w:kern w:val="0"/>
          <w:szCs w:val="21"/>
        </w:rPr>
        <w:t xml:space="preserve"> Hs</w:t>
      </w:r>
      <w:r w:rsidR="00BA5BAA" w:rsidRPr="00DB70D2">
        <w:rPr>
          <w:rFonts w:ascii="Times New Roman" w:hAnsi="Times New Roman" w:cs="Times New Roman"/>
          <w:bCs/>
          <w:kern w:val="0"/>
          <w:szCs w:val="21"/>
        </w:rPr>
        <w:t>TIMP</w:t>
      </w:r>
      <w:r w:rsidR="00BA5BAA">
        <w:rPr>
          <w:rFonts w:ascii="Times New Roman" w:hAnsi="Times New Roman" w:cs="Times New Roman"/>
          <w:kern w:val="0"/>
          <w:szCs w:val="21"/>
        </w:rPr>
        <w:t xml:space="preserve"> </w:t>
      </w:r>
      <w:r w:rsidR="00BA5BAA" w:rsidRPr="007B7635">
        <w:rPr>
          <w:rFonts w:ascii="Times New Roman" w:hAnsi="Times New Roman" w:cs="Times New Roman"/>
          <w:kern w:val="0"/>
          <w:szCs w:val="21"/>
        </w:rPr>
        <w:t>co-expression.</w:t>
      </w:r>
      <w:r w:rsidR="00BA5BAA" w:rsidRPr="00694620">
        <w:t xml:space="preserve"> </w:t>
      </w:r>
      <w:r w:rsidR="00BA5BAA" w:rsidRPr="00694620">
        <w:rPr>
          <w:rFonts w:ascii="Times New Roman" w:hAnsi="Times New Roman" w:cs="Times New Roman"/>
          <w:kern w:val="0"/>
          <w:szCs w:val="21"/>
        </w:rPr>
        <w:t xml:space="preserve">The data were presented as a ratio of rPA amount in the absence or presence of </w:t>
      </w:r>
      <w:r w:rsidR="00BA5BAA">
        <w:rPr>
          <w:rFonts w:ascii="Times New Roman" w:hAnsi="Times New Roman" w:cs="Times New Roman"/>
          <w:kern w:val="0"/>
          <w:szCs w:val="21"/>
        </w:rPr>
        <w:t xml:space="preserve">PI </w:t>
      </w:r>
      <w:r w:rsidR="00BA5BAA" w:rsidRPr="00694620">
        <w:rPr>
          <w:rFonts w:ascii="Times New Roman" w:hAnsi="Times New Roman" w:cs="Times New Roman"/>
          <w:kern w:val="0"/>
          <w:szCs w:val="21"/>
        </w:rPr>
        <w:t>and were determined from three separate batches of infiltration.</w:t>
      </w:r>
    </w:p>
    <w:sectPr w:rsidR="001459F0" w:rsidRPr="00BA5BAA" w:rsidSect="000A046F">
      <w:footerReference w:type="default" r:id="rId10"/>
      <w:pgSz w:w="11906" w:h="16838" w:code="9"/>
      <w:pgMar w:top="1440" w:right="1077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959" w:rsidRDefault="00DF5959" w:rsidP="00040DFF">
      <w:r>
        <w:separator/>
      </w:r>
    </w:p>
  </w:endnote>
  <w:endnote w:type="continuationSeparator" w:id="0">
    <w:p w:rsidR="00DF5959" w:rsidRDefault="00DF5959" w:rsidP="00040D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8198420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0174CE" w:rsidRPr="00A321FF" w:rsidRDefault="000174CE" w:rsidP="00E07A75">
            <w:pPr>
              <w:pStyle w:val="Footer"/>
              <w:jc w:val="center"/>
            </w:pPr>
            <w:r w:rsidRPr="00A321F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="007A4D71" w:rsidRPr="00A321FF">
              <w:rPr>
                <w:rFonts w:ascii="Times New Roman" w:hAnsi="Times New Roman" w:cs="Times New Roman"/>
                <w:bCs/>
              </w:rPr>
              <w:fldChar w:fldCharType="begin"/>
            </w:r>
            <w:r w:rsidRPr="00A321FF">
              <w:rPr>
                <w:rFonts w:ascii="Times New Roman" w:hAnsi="Times New Roman" w:cs="Times New Roman"/>
                <w:bCs/>
              </w:rPr>
              <w:instrText>PAGE</w:instrText>
            </w:r>
            <w:r w:rsidR="007A4D71" w:rsidRPr="00A321FF">
              <w:rPr>
                <w:rFonts w:ascii="Times New Roman" w:hAnsi="Times New Roman" w:cs="Times New Roman"/>
                <w:bCs/>
              </w:rPr>
              <w:fldChar w:fldCharType="separate"/>
            </w:r>
            <w:r w:rsidR="00391733">
              <w:rPr>
                <w:rFonts w:ascii="Times New Roman" w:hAnsi="Times New Roman" w:cs="Times New Roman"/>
                <w:bCs/>
                <w:noProof/>
              </w:rPr>
              <w:t>2</w:t>
            </w:r>
            <w:r w:rsidR="007A4D71" w:rsidRPr="00A321FF">
              <w:rPr>
                <w:rFonts w:ascii="Times New Roman" w:hAnsi="Times New Roman" w:cs="Times New Roman"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959" w:rsidRDefault="00DF5959" w:rsidP="00040DFF">
      <w:r>
        <w:separator/>
      </w:r>
    </w:p>
  </w:footnote>
  <w:footnote w:type="continuationSeparator" w:id="0">
    <w:p w:rsidR="00DF5959" w:rsidRDefault="00DF5959" w:rsidP="00040D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2A5CE9"/>
    <w:multiLevelType w:val="hybridMultilevel"/>
    <w:tmpl w:val="1EC26A30"/>
    <w:lvl w:ilvl="0" w:tplc="0409000F">
      <w:start w:val="1"/>
      <w:numFmt w:val="decimal"/>
      <w:lvlText w:val="%1."/>
      <w:lvlJc w:val="left"/>
      <w:pPr>
        <w:ind w:left="422" w:hanging="420"/>
      </w:pPr>
    </w:lvl>
    <w:lvl w:ilvl="1" w:tplc="04090019" w:tentative="1">
      <w:start w:val="1"/>
      <w:numFmt w:val="lowerLetter"/>
      <w:lvlText w:val="%2)"/>
      <w:lvlJc w:val="left"/>
      <w:pPr>
        <w:ind w:left="842" w:hanging="420"/>
      </w:pPr>
    </w:lvl>
    <w:lvl w:ilvl="2" w:tplc="0409001B" w:tentative="1">
      <w:start w:val="1"/>
      <w:numFmt w:val="lowerRoman"/>
      <w:lvlText w:val="%3."/>
      <w:lvlJc w:val="righ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9" w:tentative="1">
      <w:start w:val="1"/>
      <w:numFmt w:val="lowerLetter"/>
      <w:lvlText w:val="%5)"/>
      <w:lvlJc w:val="left"/>
      <w:pPr>
        <w:ind w:left="2102" w:hanging="420"/>
      </w:pPr>
    </w:lvl>
    <w:lvl w:ilvl="5" w:tplc="0409001B" w:tentative="1">
      <w:start w:val="1"/>
      <w:numFmt w:val="lowerRoman"/>
      <w:lvlText w:val="%6."/>
      <w:lvlJc w:val="righ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9" w:tentative="1">
      <w:start w:val="1"/>
      <w:numFmt w:val="lowerLetter"/>
      <w:lvlText w:val="%8)"/>
      <w:lvlJc w:val="left"/>
      <w:pPr>
        <w:ind w:left="3362" w:hanging="420"/>
      </w:pPr>
    </w:lvl>
    <w:lvl w:ilvl="8" w:tplc="0409001B" w:tentative="1">
      <w:start w:val="1"/>
      <w:numFmt w:val="lowerRoman"/>
      <w:lvlText w:val="%9."/>
      <w:lvlJc w:val="right"/>
      <w:pPr>
        <w:ind w:left="3782" w:hanging="420"/>
      </w:pPr>
    </w:lvl>
  </w:abstractNum>
  <w:abstractNum w:abstractNumId="1">
    <w:nsid w:val="38A41916"/>
    <w:multiLevelType w:val="hybridMultilevel"/>
    <w:tmpl w:val="1B4C7B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73C1080"/>
    <w:multiLevelType w:val="hybridMultilevel"/>
    <w:tmpl w:val="79D683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EB05F59"/>
    <w:multiLevelType w:val="hybridMultilevel"/>
    <w:tmpl w:val="6C98A1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15C4291"/>
    <w:multiLevelType w:val="hybridMultilevel"/>
    <w:tmpl w:val="F998F4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248264D"/>
    <w:multiLevelType w:val="hybridMultilevel"/>
    <w:tmpl w:val="2E5C00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TMyMDO2NDExMrAwMzRV0lEKTi0uzszPAykwNawFAFokPCctAAAA"/>
  </w:docVars>
  <w:rsids>
    <w:rsidRoot w:val="00B7089C"/>
    <w:rsid w:val="0000070F"/>
    <w:rsid w:val="00000A6F"/>
    <w:rsid w:val="00001694"/>
    <w:rsid w:val="00002905"/>
    <w:rsid w:val="00002E5A"/>
    <w:rsid w:val="00003956"/>
    <w:rsid w:val="00003E28"/>
    <w:rsid w:val="00004434"/>
    <w:rsid w:val="00005200"/>
    <w:rsid w:val="00005490"/>
    <w:rsid w:val="0000576E"/>
    <w:rsid w:val="00005E04"/>
    <w:rsid w:val="000062A5"/>
    <w:rsid w:val="000062CF"/>
    <w:rsid w:val="0000643A"/>
    <w:rsid w:val="00007FFB"/>
    <w:rsid w:val="00011186"/>
    <w:rsid w:val="000113C3"/>
    <w:rsid w:val="00011C6E"/>
    <w:rsid w:val="0001205C"/>
    <w:rsid w:val="00012874"/>
    <w:rsid w:val="00012C67"/>
    <w:rsid w:val="00012D45"/>
    <w:rsid w:val="00012EFA"/>
    <w:rsid w:val="000139CB"/>
    <w:rsid w:val="00014D6F"/>
    <w:rsid w:val="00015471"/>
    <w:rsid w:val="000154D3"/>
    <w:rsid w:val="000157C5"/>
    <w:rsid w:val="00015E99"/>
    <w:rsid w:val="00016243"/>
    <w:rsid w:val="0001688C"/>
    <w:rsid w:val="000174CE"/>
    <w:rsid w:val="00017565"/>
    <w:rsid w:val="00017D67"/>
    <w:rsid w:val="000205C8"/>
    <w:rsid w:val="00020A02"/>
    <w:rsid w:val="00020E78"/>
    <w:rsid w:val="000213DC"/>
    <w:rsid w:val="00021936"/>
    <w:rsid w:val="00021A4E"/>
    <w:rsid w:val="00021D90"/>
    <w:rsid w:val="000232D6"/>
    <w:rsid w:val="00023C5C"/>
    <w:rsid w:val="000244D7"/>
    <w:rsid w:val="0002480B"/>
    <w:rsid w:val="000251A6"/>
    <w:rsid w:val="00026080"/>
    <w:rsid w:val="000260D0"/>
    <w:rsid w:val="00026482"/>
    <w:rsid w:val="00026931"/>
    <w:rsid w:val="00026F8C"/>
    <w:rsid w:val="0003102A"/>
    <w:rsid w:val="00031C83"/>
    <w:rsid w:val="00031FD5"/>
    <w:rsid w:val="000327D1"/>
    <w:rsid w:val="000330B5"/>
    <w:rsid w:val="00033904"/>
    <w:rsid w:val="00033B4D"/>
    <w:rsid w:val="00034375"/>
    <w:rsid w:val="00035098"/>
    <w:rsid w:val="00035871"/>
    <w:rsid w:val="00035BE2"/>
    <w:rsid w:val="0003600A"/>
    <w:rsid w:val="00036162"/>
    <w:rsid w:val="0003655B"/>
    <w:rsid w:val="0003679C"/>
    <w:rsid w:val="00037BAE"/>
    <w:rsid w:val="00037F93"/>
    <w:rsid w:val="00040411"/>
    <w:rsid w:val="00040DFF"/>
    <w:rsid w:val="00042477"/>
    <w:rsid w:val="00042BB9"/>
    <w:rsid w:val="00043AFF"/>
    <w:rsid w:val="00043E7C"/>
    <w:rsid w:val="0004434C"/>
    <w:rsid w:val="00044686"/>
    <w:rsid w:val="00044976"/>
    <w:rsid w:val="00044E5A"/>
    <w:rsid w:val="0004517A"/>
    <w:rsid w:val="00045269"/>
    <w:rsid w:val="00046B77"/>
    <w:rsid w:val="00047A09"/>
    <w:rsid w:val="000505CE"/>
    <w:rsid w:val="000512B6"/>
    <w:rsid w:val="000516EC"/>
    <w:rsid w:val="000518C9"/>
    <w:rsid w:val="000521DB"/>
    <w:rsid w:val="00052484"/>
    <w:rsid w:val="00052C24"/>
    <w:rsid w:val="000547F4"/>
    <w:rsid w:val="00054B48"/>
    <w:rsid w:val="00054F04"/>
    <w:rsid w:val="00054FB5"/>
    <w:rsid w:val="00055C65"/>
    <w:rsid w:val="00056B2C"/>
    <w:rsid w:val="000572A1"/>
    <w:rsid w:val="00057710"/>
    <w:rsid w:val="00060D96"/>
    <w:rsid w:val="00060E34"/>
    <w:rsid w:val="000612B4"/>
    <w:rsid w:val="00061D84"/>
    <w:rsid w:val="00063A68"/>
    <w:rsid w:val="00064177"/>
    <w:rsid w:val="000649FA"/>
    <w:rsid w:val="00064A16"/>
    <w:rsid w:val="00065383"/>
    <w:rsid w:val="0006582C"/>
    <w:rsid w:val="00066452"/>
    <w:rsid w:val="00066FC8"/>
    <w:rsid w:val="000672D4"/>
    <w:rsid w:val="00067C00"/>
    <w:rsid w:val="00067D92"/>
    <w:rsid w:val="00067F31"/>
    <w:rsid w:val="0007102E"/>
    <w:rsid w:val="00071412"/>
    <w:rsid w:val="0007163C"/>
    <w:rsid w:val="0007261D"/>
    <w:rsid w:val="000727C2"/>
    <w:rsid w:val="0007287F"/>
    <w:rsid w:val="00072CA5"/>
    <w:rsid w:val="0007305F"/>
    <w:rsid w:val="0007334B"/>
    <w:rsid w:val="000733DE"/>
    <w:rsid w:val="00073702"/>
    <w:rsid w:val="00073EAF"/>
    <w:rsid w:val="00074565"/>
    <w:rsid w:val="00075142"/>
    <w:rsid w:val="0007707B"/>
    <w:rsid w:val="00080144"/>
    <w:rsid w:val="000802D4"/>
    <w:rsid w:val="00080B3B"/>
    <w:rsid w:val="00083326"/>
    <w:rsid w:val="00084950"/>
    <w:rsid w:val="00084D60"/>
    <w:rsid w:val="00085D31"/>
    <w:rsid w:val="000904B0"/>
    <w:rsid w:val="00091F40"/>
    <w:rsid w:val="00092343"/>
    <w:rsid w:val="000928E1"/>
    <w:rsid w:val="00093268"/>
    <w:rsid w:val="00093278"/>
    <w:rsid w:val="00093426"/>
    <w:rsid w:val="000936DB"/>
    <w:rsid w:val="000939B4"/>
    <w:rsid w:val="00094896"/>
    <w:rsid w:val="00094AAB"/>
    <w:rsid w:val="0009563F"/>
    <w:rsid w:val="000958C6"/>
    <w:rsid w:val="000A046F"/>
    <w:rsid w:val="000A080C"/>
    <w:rsid w:val="000A18D9"/>
    <w:rsid w:val="000A2157"/>
    <w:rsid w:val="000A291F"/>
    <w:rsid w:val="000A3083"/>
    <w:rsid w:val="000A3E57"/>
    <w:rsid w:val="000A4418"/>
    <w:rsid w:val="000A46E2"/>
    <w:rsid w:val="000A525A"/>
    <w:rsid w:val="000A5601"/>
    <w:rsid w:val="000A5783"/>
    <w:rsid w:val="000A5D04"/>
    <w:rsid w:val="000A6F94"/>
    <w:rsid w:val="000A7027"/>
    <w:rsid w:val="000A75A9"/>
    <w:rsid w:val="000A778F"/>
    <w:rsid w:val="000A7D06"/>
    <w:rsid w:val="000B0967"/>
    <w:rsid w:val="000B10FF"/>
    <w:rsid w:val="000B114A"/>
    <w:rsid w:val="000B11FD"/>
    <w:rsid w:val="000B12EA"/>
    <w:rsid w:val="000B15A8"/>
    <w:rsid w:val="000B173F"/>
    <w:rsid w:val="000B2B58"/>
    <w:rsid w:val="000B2FC4"/>
    <w:rsid w:val="000B332F"/>
    <w:rsid w:val="000B5166"/>
    <w:rsid w:val="000B53B0"/>
    <w:rsid w:val="000B57B0"/>
    <w:rsid w:val="000B592B"/>
    <w:rsid w:val="000B599A"/>
    <w:rsid w:val="000B68FB"/>
    <w:rsid w:val="000B7BE3"/>
    <w:rsid w:val="000C0A84"/>
    <w:rsid w:val="000C0EB2"/>
    <w:rsid w:val="000C0ECA"/>
    <w:rsid w:val="000C1F49"/>
    <w:rsid w:val="000C2221"/>
    <w:rsid w:val="000C2EA7"/>
    <w:rsid w:val="000C33CA"/>
    <w:rsid w:val="000C4866"/>
    <w:rsid w:val="000C5206"/>
    <w:rsid w:val="000C5598"/>
    <w:rsid w:val="000C59DD"/>
    <w:rsid w:val="000C5CCC"/>
    <w:rsid w:val="000C5CF3"/>
    <w:rsid w:val="000C5FB1"/>
    <w:rsid w:val="000C6A1D"/>
    <w:rsid w:val="000C6B2D"/>
    <w:rsid w:val="000C7043"/>
    <w:rsid w:val="000C72C6"/>
    <w:rsid w:val="000D0BD3"/>
    <w:rsid w:val="000D139D"/>
    <w:rsid w:val="000D150F"/>
    <w:rsid w:val="000D177C"/>
    <w:rsid w:val="000D1846"/>
    <w:rsid w:val="000D1AB2"/>
    <w:rsid w:val="000D206B"/>
    <w:rsid w:val="000D2A85"/>
    <w:rsid w:val="000D3830"/>
    <w:rsid w:val="000D3B56"/>
    <w:rsid w:val="000D4516"/>
    <w:rsid w:val="000D45EE"/>
    <w:rsid w:val="000D4EFF"/>
    <w:rsid w:val="000D5804"/>
    <w:rsid w:val="000D5A84"/>
    <w:rsid w:val="000D5C7A"/>
    <w:rsid w:val="000D62EA"/>
    <w:rsid w:val="000D6318"/>
    <w:rsid w:val="000D70C3"/>
    <w:rsid w:val="000D76B0"/>
    <w:rsid w:val="000D778E"/>
    <w:rsid w:val="000D77D5"/>
    <w:rsid w:val="000D7AA8"/>
    <w:rsid w:val="000E0311"/>
    <w:rsid w:val="000E128D"/>
    <w:rsid w:val="000E1C6D"/>
    <w:rsid w:val="000E1E77"/>
    <w:rsid w:val="000E2341"/>
    <w:rsid w:val="000E2AE1"/>
    <w:rsid w:val="000E338D"/>
    <w:rsid w:val="000E354A"/>
    <w:rsid w:val="000E37E5"/>
    <w:rsid w:val="000E38CC"/>
    <w:rsid w:val="000E4001"/>
    <w:rsid w:val="000E5C08"/>
    <w:rsid w:val="000E635E"/>
    <w:rsid w:val="000E6C79"/>
    <w:rsid w:val="000E73EF"/>
    <w:rsid w:val="000E7B37"/>
    <w:rsid w:val="000F0259"/>
    <w:rsid w:val="000F0A23"/>
    <w:rsid w:val="000F0A79"/>
    <w:rsid w:val="000F1F89"/>
    <w:rsid w:val="000F2680"/>
    <w:rsid w:val="000F2F0C"/>
    <w:rsid w:val="000F3078"/>
    <w:rsid w:val="000F3B65"/>
    <w:rsid w:val="000F3B98"/>
    <w:rsid w:val="000F3BD2"/>
    <w:rsid w:val="000F5577"/>
    <w:rsid w:val="000F6081"/>
    <w:rsid w:val="000F6230"/>
    <w:rsid w:val="000F64BE"/>
    <w:rsid w:val="000F64E4"/>
    <w:rsid w:val="000F68BB"/>
    <w:rsid w:val="000F6E99"/>
    <w:rsid w:val="001005F9"/>
    <w:rsid w:val="00100F7F"/>
    <w:rsid w:val="00100F86"/>
    <w:rsid w:val="00100FF0"/>
    <w:rsid w:val="0010122B"/>
    <w:rsid w:val="001014A7"/>
    <w:rsid w:val="0010165E"/>
    <w:rsid w:val="001027C9"/>
    <w:rsid w:val="00102BB9"/>
    <w:rsid w:val="00103163"/>
    <w:rsid w:val="00103BF8"/>
    <w:rsid w:val="00103FA2"/>
    <w:rsid w:val="001047C9"/>
    <w:rsid w:val="00104F16"/>
    <w:rsid w:val="0010503E"/>
    <w:rsid w:val="001058AA"/>
    <w:rsid w:val="0010599E"/>
    <w:rsid w:val="00105DE5"/>
    <w:rsid w:val="0010647A"/>
    <w:rsid w:val="00106606"/>
    <w:rsid w:val="00106686"/>
    <w:rsid w:val="001070A0"/>
    <w:rsid w:val="00107373"/>
    <w:rsid w:val="001075E3"/>
    <w:rsid w:val="00110591"/>
    <w:rsid w:val="001114F2"/>
    <w:rsid w:val="001129E3"/>
    <w:rsid w:val="00112F61"/>
    <w:rsid w:val="00113921"/>
    <w:rsid w:val="00114646"/>
    <w:rsid w:val="0011569F"/>
    <w:rsid w:val="001164FA"/>
    <w:rsid w:val="00117073"/>
    <w:rsid w:val="001177E2"/>
    <w:rsid w:val="001207EF"/>
    <w:rsid w:val="00121F83"/>
    <w:rsid w:val="00122B15"/>
    <w:rsid w:val="00122D1F"/>
    <w:rsid w:val="00123D82"/>
    <w:rsid w:val="0012461E"/>
    <w:rsid w:val="0012466E"/>
    <w:rsid w:val="00124F6C"/>
    <w:rsid w:val="00125300"/>
    <w:rsid w:val="00125C12"/>
    <w:rsid w:val="00126D49"/>
    <w:rsid w:val="00127BB4"/>
    <w:rsid w:val="001300E5"/>
    <w:rsid w:val="00130E7D"/>
    <w:rsid w:val="00131C4E"/>
    <w:rsid w:val="00132510"/>
    <w:rsid w:val="001344AE"/>
    <w:rsid w:val="00134ACC"/>
    <w:rsid w:val="00134B78"/>
    <w:rsid w:val="00134BF5"/>
    <w:rsid w:val="00134CC8"/>
    <w:rsid w:val="00135802"/>
    <w:rsid w:val="00135A2C"/>
    <w:rsid w:val="00135D6D"/>
    <w:rsid w:val="0013621F"/>
    <w:rsid w:val="0014004D"/>
    <w:rsid w:val="0014041C"/>
    <w:rsid w:val="00140BA5"/>
    <w:rsid w:val="00140CF9"/>
    <w:rsid w:val="001416F6"/>
    <w:rsid w:val="0014224D"/>
    <w:rsid w:val="001427AF"/>
    <w:rsid w:val="001429E5"/>
    <w:rsid w:val="00142CAC"/>
    <w:rsid w:val="0014407D"/>
    <w:rsid w:val="00144400"/>
    <w:rsid w:val="00144428"/>
    <w:rsid w:val="0014486E"/>
    <w:rsid w:val="00144EE2"/>
    <w:rsid w:val="00145457"/>
    <w:rsid w:val="00145934"/>
    <w:rsid w:val="001459F0"/>
    <w:rsid w:val="00145C5D"/>
    <w:rsid w:val="00146485"/>
    <w:rsid w:val="00146A5B"/>
    <w:rsid w:val="00147DE5"/>
    <w:rsid w:val="00147FA9"/>
    <w:rsid w:val="00150F67"/>
    <w:rsid w:val="00151AD2"/>
    <w:rsid w:val="00151C08"/>
    <w:rsid w:val="00152AA9"/>
    <w:rsid w:val="00153253"/>
    <w:rsid w:val="00153AD4"/>
    <w:rsid w:val="00153DCF"/>
    <w:rsid w:val="00154230"/>
    <w:rsid w:val="00154E64"/>
    <w:rsid w:val="00155C09"/>
    <w:rsid w:val="00155E1A"/>
    <w:rsid w:val="001560EC"/>
    <w:rsid w:val="00156151"/>
    <w:rsid w:val="00157671"/>
    <w:rsid w:val="00157AE2"/>
    <w:rsid w:val="00157F57"/>
    <w:rsid w:val="001600E6"/>
    <w:rsid w:val="00160808"/>
    <w:rsid w:val="0016227D"/>
    <w:rsid w:val="00162F53"/>
    <w:rsid w:val="00163D5F"/>
    <w:rsid w:val="001640FD"/>
    <w:rsid w:val="001641F7"/>
    <w:rsid w:val="001648FC"/>
    <w:rsid w:val="0016492B"/>
    <w:rsid w:val="001662EA"/>
    <w:rsid w:val="00167801"/>
    <w:rsid w:val="00167CF5"/>
    <w:rsid w:val="00167D8E"/>
    <w:rsid w:val="00167DEE"/>
    <w:rsid w:val="00170DFD"/>
    <w:rsid w:val="001714D8"/>
    <w:rsid w:val="00171D03"/>
    <w:rsid w:val="00171EFB"/>
    <w:rsid w:val="001725ED"/>
    <w:rsid w:val="00172F6E"/>
    <w:rsid w:val="00173F6D"/>
    <w:rsid w:val="001751B5"/>
    <w:rsid w:val="00175D48"/>
    <w:rsid w:val="00176228"/>
    <w:rsid w:val="00176778"/>
    <w:rsid w:val="00176E83"/>
    <w:rsid w:val="00177ED1"/>
    <w:rsid w:val="0018023F"/>
    <w:rsid w:val="00180683"/>
    <w:rsid w:val="00180AE5"/>
    <w:rsid w:val="00180D6B"/>
    <w:rsid w:val="00181043"/>
    <w:rsid w:val="0018140A"/>
    <w:rsid w:val="00181B4B"/>
    <w:rsid w:val="00181CB6"/>
    <w:rsid w:val="00181F41"/>
    <w:rsid w:val="001823D3"/>
    <w:rsid w:val="001833F7"/>
    <w:rsid w:val="00184755"/>
    <w:rsid w:val="001861CF"/>
    <w:rsid w:val="0018621A"/>
    <w:rsid w:val="00186A84"/>
    <w:rsid w:val="001873C8"/>
    <w:rsid w:val="00187A28"/>
    <w:rsid w:val="00190069"/>
    <w:rsid w:val="00191569"/>
    <w:rsid w:val="00191C97"/>
    <w:rsid w:val="0019274C"/>
    <w:rsid w:val="00192B58"/>
    <w:rsid w:val="00192E09"/>
    <w:rsid w:val="00192E45"/>
    <w:rsid w:val="00193983"/>
    <w:rsid w:val="0019493E"/>
    <w:rsid w:val="00194BA8"/>
    <w:rsid w:val="00194E31"/>
    <w:rsid w:val="001974AF"/>
    <w:rsid w:val="0019797F"/>
    <w:rsid w:val="00197C3C"/>
    <w:rsid w:val="001A00CB"/>
    <w:rsid w:val="001A0544"/>
    <w:rsid w:val="001A0771"/>
    <w:rsid w:val="001A0871"/>
    <w:rsid w:val="001A1539"/>
    <w:rsid w:val="001A1CFC"/>
    <w:rsid w:val="001A20A7"/>
    <w:rsid w:val="001A2419"/>
    <w:rsid w:val="001A3135"/>
    <w:rsid w:val="001A3456"/>
    <w:rsid w:val="001A45C4"/>
    <w:rsid w:val="001A4650"/>
    <w:rsid w:val="001A4C75"/>
    <w:rsid w:val="001A4CDD"/>
    <w:rsid w:val="001A5643"/>
    <w:rsid w:val="001A5EAC"/>
    <w:rsid w:val="001A68C2"/>
    <w:rsid w:val="001A692F"/>
    <w:rsid w:val="001A6B28"/>
    <w:rsid w:val="001B0097"/>
    <w:rsid w:val="001B0577"/>
    <w:rsid w:val="001B0E5F"/>
    <w:rsid w:val="001B1E06"/>
    <w:rsid w:val="001B1F24"/>
    <w:rsid w:val="001B2028"/>
    <w:rsid w:val="001B21CC"/>
    <w:rsid w:val="001B22E4"/>
    <w:rsid w:val="001B2734"/>
    <w:rsid w:val="001B27A6"/>
    <w:rsid w:val="001B2996"/>
    <w:rsid w:val="001B2AA2"/>
    <w:rsid w:val="001B305E"/>
    <w:rsid w:val="001B3487"/>
    <w:rsid w:val="001B3A66"/>
    <w:rsid w:val="001B3F75"/>
    <w:rsid w:val="001B4194"/>
    <w:rsid w:val="001B4FA8"/>
    <w:rsid w:val="001B58E7"/>
    <w:rsid w:val="001B5D08"/>
    <w:rsid w:val="001B63F4"/>
    <w:rsid w:val="001B7714"/>
    <w:rsid w:val="001C0B4D"/>
    <w:rsid w:val="001C16E2"/>
    <w:rsid w:val="001C1B64"/>
    <w:rsid w:val="001C27EB"/>
    <w:rsid w:val="001C316C"/>
    <w:rsid w:val="001C3FF2"/>
    <w:rsid w:val="001C4177"/>
    <w:rsid w:val="001C5BF8"/>
    <w:rsid w:val="001C63D9"/>
    <w:rsid w:val="001C7040"/>
    <w:rsid w:val="001C75B5"/>
    <w:rsid w:val="001C799E"/>
    <w:rsid w:val="001D03B4"/>
    <w:rsid w:val="001D15E6"/>
    <w:rsid w:val="001D1B01"/>
    <w:rsid w:val="001D1E63"/>
    <w:rsid w:val="001D2382"/>
    <w:rsid w:val="001D4439"/>
    <w:rsid w:val="001D45E4"/>
    <w:rsid w:val="001D56FF"/>
    <w:rsid w:val="001D5AA9"/>
    <w:rsid w:val="001D5AB3"/>
    <w:rsid w:val="001D5E56"/>
    <w:rsid w:val="001D6107"/>
    <w:rsid w:val="001D6572"/>
    <w:rsid w:val="001E010A"/>
    <w:rsid w:val="001E040F"/>
    <w:rsid w:val="001E051E"/>
    <w:rsid w:val="001E258C"/>
    <w:rsid w:val="001E2ABE"/>
    <w:rsid w:val="001E2E2F"/>
    <w:rsid w:val="001E4245"/>
    <w:rsid w:val="001E44FF"/>
    <w:rsid w:val="001E4FE6"/>
    <w:rsid w:val="001E52BE"/>
    <w:rsid w:val="001E5D7F"/>
    <w:rsid w:val="001E60B0"/>
    <w:rsid w:val="001E64F0"/>
    <w:rsid w:val="001E665E"/>
    <w:rsid w:val="001E6DB5"/>
    <w:rsid w:val="001E7069"/>
    <w:rsid w:val="001E752B"/>
    <w:rsid w:val="001E774A"/>
    <w:rsid w:val="001E7B9D"/>
    <w:rsid w:val="001F0623"/>
    <w:rsid w:val="001F109E"/>
    <w:rsid w:val="001F1623"/>
    <w:rsid w:val="001F1C2C"/>
    <w:rsid w:val="001F2861"/>
    <w:rsid w:val="001F388F"/>
    <w:rsid w:val="001F5B02"/>
    <w:rsid w:val="001F5DD8"/>
    <w:rsid w:val="001F6AC0"/>
    <w:rsid w:val="001F6F33"/>
    <w:rsid w:val="001F71EC"/>
    <w:rsid w:val="001F754A"/>
    <w:rsid w:val="001F783F"/>
    <w:rsid w:val="002009C2"/>
    <w:rsid w:val="00202412"/>
    <w:rsid w:val="00202F13"/>
    <w:rsid w:val="0020351A"/>
    <w:rsid w:val="00204114"/>
    <w:rsid w:val="002049C6"/>
    <w:rsid w:val="00205C59"/>
    <w:rsid w:val="00205EE2"/>
    <w:rsid w:val="0020645E"/>
    <w:rsid w:val="00206E57"/>
    <w:rsid w:val="0020719A"/>
    <w:rsid w:val="00207E05"/>
    <w:rsid w:val="0021087D"/>
    <w:rsid w:val="00210A09"/>
    <w:rsid w:val="00210B1F"/>
    <w:rsid w:val="00212F92"/>
    <w:rsid w:val="002131CE"/>
    <w:rsid w:val="0021385D"/>
    <w:rsid w:val="0021433C"/>
    <w:rsid w:val="00214A9F"/>
    <w:rsid w:val="00214ECE"/>
    <w:rsid w:val="00215636"/>
    <w:rsid w:val="00216076"/>
    <w:rsid w:val="00216EFB"/>
    <w:rsid w:val="002176CE"/>
    <w:rsid w:val="002179F3"/>
    <w:rsid w:val="0022002C"/>
    <w:rsid w:val="002201A9"/>
    <w:rsid w:val="00220B3B"/>
    <w:rsid w:val="00221F5B"/>
    <w:rsid w:val="00222D50"/>
    <w:rsid w:val="0022309A"/>
    <w:rsid w:val="00223281"/>
    <w:rsid w:val="00223470"/>
    <w:rsid w:val="00223871"/>
    <w:rsid w:val="00223D72"/>
    <w:rsid w:val="0022407F"/>
    <w:rsid w:val="00224F66"/>
    <w:rsid w:val="00225C52"/>
    <w:rsid w:val="00225E3C"/>
    <w:rsid w:val="0022649B"/>
    <w:rsid w:val="00226AEC"/>
    <w:rsid w:val="0022740D"/>
    <w:rsid w:val="00227CA0"/>
    <w:rsid w:val="00227E8A"/>
    <w:rsid w:val="00227F42"/>
    <w:rsid w:val="00230923"/>
    <w:rsid w:val="00230AF7"/>
    <w:rsid w:val="0023102B"/>
    <w:rsid w:val="0023247F"/>
    <w:rsid w:val="0023298E"/>
    <w:rsid w:val="00232E24"/>
    <w:rsid w:val="00232E41"/>
    <w:rsid w:val="00233069"/>
    <w:rsid w:val="00233726"/>
    <w:rsid w:val="0023385D"/>
    <w:rsid w:val="00233F4D"/>
    <w:rsid w:val="002341E6"/>
    <w:rsid w:val="00234B28"/>
    <w:rsid w:val="00234E60"/>
    <w:rsid w:val="00235407"/>
    <w:rsid w:val="00236380"/>
    <w:rsid w:val="00236520"/>
    <w:rsid w:val="0023654A"/>
    <w:rsid w:val="00236D44"/>
    <w:rsid w:val="00236EDF"/>
    <w:rsid w:val="00237D95"/>
    <w:rsid w:val="002404BD"/>
    <w:rsid w:val="0024089C"/>
    <w:rsid w:val="00240975"/>
    <w:rsid w:val="00240DDA"/>
    <w:rsid w:val="002412A2"/>
    <w:rsid w:val="002415DA"/>
    <w:rsid w:val="00241C55"/>
    <w:rsid w:val="00241C73"/>
    <w:rsid w:val="00242801"/>
    <w:rsid w:val="00243407"/>
    <w:rsid w:val="00243778"/>
    <w:rsid w:val="002446B2"/>
    <w:rsid w:val="00244FBF"/>
    <w:rsid w:val="002466E6"/>
    <w:rsid w:val="0024758A"/>
    <w:rsid w:val="002476C2"/>
    <w:rsid w:val="00250F61"/>
    <w:rsid w:val="00251936"/>
    <w:rsid w:val="00251CFD"/>
    <w:rsid w:val="00252906"/>
    <w:rsid w:val="00253022"/>
    <w:rsid w:val="0025345A"/>
    <w:rsid w:val="00254110"/>
    <w:rsid w:val="00254CC7"/>
    <w:rsid w:val="00254D2F"/>
    <w:rsid w:val="00255994"/>
    <w:rsid w:val="00255DCA"/>
    <w:rsid w:val="00255ECE"/>
    <w:rsid w:val="00255F34"/>
    <w:rsid w:val="00256D11"/>
    <w:rsid w:val="00257737"/>
    <w:rsid w:val="00257CF8"/>
    <w:rsid w:val="00257D80"/>
    <w:rsid w:val="00257F49"/>
    <w:rsid w:val="00260242"/>
    <w:rsid w:val="002607B4"/>
    <w:rsid w:val="00260F78"/>
    <w:rsid w:val="00262113"/>
    <w:rsid w:val="0026258E"/>
    <w:rsid w:val="00262943"/>
    <w:rsid w:val="00262B56"/>
    <w:rsid w:val="00262DEB"/>
    <w:rsid w:val="00262ECF"/>
    <w:rsid w:val="0026316A"/>
    <w:rsid w:val="002642AF"/>
    <w:rsid w:val="002653A1"/>
    <w:rsid w:val="00265978"/>
    <w:rsid w:val="00265CC8"/>
    <w:rsid w:val="00265DDB"/>
    <w:rsid w:val="002666F1"/>
    <w:rsid w:val="00266F95"/>
    <w:rsid w:val="00267AD1"/>
    <w:rsid w:val="00267C40"/>
    <w:rsid w:val="00267F08"/>
    <w:rsid w:val="002708D5"/>
    <w:rsid w:val="002711CE"/>
    <w:rsid w:val="00272C69"/>
    <w:rsid w:val="00272ED9"/>
    <w:rsid w:val="00274557"/>
    <w:rsid w:val="00274712"/>
    <w:rsid w:val="00274768"/>
    <w:rsid w:val="002759F0"/>
    <w:rsid w:val="00275ED4"/>
    <w:rsid w:val="00275FF0"/>
    <w:rsid w:val="0027687D"/>
    <w:rsid w:val="002804A5"/>
    <w:rsid w:val="00280A24"/>
    <w:rsid w:val="00280BA7"/>
    <w:rsid w:val="00280E86"/>
    <w:rsid w:val="002814F7"/>
    <w:rsid w:val="0028158A"/>
    <w:rsid w:val="00281DB9"/>
    <w:rsid w:val="00281EB6"/>
    <w:rsid w:val="002826BF"/>
    <w:rsid w:val="00282C3B"/>
    <w:rsid w:val="00282E05"/>
    <w:rsid w:val="00283570"/>
    <w:rsid w:val="00283AB5"/>
    <w:rsid w:val="00283EAE"/>
    <w:rsid w:val="00285653"/>
    <w:rsid w:val="002866C8"/>
    <w:rsid w:val="00286912"/>
    <w:rsid w:val="002872A2"/>
    <w:rsid w:val="002914E0"/>
    <w:rsid w:val="00291A70"/>
    <w:rsid w:val="00291CA2"/>
    <w:rsid w:val="00291D2F"/>
    <w:rsid w:val="00292A59"/>
    <w:rsid w:val="00292F6C"/>
    <w:rsid w:val="00293BCF"/>
    <w:rsid w:val="00293EC2"/>
    <w:rsid w:val="00294151"/>
    <w:rsid w:val="0029475A"/>
    <w:rsid w:val="0029488E"/>
    <w:rsid w:val="00294BB6"/>
    <w:rsid w:val="00294FB9"/>
    <w:rsid w:val="00295FD5"/>
    <w:rsid w:val="00296031"/>
    <w:rsid w:val="002961DB"/>
    <w:rsid w:val="00296394"/>
    <w:rsid w:val="0029677D"/>
    <w:rsid w:val="00296F9C"/>
    <w:rsid w:val="00297185"/>
    <w:rsid w:val="002A082D"/>
    <w:rsid w:val="002A0992"/>
    <w:rsid w:val="002A0ECD"/>
    <w:rsid w:val="002A17B9"/>
    <w:rsid w:val="002A2121"/>
    <w:rsid w:val="002A281A"/>
    <w:rsid w:val="002A3327"/>
    <w:rsid w:val="002A50F2"/>
    <w:rsid w:val="002A55BA"/>
    <w:rsid w:val="002A5C59"/>
    <w:rsid w:val="002A6492"/>
    <w:rsid w:val="002A666E"/>
    <w:rsid w:val="002A6687"/>
    <w:rsid w:val="002A6D54"/>
    <w:rsid w:val="002A6EDF"/>
    <w:rsid w:val="002A6F25"/>
    <w:rsid w:val="002A71CC"/>
    <w:rsid w:val="002A75BB"/>
    <w:rsid w:val="002A7BA5"/>
    <w:rsid w:val="002B0A26"/>
    <w:rsid w:val="002B0A82"/>
    <w:rsid w:val="002B0E79"/>
    <w:rsid w:val="002B11F5"/>
    <w:rsid w:val="002B1F6A"/>
    <w:rsid w:val="002B223C"/>
    <w:rsid w:val="002B2993"/>
    <w:rsid w:val="002B2E2E"/>
    <w:rsid w:val="002B2FDA"/>
    <w:rsid w:val="002B31E5"/>
    <w:rsid w:val="002B3208"/>
    <w:rsid w:val="002B3F88"/>
    <w:rsid w:val="002B408E"/>
    <w:rsid w:val="002B49B7"/>
    <w:rsid w:val="002B49BB"/>
    <w:rsid w:val="002B4E3D"/>
    <w:rsid w:val="002B6732"/>
    <w:rsid w:val="002B6BEE"/>
    <w:rsid w:val="002B6D8E"/>
    <w:rsid w:val="002B7516"/>
    <w:rsid w:val="002C010B"/>
    <w:rsid w:val="002C0236"/>
    <w:rsid w:val="002C146D"/>
    <w:rsid w:val="002C221B"/>
    <w:rsid w:val="002C3150"/>
    <w:rsid w:val="002C36E0"/>
    <w:rsid w:val="002C3947"/>
    <w:rsid w:val="002C397E"/>
    <w:rsid w:val="002C4269"/>
    <w:rsid w:val="002C4E4E"/>
    <w:rsid w:val="002C50F6"/>
    <w:rsid w:val="002C5F0B"/>
    <w:rsid w:val="002C6436"/>
    <w:rsid w:val="002C693E"/>
    <w:rsid w:val="002C6B8B"/>
    <w:rsid w:val="002C6CA3"/>
    <w:rsid w:val="002C7079"/>
    <w:rsid w:val="002C712C"/>
    <w:rsid w:val="002C76CE"/>
    <w:rsid w:val="002C7DB8"/>
    <w:rsid w:val="002D078C"/>
    <w:rsid w:val="002D0AED"/>
    <w:rsid w:val="002D0ED9"/>
    <w:rsid w:val="002D10A9"/>
    <w:rsid w:val="002D1164"/>
    <w:rsid w:val="002D1CFB"/>
    <w:rsid w:val="002D317E"/>
    <w:rsid w:val="002D362F"/>
    <w:rsid w:val="002D36DF"/>
    <w:rsid w:val="002D3AA9"/>
    <w:rsid w:val="002D3ABB"/>
    <w:rsid w:val="002D3B1D"/>
    <w:rsid w:val="002D3FA3"/>
    <w:rsid w:val="002D478E"/>
    <w:rsid w:val="002D5544"/>
    <w:rsid w:val="002D5968"/>
    <w:rsid w:val="002D5A34"/>
    <w:rsid w:val="002D5EBA"/>
    <w:rsid w:val="002D5FA3"/>
    <w:rsid w:val="002D719A"/>
    <w:rsid w:val="002D72D3"/>
    <w:rsid w:val="002D776F"/>
    <w:rsid w:val="002D79C6"/>
    <w:rsid w:val="002E048E"/>
    <w:rsid w:val="002E0BC5"/>
    <w:rsid w:val="002E0CA6"/>
    <w:rsid w:val="002E13E9"/>
    <w:rsid w:val="002E162C"/>
    <w:rsid w:val="002E188B"/>
    <w:rsid w:val="002E1C2E"/>
    <w:rsid w:val="002E2182"/>
    <w:rsid w:val="002E2702"/>
    <w:rsid w:val="002E2B05"/>
    <w:rsid w:val="002E35F1"/>
    <w:rsid w:val="002E399E"/>
    <w:rsid w:val="002E3BF2"/>
    <w:rsid w:val="002E3D2A"/>
    <w:rsid w:val="002E5519"/>
    <w:rsid w:val="002E5753"/>
    <w:rsid w:val="002E5A52"/>
    <w:rsid w:val="002E5EC7"/>
    <w:rsid w:val="002E6D68"/>
    <w:rsid w:val="002E6EF7"/>
    <w:rsid w:val="002F0817"/>
    <w:rsid w:val="002F0AE2"/>
    <w:rsid w:val="002F143B"/>
    <w:rsid w:val="002F3782"/>
    <w:rsid w:val="002F3943"/>
    <w:rsid w:val="002F3C19"/>
    <w:rsid w:val="002F3E4C"/>
    <w:rsid w:val="002F469A"/>
    <w:rsid w:val="002F48F1"/>
    <w:rsid w:val="002F491D"/>
    <w:rsid w:val="002F5158"/>
    <w:rsid w:val="002F5D0C"/>
    <w:rsid w:val="002F5FDF"/>
    <w:rsid w:val="002F6A12"/>
    <w:rsid w:val="002F70FF"/>
    <w:rsid w:val="002F799B"/>
    <w:rsid w:val="00300221"/>
    <w:rsid w:val="0030095E"/>
    <w:rsid w:val="00301C8F"/>
    <w:rsid w:val="00302196"/>
    <w:rsid w:val="00303B4C"/>
    <w:rsid w:val="00303C8C"/>
    <w:rsid w:val="00304399"/>
    <w:rsid w:val="0030448B"/>
    <w:rsid w:val="00305374"/>
    <w:rsid w:val="00305393"/>
    <w:rsid w:val="00305C87"/>
    <w:rsid w:val="00306A57"/>
    <w:rsid w:val="00307C9B"/>
    <w:rsid w:val="0031072C"/>
    <w:rsid w:val="00310F17"/>
    <w:rsid w:val="003129E2"/>
    <w:rsid w:val="003134B7"/>
    <w:rsid w:val="0031499D"/>
    <w:rsid w:val="003149C8"/>
    <w:rsid w:val="00315E7F"/>
    <w:rsid w:val="00317798"/>
    <w:rsid w:val="00317F6D"/>
    <w:rsid w:val="00320184"/>
    <w:rsid w:val="00320849"/>
    <w:rsid w:val="00320EBF"/>
    <w:rsid w:val="00321497"/>
    <w:rsid w:val="00321A7F"/>
    <w:rsid w:val="00321AB1"/>
    <w:rsid w:val="00321B5F"/>
    <w:rsid w:val="00322440"/>
    <w:rsid w:val="003253CE"/>
    <w:rsid w:val="00325934"/>
    <w:rsid w:val="00327119"/>
    <w:rsid w:val="00330504"/>
    <w:rsid w:val="0033097E"/>
    <w:rsid w:val="00330A01"/>
    <w:rsid w:val="00330D97"/>
    <w:rsid w:val="00330DD0"/>
    <w:rsid w:val="00331EA1"/>
    <w:rsid w:val="003324C3"/>
    <w:rsid w:val="003326D9"/>
    <w:rsid w:val="003328DF"/>
    <w:rsid w:val="003341D8"/>
    <w:rsid w:val="003356D1"/>
    <w:rsid w:val="003357DD"/>
    <w:rsid w:val="003372FC"/>
    <w:rsid w:val="00337793"/>
    <w:rsid w:val="00337AD0"/>
    <w:rsid w:val="00337EB7"/>
    <w:rsid w:val="003403C8"/>
    <w:rsid w:val="00340B20"/>
    <w:rsid w:val="00340BCE"/>
    <w:rsid w:val="0034118A"/>
    <w:rsid w:val="003412D7"/>
    <w:rsid w:val="00342253"/>
    <w:rsid w:val="0034267F"/>
    <w:rsid w:val="00342D13"/>
    <w:rsid w:val="00342FC6"/>
    <w:rsid w:val="003439C5"/>
    <w:rsid w:val="00344AE4"/>
    <w:rsid w:val="00345C4E"/>
    <w:rsid w:val="00345F2D"/>
    <w:rsid w:val="00346046"/>
    <w:rsid w:val="00346238"/>
    <w:rsid w:val="00347075"/>
    <w:rsid w:val="00347530"/>
    <w:rsid w:val="00350341"/>
    <w:rsid w:val="00350864"/>
    <w:rsid w:val="0035086E"/>
    <w:rsid w:val="00350E3C"/>
    <w:rsid w:val="003510F1"/>
    <w:rsid w:val="003516FF"/>
    <w:rsid w:val="00351B9F"/>
    <w:rsid w:val="00351F42"/>
    <w:rsid w:val="00352797"/>
    <w:rsid w:val="00352907"/>
    <w:rsid w:val="003537AD"/>
    <w:rsid w:val="003537F5"/>
    <w:rsid w:val="00353A00"/>
    <w:rsid w:val="00354111"/>
    <w:rsid w:val="00354567"/>
    <w:rsid w:val="00355714"/>
    <w:rsid w:val="003561DC"/>
    <w:rsid w:val="00356CB6"/>
    <w:rsid w:val="00356CDB"/>
    <w:rsid w:val="00356CE9"/>
    <w:rsid w:val="0036268C"/>
    <w:rsid w:val="003630B0"/>
    <w:rsid w:val="0036382A"/>
    <w:rsid w:val="003640BB"/>
    <w:rsid w:val="00364317"/>
    <w:rsid w:val="0036458F"/>
    <w:rsid w:val="00365323"/>
    <w:rsid w:val="00365C54"/>
    <w:rsid w:val="0036790C"/>
    <w:rsid w:val="00370346"/>
    <w:rsid w:val="00372147"/>
    <w:rsid w:val="00372980"/>
    <w:rsid w:val="00372D78"/>
    <w:rsid w:val="003737D0"/>
    <w:rsid w:val="0037447A"/>
    <w:rsid w:val="00374AAA"/>
    <w:rsid w:val="00375DBD"/>
    <w:rsid w:val="00376DB4"/>
    <w:rsid w:val="00377837"/>
    <w:rsid w:val="00377B08"/>
    <w:rsid w:val="00380541"/>
    <w:rsid w:val="003806E2"/>
    <w:rsid w:val="003812AD"/>
    <w:rsid w:val="003814FA"/>
    <w:rsid w:val="00381A08"/>
    <w:rsid w:val="00381CC8"/>
    <w:rsid w:val="00381D01"/>
    <w:rsid w:val="0038206C"/>
    <w:rsid w:val="0038228F"/>
    <w:rsid w:val="00382973"/>
    <w:rsid w:val="00382A00"/>
    <w:rsid w:val="00383378"/>
    <w:rsid w:val="0038470C"/>
    <w:rsid w:val="00384C55"/>
    <w:rsid w:val="00384E04"/>
    <w:rsid w:val="0038550F"/>
    <w:rsid w:val="00385BF7"/>
    <w:rsid w:val="0038604F"/>
    <w:rsid w:val="0038693B"/>
    <w:rsid w:val="00387328"/>
    <w:rsid w:val="00387D19"/>
    <w:rsid w:val="00387D53"/>
    <w:rsid w:val="00387DB2"/>
    <w:rsid w:val="0039048A"/>
    <w:rsid w:val="00390779"/>
    <w:rsid w:val="00391733"/>
    <w:rsid w:val="00391806"/>
    <w:rsid w:val="00391826"/>
    <w:rsid w:val="00392A39"/>
    <w:rsid w:val="00393131"/>
    <w:rsid w:val="00394013"/>
    <w:rsid w:val="003941D9"/>
    <w:rsid w:val="00397BA5"/>
    <w:rsid w:val="00397CEA"/>
    <w:rsid w:val="00397DC7"/>
    <w:rsid w:val="00397FFA"/>
    <w:rsid w:val="003A0099"/>
    <w:rsid w:val="003A093F"/>
    <w:rsid w:val="003A0C52"/>
    <w:rsid w:val="003A20D2"/>
    <w:rsid w:val="003A20F6"/>
    <w:rsid w:val="003A221A"/>
    <w:rsid w:val="003A2AA7"/>
    <w:rsid w:val="003A3009"/>
    <w:rsid w:val="003A36D3"/>
    <w:rsid w:val="003A3E7E"/>
    <w:rsid w:val="003A3F6F"/>
    <w:rsid w:val="003A3F84"/>
    <w:rsid w:val="003A51D9"/>
    <w:rsid w:val="003A54EF"/>
    <w:rsid w:val="003A5924"/>
    <w:rsid w:val="003A61C9"/>
    <w:rsid w:val="003A68A3"/>
    <w:rsid w:val="003A696F"/>
    <w:rsid w:val="003A7940"/>
    <w:rsid w:val="003B05F0"/>
    <w:rsid w:val="003B0DA5"/>
    <w:rsid w:val="003B0FA7"/>
    <w:rsid w:val="003B199A"/>
    <w:rsid w:val="003B271F"/>
    <w:rsid w:val="003B2F9B"/>
    <w:rsid w:val="003B3D27"/>
    <w:rsid w:val="003B3F4E"/>
    <w:rsid w:val="003B4417"/>
    <w:rsid w:val="003B4EF6"/>
    <w:rsid w:val="003B5588"/>
    <w:rsid w:val="003B58CB"/>
    <w:rsid w:val="003B5C4D"/>
    <w:rsid w:val="003B5F24"/>
    <w:rsid w:val="003B60C8"/>
    <w:rsid w:val="003B6229"/>
    <w:rsid w:val="003B6609"/>
    <w:rsid w:val="003B79BF"/>
    <w:rsid w:val="003C0FF2"/>
    <w:rsid w:val="003C1861"/>
    <w:rsid w:val="003C2548"/>
    <w:rsid w:val="003C29C0"/>
    <w:rsid w:val="003C2AF8"/>
    <w:rsid w:val="003C2DBC"/>
    <w:rsid w:val="003C36A9"/>
    <w:rsid w:val="003C461E"/>
    <w:rsid w:val="003C531F"/>
    <w:rsid w:val="003C5370"/>
    <w:rsid w:val="003C5BE8"/>
    <w:rsid w:val="003C790E"/>
    <w:rsid w:val="003D0BCB"/>
    <w:rsid w:val="003D1630"/>
    <w:rsid w:val="003D195C"/>
    <w:rsid w:val="003D2619"/>
    <w:rsid w:val="003D286F"/>
    <w:rsid w:val="003D304A"/>
    <w:rsid w:val="003D32C6"/>
    <w:rsid w:val="003D3EF2"/>
    <w:rsid w:val="003D3FFD"/>
    <w:rsid w:val="003D48DF"/>
    <w:rsid w:val="003D49BA"/>
    <w:rsid w:val="003D53DE"/>
    <w:rsid w:val="003D606E"/>
    <w:rsid w:val="003D64EF"/>
    <w:rsid w:val="003D66DA"/>
    <w:rsid w:val="003D6A42"/>
    <w:rsid w:val="003D6C32"/>
    <w:rsid w:val="003D72C9"/>
    <w:rsid w:val="003D7574"/>
    <w:rsid w:val="003E0877"/>
    <w:rsid w:val="003E08DD"/>
    <w:rsid w:val="003E0DDD"/>
    <w:rsid w:val="003E12DC"/>
    <w:rsid w:val="003E13DE"/>
    <w:rsid w:val="003E17FB"/>
    <w:rsid w:val="003E2092"/>
    <w:rsid w:val="003E220C"/>
    <w:rsid w:val="003E3005"/>
    <w:rsid w:val="003E317A"/>
    <w:rsid w:val="003E375A"/>
    <w:rsid w:val="003E3B9E"/>
    <w:rsid w:val="003E3FEF"/>
    <w:rsid w:val="003E66AC"/>
    <w:rsid w:val="003E6855"/>
    <w:rsid w:val="003E7715"/>
    <w:rsid w:val="003E7AAD"/>
    <w:rsid w:val="003F08EA"/>
    <w:rsid w:val="003F10F7"/>
    <w:rsid w:val="003F154C"/>
    <w:rsid w:val="003F16F8"/>
    <w:rsid w:val="003F18C7"/>
    <w:rsid w:val="003F1B38"/>
    <w:rsid w:val="003F1D4A"/>
    <w:rsid w:val="003F2392"/>
    <w:rsid w:val="003F269F"/>
    <w:rsid w:val="003F3BA6"/>
    <w:rsid w:val="003F4C9D"/>
    <w:rsid w:val="003F57F2"/>
    <w:rsid w:val="003F6238"/>
    <w:rsid w:val="003F62C5"/>
    <w:rsid w:val="003F69EB"/>
    <w:rsid w:val="003F6A45"/>
    <w:rsid w:val="003F76CA"/>
    <w:rsid w:val="00400422"/>
    <w:rsid w:val="00400591"/>
    <w:rsid w:val="00400956"/>
    <w:rsid w:val="00401347"/>
    <w:rsid w:val="0040193F"/>
    <w:rsid w:val="0040232E"/>
    <w:rsid w:val="00402479"/>
    <w:rsid w:val="00402480"/>
    <w:rsid w:val="00402D67"/>
    <w:rsid w:val="00403156"/>
    <w:rsid w:val="0040380A"/>
    <w:rsid w:val="00403D39"/>
    <w:rsid w:val="00404221"/>
    <w:rsid w:val="00405350"/>
    <w:rsid w:val="00405EAF"/>
    <w:rsid w:val="00406017"/>
    <w:rsid w:val="00406452"/>
    <w:rsid w:val="004075B6"/>
    <w:rsid w:val="00407786"/>
    <w:rsid w:val="00407808"/>
    <w:rsid w:val="0040780D"/>
    <w:rsid w:val="00407B14"/>
    <w:rsid w:val="004113C4"/>
    <w:rsid w:val="00411BE8"/>
    <w:rsid w:val="00412426"/>
    <w:rsid w:val="00412454"/>
    <w:rsid w:val="004124C4"/>
    <w:rsid w:val="00412854"/>
    <w:rsid w:val="00412F1B"/>
    <w:rsid w:val="00413F73"/>
    <w:rsid w:val="00414211"/>
    <w:rsid w:val="00414435"/>
    <w:rsid w:val="00414F63"/>
    <w:rsid w:val="004158F7"/>
    <w:rsid w:val="0041605E"/>
    <w:rsid w:val="00416525"/>
    <w:rsid w:val="004177D3"/>
    <w:rsid w:val="00417B56"/>
    <w:rsid w:val="00420006"/>
    <w:rsid w:val="00420526"/>
    <w:rsid w:val="00420B5B"/>
    <w:rsid w:val="00420BFB"/>
    <w:rsid w:val="004216CF"/>
    <w:rsid w:val="00421743"/>
    <w:rsid w:val="0042215F"/>
    <w:rsid w:val="004230FE"/>
    <w:rsid w:val="00423578"/>
    <w:rsid w:val="00423926"/>
    <w:rsid w:val="0042397A"/>
    <w:rsid w:val="00423A7C"/>
    <w:rsid w:val="00423B57"/>
    <w:rsid w:val="0042522F"/>
    <w:rsid w:val="00425973"/>
    <w:rsid w:val="004261B9"/>
    <w:rsid w:val="004265DA"/>
    <w:rsid w:val="00430443"/>
    <w:rsid w:val="00430DDB"/>
    <w:rsid w:val="004312E7"/>
    <w:rsid w:val="00431F92"/>
    <w:rsid w:val="00432936"/>
    <w:rsid w:val="00433521"/>
    <w:rsid w:val="00434219"/>
    <w:rsid w:val="0043423A"/>
    <w:rsid w:val="00434D44"/>
    <w:rsid w:val="00435262"/>
    <w:rsid w:val="004353EB"/>
    <w:rsid w:val="00435525"/>
    <w:rsid w:val="00435D5E"/>
    <w:rsid w:val="00436313"/>
    <w:rsid w:val="00436965"/>
    <w:rsid w:val="00436A9C"/>
    <w:rsid w:val="00437181"/>
    <w:rsid w:val="004377A6"/>
    <w:rsid w:val="00440943"/>
    <w:rsid w:val="00440B41"/>
    <w:rsid w:val="00440F62"/>
    <w:rsid w:val="004415FD"/>
    <w:rsid w:val="004425AD"/>
    <w:rsid w:val="00442613"/>
    <w:rsid w:val="00443641"/>
    <w:rsid w:val="00443DEA"/>
    <w:rsid w:val="0044410E"/>
    <w:rsid w:val="00444EBB"/>
    <w:rsid w:val="00445D36"/>
    <w:rsid w:val="004465F0"/>
    <w:rsid w:val="004468D7"/>
    <w:rsid w:val="00446CE6"/>
    <w:rsid w:val="004470EC"/>
    <w:rsid w:val="0044747B"/>
    <w:rsid w:val="00447745"/>
    <w:rsid w:val="0045011D"/>
    <w:rsid w:val="00450EFA"/>
    <w:rsid w:val="004511E2"/>
    <w:rsid w:val="00451E38"/>
    <w:rsid w:val="00452615"/>
    <w:rsid w:val="004531B6"/>
    <w:rsid w:val="004534D7"/>
    <w:rsid w:val="00453503"/>
    <w:rsid w:val="00453EAC"/>
    <w:rsid w:val="00454832"/>
    <w:rsid w:val="004549FB"/>
    <w:rsid w:val="00454A5D"/>
    <w:rsid w:val="00455B49"/>
    <w:rsid w:val="00455BD3"/>
    <w:rsid w:val="00456C1F"/>
    <w:rsid w:val="00457F2C"/>
    <w:rsid w:val="00460123"/>
    <w:rsid w:val="00461CBE"/>
    <w:rsid w:val="00461F92"/>
    <w:rsid w:val="004620F1"/>
    <w:rsid w:val="004621BB"/>
    <w:rsid w:val="00462485"/>
    <w:rsid w:val="004624F4"/>
    <w:rsid w:val="00462530"/>
    <w:rsid w:val="004625BC"/>
    <w:rsid w:val="00463315"/>
    <w:rsid w:val="00463948"/>
    <w:rsid w:val="00464086"/>
    <w:rsid w:val="004641FF"/>
    <w:rsid w:val="00464F36"/>
    <w:rsid w:val="0046585D"/>
    <w:rsid w:val="00465F20"/>
    <w:rsid w:val="004662DE"/>
    <w:rsid w:val="004662FB"/>
    <w:rsid w:val="0046662B"/>
    <w:rsid w:val="004707FB"/>
    <w:rsid w:val="00470A6A"/>
    <w:rsid w:val="00471629"/>
    <w:rsid w:val="00471925"/>
    <w:rsid w:val="00471D92"/>
    <w:rsid w:val="00472541"/>
    <w:rsid w:val="004729D7"/>
    <w:rsid w:val="00473328"/>
    <w:rsid w:val="004736B1"/>
    <w:rsid w:val="004738C7"/>
    <w:rsid w:val="00473E19"/>
    <w:rsid w:val="00474A69"/>
    <w:rsid w:val="0047606E"/>
    <w:rsid w:val="004768EC"/>
    <w:rsid w:val="00476923"/>
    <w:rsid w:val="00476C5F"/>
    <w:rsid w:val="004778DA"/>
    <w:rsid w:val="00477A2D"/>
    <w:rsid w:val="00480C73"/>
    <w:rsid w:val="004828EE"/>
    <w:rsid w:val="00482901"/>
    <w:rsid w:val="00482F82"/>
    <w:rsid w:val="00483570"/>
    <w:rsid w:val="0048478F"/>
    <w:rsid w:val="00484970"/>
    <w:rsid w:val="0048537E"/>
    <w:rsid w:val="004855DB"/>
    <w:rsid w:val="004860D2"/>
    <w:rsid w:val="00486103"/>
    <w:rsid w:val="004866A2"/>
    <w:rsid w:val="00486EFB"/>
    <w:rsid w:val="00487D18"/>
    <w:rsid w:val="00487E72"/>
    <w:rsid w:val="0049059C"/>
    <w:rsid w:val="00490D5E"/>
    <w:rsid w:val="004916C4"/>
    <w:rsid w:val="00491788"/>
    <w:rsid w:val="004924D1"/>
    <w:rsid w:val="00492BA2"/>
    <w:rsid w:val="00493148"/>
    <w:rsid w:val="0049316D"/>
    <w:rsid w:val="00493E79"/>
    <w:rsid w:val="004943B2"/>
    <w:rsid w:val="00494974"/>
    <w:rsid w:val="0049586D"/>
    <w:rsid w:val="004970A8"/>
    <w:rsid w:val="0049796A"/>
    <w:rsid w:val="004A057F"/>
    <w:rsid w:val="004A095C"/>
    <w:rsid w:val="004A18A3"/>
    <w:rsid w:val="004A19DF"/>
    <w:rsid w:val="004A1EB9"/>
    <w:rsid w:val="004A21CF"/>
    <w:rsid w:val="004A2E93"/>
    <w:rsid w:val="004A2FE5"/>
    <w:rsid w:val="004A3570"/>
    <w:rsid w:val="004A35EE"/>
    <w:rsid w:val="004A3767"/>
    <w:rsid w:val="004A3BD7"/>
    <w:rsid w:val="004A3C5D"/>
    <w:rsid w:val="004A3D83"/>
    <w:rsid w:val="004A425E"/>
    <w:rsid w:val="004A433B"/>
    <w:rsid w:val="004A468D"/>
    <w:rsid w:val="004A4FAF"/>
    <w:rsid w:val="004A51AA"/>
    <w:rsid w:val="004A5920"/>
    <w:rsid w:val="004A5B46"/>
    <w:rsid w:val="004A5D45"/>
    <w:rsid w:val="004A6AAC"/>
    <w:rsid w:val="004A6C3D"/>
    <w:rsid w:val="004A6E53"/>
    <w:rsid w:val="004A7701"/>
    <w:rsid w:val="004A7C96"/>
    <w:rsid w:val="004A7F98"/>
    <w:rsid w:val="004B02DD"/>
    <w:rsid w:val="004B0AD7"/>
    <w:rsid w:val="004B0BA0"/>
    <w:rsid w:val="004B1284"/>
    <w:rsid w:val="004B1430"/>
    <w:rsid w:val="004B19C6"/>
    <w:rsid w:val="004B25C2"/>
    <w:rsid w:val="004B27A1"/>
    <w:rsid w:val="004B2909"/>
    <w:rsid w:val="004B4E12"/>
    <w:rsid w:val="004B5019"/>
    <w:rsid w:val="004B50EB"/>
    <w:rsid w:val="004B5BD1"/>
    <w:rsid w:val="004B5C7F"/>
    <w:rsid w:val="004B671D"/>
    <w:rsid w:val="004B6CDF"/>
    <w:rsid w:val="004B70AB"/>
    <w:rsid w:val="004B72D7"/>
    <w:rsid w:val="004B7F53"/>
    <w:rsid w:val="004C012E"/>
    <w:rsid w:val="004C0ADA"/>
    <w:rsid w:val="004C0F56"/>
    <w:rsid w:val="004C10D4"/>
    <w:rsid w:val="004C21EC"/>
    <w:rsid w:val="004C26DE"/>
    <w:rsid w:val="004C2A69"/>
    <w:rsid w:val="004C310F"/>
    <w:rsid w:val="004C5817"/>
    <w:rsid w:val="004C593B"/>
    <w:rsid w:val="004C5E5B"/>
    <w:rsid w:val="004C6CC7"/>
    <w:rsid w:val="004C6D5D"/>
    <w:rsid w:val="004C72C4"/>
    <w:rsid w:val="004C761D"/>
    <w:rsid w:val="004C778A"/>
    <w:rsid w:val="004C7A8B"/>
    <w:rsid w:val="004D0550"/>
    <w:rsid w:val="004D148C"/>
    <w:rsid w:val="004D2AC8"/>
    <w:rsid w:val="004D30B2"/>
    <w:rsid w:val="004D31C7"/>
    <w:rsid w:val="004D50A7"/>
    <w:rsid w:val="004D52C1"/>
    <w:rsid w:val="004D56CF"/>
    <w:rsid w:val="004D5A2F"/>
    <w:rsid w:val="004D5C63"/>
    <w:rsid w:val="004D5D93"/>
    <w:rsid w:val="004D5F6D"/>
    <w:rsid w:val="004D7C35"/>
    <w:rsid w:val="004D7E30"/>
    <w:rsid w:val="004D7F85"/>
    <w:rsid w:val="004E03B3"/>
    <w:rsid w:val="004E0C4D"/>
    <w:rsid w:val="004E151D"/>
    <w:rsid w:val="004E1626"/>
    <w:rsid w:val="004E2164"/>
    <w:rsid w:val="004E235F"/>
    <w:rsid w:val="004E2425"/>
    <w:rsid w:val="004E2991"/>
    <w:rsid w:val="004E2D95"/>
    <w:rsid w:val="004E4481"/>
    <w:rsid w:val="004E4657"/>
    <w:rsid w:val="004E57E5"/>
    <w:rsid w:val="004E5C8F"/>
    <w:rsid w:val="004E6E52"/>
    <w:rsid w:val="004E6E96"/>
    <w:rsid w:val="004E70C8"/>
    <w:rsid w:val="004E745F"/>
    <w:rsid w:val="004F0537"/>
    <w:rsid w:val="004F0A9A"/>
    <w:rsid w:val="004F0F37"/>
    <w:rsid w:val="004F14A8"/>
    <w:rsid w:val="004F2D12"/>
    <w:rsid w:val="004F3BC3"/>
    <w:rsid w:val="004F4119"/>
    <w:rsid w:val="004F41AC"/>
    <w:rsid w:val="004F455B"/>
    <w:rsid w:val="004F494A"/>
    <w:rsid w:val="004F5A66"/>
    <w:rsid w:val="004F603B"/>
    <w:rsid w:val="004F62A6"/>
    <w:rsid w:val="004F653F"/>
    <w:rsid w:val="004F6758"/>
    <w:rsid w:val="00500556"/>
    <w:rsid w:val="00500EC1"/>
    <w:rsid w:val="00500FA8"/>
    <w:rsid w:val="00501AB5"/>
    <w:rsid w:val="00503D06"/>
    <w:rsid w:val="0050419B"/>
    <w:rsid w:val="005048CF"/>
    <w:rsid w:val="00504AC6"/>
    <w:rsid w:val="00504C5A"/>
    <w:rsid w:val="00506252"/>
    <w:rsid w:val="00507164"/>
    <w:rsid w:val="00510034"/>
    <w:rsid w:val="00510189"/>
    <w:rsid w:val="00511224"/>
    <w:rsid w:val="005119C1"/>
    <w:rsid w:val="00511FA2"/>
    <w:rsid w:val="005124D7"/>
    <w:rsid w:val="00512577"/>
    <w:rsid w:val="00512855"/>
    <w:rsid w:val="00512C0F"/>
    <w:rsid w:val="00513161"/>
    <w:rsid w:val="00513341"/>
    <w:rsid w:val="00513632"/>
    <w:rsid w:val="00514282"/>
    <w:rsid w:val="0051460D"/>
    <w:rsid w:val="0051525F"/>
    <w:rsid w:val="00515B3F"/>
    <w:rsid w:val="00516EE2"/>
    <w:rsid w:val="00517FF4"/>
    <w:rsid w:val="0052066E"/>
    <w:rsid w:val="00520710"/>
    <w:rsid w:val="00520EF7"/>
    <w:rsid w:val="005213A6"/>
    <w:rsid w:val="00521DB3"/>
    <w:rsid w:val="00521E26"/>
    <w:rsid w:val="00522059"/>
    <w:rsid w:val="0052207B"/>
    <w:rsid w:val="005229FC"/>
    <w:rsid w:val="0052300B"/>
    <w:rsid w:val="00523824"/>
    <w:rsid w:val="00524373"/>
    <w:rsid w:val="00524D67"/>
    <w:rsid w:val="00525287"/>
    <w:rsid w:val="005255F7"/>
    <w:rsid w:val="0052587A"/>
    <w:rsid w:val="00525F8E"/>
    <w:rsid w:val="0052642E"/>
    <w:rsid w:val="00526C81"/>
    <w:rsid w:val="00526F2F"/>
    <w:rsid w:val="00527D92"/>
    <w:rsid w:val="00530025"/>
    <w:rsid w:val="00530A09"/>
    <w:rsid w:val="00530F3B"/>
    <w:rsid w:val="00531496"/>
    <w:rsid w:val="00531569"/>
    <w:rsid w:val="005317DD"/>
    <w:rsid w:val="005326BC"/>
    <w:rsid w:val="00532960"/>
    <w:rsid w:val="00532C69"/>
    <w:rsid w:val="00533A39"/>
    <w:rsid w:val="00533E41"/>
    <w:rsid w:val="00534A18"/>
    <w:rsid w:val="0053520F"/>
    <w:rsid w:val="005353C8"/>
    <w:rsid w:val="005356A3"/>
    <w:rsid w:val="005358E8"/>
    <w:rsid w:val="00535A93"/>
    <w:rsid w:val="00535BFA"/>
    <w:rsid w:val="00536316"/>
    <w:rsid w:val="00536B86"/>
    <w:rsid w:val="00540D7A"/>
    <w:rsid w:val="00541544"/>
    <w:rsid w:val="00541B38"/>
    <w:rsid w:val="00541C7B"/>
    <w:rsid w:val="0054276F"/>
    <w:rsid w:val="005429FA"/>
    <w:rsid w:val="005430AE"/>
    <w:rsid w:val="00543104"/>
    <w:rsid w:val="005437B5"/>
    <w:rsid w:val="00543C9A"/>
    <w:rsid w:val="00543ECC"/>
    <w:rsid w:val="00543F94"/>
    <w:rsid w:val="005447E0"/>
    <w:rsid w:val="00544864"/>
    <w:rsid w:val="0054597B"/>
    <w:rsid w:val="00545AC5"/>
    <w:rsid w:val="00545BB7"/>
    <w:rsid w:val="00545F0D"/>
    <w:rsid w:val="005465B3"/>
    <w:rsid w:val="005467CA"/>
    <w:rsid w:val="00546863"/>
    <w:rsid w:val="00547849"/>
    <w:rsid w:val="00547E7A"/>
    <w:rsid w:val="00550525"/>
    <w:rsid w:val="00551EEC"/>
    <w:rsid w:val="00552C1B"/>
    <w:rsid w:val="00553B6C"/>
    <w:rsid w:val="00553C73"/>
    <w:rsid w:val="00554BD2"/>
    <w:rsid w:val="0055523F"/>
    <w:rsid w:val="00555989"/>
    <w:rsid w:val="0055613B"/>
    <w:rsid w:val="0055642A"/>
    <w:rsid w:val="00556B73"/>
    <w:rsid w:val="00557049"/>
    <w:rsid w:val="00557E9D"/>
    <w:rsid w:val="005605C5"/>
    <w:rsid w:val="00560FAC"/>
    <w:rsid w:val="005610C5"/>
    <w:rsid w:val="00561271"/>
    <w:rsid w:val="00561810"/>
    <w:rsid w:val="005618A8"/>
    <w:rsid w:val="00561C92"/>
    <w:rsid w:val="0056224D"/>
    <w:rsid w:val="00562335"/>
    <w:rsid w:val="00562924"/>
    <w:rsid w:val="005632AD"/>
    <w:rsid w:val="00563B85"/>
    <w:rsid w:val="00563E5B"/>
    <w:rsid w:val="0056456E"/>
    <w:rsid w:val="00565400"/>
    <w:rsid w:val="00566C89"/>
    <w:rsid w:val="00567294"/>
    <w:rsid w:val="00567624"/>
    <w:rsid w:val="0056793F"/>
    <w:rsid w:val="00570764"/>
    <w:rsid w:val="00571378"/>
    <w:rsid w:val="00571801"/>
    <w:rsid w:val="00571AD8"/>
    <w:rsid w:val="005727C6"/>
    <w:rsid w:val="00573A33"/>
    <w:rsid w:val="00574216"/>
    <w:rsid w:val="00575C8E"/>
    <w:rsid w:val="00575D1F"/>
    <w:rsid w:val="00575F3A"/>
    <w:rsid w:val="0057669A"/>
    <w:rsid w:val="005766B5"/>
    <w:rsid w:val="00577B75"/>
    <w:rsid w:val="00577D16"/>
    <w:rsid w:val="00577FCC"/>
    <w:rsid w:val="005805F4"/>
    <w:rsid w:val="0058079B"/>
    <w:rsid w:val="00580FE0"/>
    <w:rsid w:val="00582220"/>
    <w:rsid w:val="0058277E"/>
    <w:rsid w:val="00582DCC"/>
    <w:rsid w:val="00583698"/>
    <w:rsid w:val="0058394E"/>
    <w:rsid w:val="00583C1F"/>
    <w:rsid w:val="00584966"/>
    <w:rsid w:val="00584C2B"/>
    <w:rsid w:val="0058644C"/>
    <w:rsid w:val="00586C6C"/>
    <w:rsid w:val="00586FF4"/>
    <w:rsid w:val="005901F7"/>
    <w:rsid w:val="00590394"/>
    <w:rsid w:val="005917DB"/>
    <w:rsid w:val="005922A3"/>
    <w:rsid w:val="005924D6"/>
    <w:rsid w:val="00592516"/>
    <w:rsid w:val="00593234"/>
    <w:rsid w:val="00593EE7"/>
    <w:rsid w:val="00594D80"/>
    <w:rsid w:val="005954DF"/>
    <w:rsid w:val="005959C5"/>
    <w:rsid w:val="005967B1"/>
    <w:rsid w:val="00596EDA"/>
    <w:rsid w:val="005971BA"/>
    <w:rsid w:val="00597FC0"/>
    <w:rsid w:val="005A012E"/>
    <w:rsid w:val="005A0B33"/>
    <w:rsid w:val="005A1B62"/>
    <w:rsid w:val="005A1E56"/>
    <w:rsid w:val="005A2211"/>
    <w:rsid w:val="005A295F"/>
    <w:rsid w:val="005A29AE"/>
    <w:rsid w:val="005A2D92"/>
    <w:rsid w:val="005A3710"/>
    <w:rsid w:val="005A3A09"/>
    <w:rsid w:val="005A3B9A"/>
    <w:rsid w:val="005A4971"/>
    <w:rsid w:val="005A4CF3"/>
    <w:rsid w:val="005A51A4"/>
    <w:rsid w:val="005A5283"/>
    <w:rsid w:val="005A5FA1"/>
    <w:rsid w:val="005A6AC6"/>
    <w:rsid w:val="005A7150"/>
    <w:rsid w:val="005A73A8"/>
    <w:rsid w:val="005A7499"/>
    <w:rsid w:val="005A7807"/>
    <w:rsid w:val="005B003F"/>
    <w:rsid w:val="005B01FB"/>
    <w:rsid w:val="005B1782"/>
    <w:rsid w:val="005B2356"/>
    <w:rsid w:val="005B2C3D"/>
    <w:rsid w:val="005B2ED2"/>
    <w:rsid w:val="005B4023"/>
    <w:rsid w:val="005B43EC"/>
    <w:rsid w:val="005B443E"/>
    <w:rsid w:val="005B6FE0"/>
    <w:rsid w:val="005B7C07"/>
    <w:rsid w:val="005C002D"/>
    <w:rsid w:val="005C2424"/>
    <w:rsid w:val="005C242D"/>
    <w:rsid w:val="005C3DBA"/>
    <w:rsid w:val="005C3E39"/>
    <w:rsid w:val="005C469A"/>
    <w:rsid w:val="005C4A99"/>
    <w:rsid w:val="005C4C91"/>
    <w:rsid w:val="005C5B0F"/>
    <w:rsid w:val="005C6904"/>
    <w:rsid w:val="005C6AA5"/>
    <w:rsid w:val="005C7012"/>
    <w:rsid w:val="005C76B6"/>
    <w:rsid w:val="005C7B72"/>
    <w:rsid w:val="005D0415"/>
    <w:rsid w:val="005D08A9"/>
    <w:rsid w:val="005D0AD9"/>
    <w:rsid w:val="005D0E54"/>
    <w:rsid w:val="005D10CD"/>
    <w:rsid w:val="005D1312"/>
    <w:rsid w:val="005D1608"/>
    <w:rsid w:val="005D172A"/>
    <w:rsid w:val="005D2347"/>
    <w:rsid w:val="005D382F"/>
    <w:rsid w:val="005D39DE"/>
    <w:rsid w:val="005D3DC5"/>
    <w:rsid w:val="005D46EA"/>
    <w:rsid w:val="005D4750"/>
    <w:rsid w:val="005D5601"/>
    <w:rsid w:val="005D5639"/>
    <w:rsid w:val="005D586D"/>
    <w:rsid w:val="005D60AB"/>
    <w:rsid w:val="005E0467"/>
    <w:rsid w:val="005E09F0"/>
    <w:rsid w:val="005E1144"/>
    <w:rsid w:val="005E22A7"/>
    <w:rsid w:val="005E2473"/>
    <w:rsid w:val="005E2A65"/>
    <w:rsid w:val="005E2CE7"/>
    <w:rsid w:val="005E326B"/>
    <w:rsid w:val="005E3948"/>
    <w:rsid w:val="005E3F69"/>
    <w:rsid w:val="005E48D4"/>
    <w:rsid w:val="005E4A5E"/>
    <w:rsid w:val="005E5222"/>
    <w:rsid w:val="005E5BB0"/>
    <w:rsid w:val="005E6FCC"/>
    <w:rsid w:val="005E7FE3"/>
    <w:rsid w:val="005F1505"/>
    <w:rsid w:val="005F1509"/>
    <w:rsid w:val="005F18E8"/>
    <w:rsid w:val="005F1917"/>
    <w:rsid w:val="005F199E"/>
    <w:rsid w:val="005F1B00"/>
    <w:rsid w:val="005F1F5C"/>
    <w:rsid w:val="005F2289"/>
    <w:rsid w:val="005F22C8"/>
    <w:rsid w:val="005F26EE"/>
    <w:rsid w:val="005F2B8D"/>
    <w:rsid w:val="005F2F28"/>
    <w:rsid w:val="005F3601"/>
    <w:rsid w:val="005F3884"/>
    <w:rsid w:val="005F48BD"/>
    <w:rsid w:val="005F4B37"/>
    <w:rsid w:val="005F4BB0"/>
    <w:rsid w:val="005F6C0A"/>
    <w:rsid w:val="005F777D"/>
    <w:rsid w:val="005F7C9A"/>
    <w:rsid w:val="005F7F25"/>
    <w:rsid w:val="00600274"/>
    <w:rsid w:val="00600CDA"/>
    <w:rsid w:val="006021D3"/>
    <w:rsid w:val="006023F1"/>
    <w:rsid w:val="0060249D"/>
    <w:rsid w:val="00602556"/>
    <w:rsid w:val="0060268D"/>
    <w:rsid w:val="0060287B"/>
    <w:rsid w:val="006032CE"/>
    <w:rsid w:val="006033BD"/>
    <w:rsid w:val="006034DB"/>
    <w:rsid w:val="006041B2"/>
    <w:rsid w:val="0060602E"/>
    <w:rsid w:val="00606A2D"/>
    <w:rsid w:val="00606EF4"/>
    <w:rsid w:val="00606F5E"/>
    <w:rsid w:val="006070E9"/>
    <w:rsid w:val="006074F7"/>
    <w:rsid w:val="006076F9"/>
    <w:rsid w:val="00607F49"/>
    <w:rsid w:val="006100A6"/>
    <w:rsid w:val="00610236"/>
    <w:rsid w:val="00610379"/>
    <w:rsid w:val="00610D88"/>
    <w:rsid w:val="00611047"/>
    <w:rsid w:val="00611122"/>
    <w:rsid w:val="006117A0"/>
    <w:rsid w:val="00611CA9"/>
    <w:rsid w:val="00611DE2"/>
    <w:rsid w:val="00612289"/>
    <w:rsid w:val="006123B1"/>
    <w:rsid w:val="006126D3"/>
    <w:rsid w:val="00612BF2"/>
    <w:rsid w:val="00612D30"/>
    <w:rsid w:val="00612E13"/>
    <w:rsid w:val="00613052"/>
    <w:rsid w:val="00613A18"/>
    <w:rsid w:val="006140C3"/>
    <w:rsid w:val="00614349"/>
    <w:rsid w:val="00615081"/>
    <w:rsid w:val="00615C16"/>
    <w:rsid w:val="0061675C"/>
    <w:rsid w:val="006167ED"/>
    <w:rsid w:val="006169A5"/>
    <w:rsid w:val="006173D1"/>
    <w:rsid w:val="00617CD0"/>
    <w:rsid w:val="0062067A"/>
    <w:rsid w:val="006207C2"/>
    <w:rsid w:val="00620A3C"/>
    <w:rsid w:val="00620A41"/>
    <w:rsid w:val="00620B3C"/>
    <w:rsid w:val="006212E1"/>
    <w:rsid w:val="0062154F"/>
    <w:rsid w:val="0062168F"/>
    <w:rsid w:val="00622180"/>
    <w:rsid w:val="00622C3D"/>
    <w:rsid w:val="006234CF"/>
    <w:rsid w:val="00623505"/>
    <w:rsid w:val="006238AD"/>
    <w:rsid w:val="0062392B"/>
    <w:rsid w:val="00624693"/>
    <w:rsid w:val="00624E73"/>
    <w:rsid w:val="00626F4B"/>
    <w:rsid w:val="00627008"/>
    <w:rsid w:val="00627A00"/>
    <w:rsid w:val="00627F27"/>
    <w:rsid w:val="00630ACE"/>
    <w:rsid w:val="006310DF"/>
    <w:rsid w:val="00631EC3"/>
    <w:rsid w:val="006322F4"/>
    <w:rsid w:val="00633990"/>
    <w:rsid w:val="00633DF3"/>
    <w:rsid w:val="00634658"/>
    <w:rsid w:val="00634E52"/>
    <w:rsid w:val="00634EBB"/>
    <w:rsid w:val="0063516D"/>
    <w:rsid w:val="006351DE"/>
    <w:rsid w:val="00635BF3"/>
    <w:rsid w:val="006364B7"/>
    <w:rsid w:val="00637000"/>
    <w:rsid w:val="00637110"/>
    <w:rsid w:val="00637195"/>
    <w:rsid w:val="0063785B"/>
    <w:rsid w:val="00637A75"/>
    <w:rsid w:val="00637AA2"/>
    <w:rsid w:val="006404D3"/>
    <w:rsid w:val="0064172E"/>
    <w:rsid w:val="006423CF"/>
    <w:rsid w:val="006425DB"/>
    <w:rsid w:val="00643585"/>
    <w:rsid w:val="006467CF"/>
    <w:rsid w:val="00647A20"/>
    <w:rsid w:val="00647CCA"/>
    <w:rsid w:val="00647EF9"/>
    <w:rsid w:val="006506A1"/>
    <w:rsid w:val="006507D0"/>
    <w:rsid w:val="00650C8E"/>
    <w:rsid w:val="00650CE5"/>
    <w:rsid w:val="00650E11"/>
    <w:rsid w:val="00651365"/>
    <w:rsid w:val="00651451"/>
    <w:rsid w:val="00651AF2"/>
    <w:rsid w:val="00651F1F"/>
    <w:rsid w:val="00652070"/>
    <w:rsid w:val="00652CA6"/>
    <w:rsid w:val="0065466B"/>
    <w:rsid w:val="00654680"/>
    <w:rsid w:val="006551BD"/>
    <w:rsid w:val="0065596F"/>
    <w:rsid w:val="006560F3"/>
    <w:rsid w:val="0065613B"/>
    <w:rsid w:val="0065629C"/>
    <w:rsid w:val="00657297"/>
    <w:rsid w:val="00657767"/>
    <w:rsid w:val="00661F1D"/>
    <w:rsid w:val="006622DF"/>
    <w:rsid w:val="00662D13"/>
    <w:rsid w:val="00663070"/>
    <w:rsid w:val="0066324C"/>
    <w:rsid w:val="00663434"/>
    <w:rsid w:val="00663ABF"/>
    <w:rsid w:val="00664966"/>
    <w:rsid w:val="00664B2E"/>
    <w:rsid w:val="00664BAE"/>
    <w:rsid w:val="00665735"/>
    <w:rsid w:val="00665E3B"/>
    <w:rsid w:val="006671C7"/>
    <w:rsid w:val="006673FB"/>
    <w:rsid w:val="006675F0"/>
    <w:rsid w:val="006676A2"/>
    <w:rsid w:val="00667C45"/>
    <w:rsid w:val="006707C2"/>
    <w:rsid w:val="00670DB4"/>
    <w:rsid w:val="00671ECF"/>
    <w:rsid w:val="00671FD5"/>
    <w:rsid w:val="00673234"/>
    <w:rsid w:val="0067408B"/>
    <w:rsid w:val="00675121"/>
    <w:rsid w:val="00676005"/>
    <w:rsid w:val="006764E3"/>
    <w:rsid w:val="00676A78"/>
    <w:rsid w:val="00676D3E"/>
    <w:rsid w:val="0067725E"/>
    <w:rsid w:val="006772F7"/>
    <w:rsid w:val="00677F42"/>
    <w:rsid w:val="00680AAB"/>
    <w:rsid w:val="00680EE4"/>
    <w:rsid w:val="0068129B"/>
    <w:rsid w:val="006812DE"/>
    <w:rsid w:val="00682BB5"/>
    <w:rsid w:val="00682EC7"/>
    <w:rsid w:val="0068317D"/>
    <w:rsid w:val="00684E6E"/>
    <w:rsid w:val="00685ABA"/>
    <w:rsid w:val="00685C21"/>
    <w:rsid w:val="00686A01"/>
    <w:rsid w:val="006874B9"/>
    <w:rsid w:val="00687909"/>
    <w:rsid w:val="0069021F"/>
    <w:rsid w:val="00690ED1"/>
    <w:rsid w:val="00691681"/>
    <w:rsid w:val="00691E2B"/>
    <w:rsid w:val="00692929"/>
    <w:rsid w:val="00693088"/>
    <w:rsid w:val="00693B46"/>
    <w:rsid w:val="00695282"/>
    <w:rsid w:val="006954E3"/>
    <w:rsid w:val="0069584F"/>
    <w:rsid w:val="00695BE1"/>
    <w:rsid w:val="00695F60"/>
    <w:rsid w:val="00695FD0"/>
    <w:rsid w:val="006963B1"/>
    <w:rsid w:val="00696BEB"/>
    <w:rsid w:val="00697606"/>
    <w:rsid w:val="006A09B5"/>
    <w:rsid w:val="006A15B2"/>
    <w:rsid w:val="006A1E3E"/>
    <w:rsid w:val="006A2582"/>
    <w:rsid w:val="006A37B3"/>
    <w:rsid w:val="006A410E"/>
    <w:rsid w:val="006A4A1F"/>
    <w:rsid w:val="006A5C09"/>
    <w:rsid w:val="006A5F43"/>
    <w:rsid w:val="006A7438"/>
    <w:rsid w:val="006A7F01"/>
    <w:rsid w:val="006B1F33"/>
    <w:rsid w:val="006B2037"/>
    <w:rsid w:val="006B20D8"/>
    <w:rsid w:val="006B21F8"/>
    <w:rsid w:val="006B2603"/>
    <w:rsid w:val="006B2BE5"/>
    <w:rsid w:val="006B3586"/>
    <w:rsid w:val="006B3704"/>
    <w:rsid w:val="006B3947"/>
    <w:rsid w:val="006B4AC1"/>
    <w:rsid w:val="006B4C93"/>
    <w:rsid w:val="006B4EF4"/>
    <w:rsid w:val="006B60C8"/>
    <w:rsid w:val="006B642C"/>
    <w:rsid w:val="006B6E55"/>
    <w:rsid w:val="006B70BC"/>
    <w:rsid w:val="006B7F60"/>
    <w:rsid w:val="006C0636"/>
    <w:rsid w:val="006C1340"/>
    <w:rsid w:val="006C2003"/>
    <w:rsid w:val="006C246A"/>
    <w:rsid w:val="006C2781"/>
    <w:rsid w:val="006C436A"/>
    <w:rsid w:val="006C5073"/>
    <w:rsid w:val="006C5C55"/>
    <w:rsid w:val="006C5F89"/>
    <w:rsid w:val="006C72CB"/>
    <w:rsid w:val="006C7651"/>
    <w:rsid w:val="006C7909"/>
    <w:rsid w:val="006C7C65"/>
    <w:rsid w:val="006D009B"/>
    <w:rsid w:val="006D03DD"/>
    <w:rsid w:val="006D0541"/>
    <w:rsid w:val="006D0759"/>
    <w:rsid w:val="006D0A36"/>
    <w:rsid w:val="006D2320"/>
    <w:rsid w:val="006D25D3"/>
    <w:rsid w:val="006D2635"/>
    <w:rsid w:val="006D3D58"/>
    <w:rsid w:val="006D3DE1"/>
    <w:rsid w:val="006D4E31"/>
    <w:rsid w:val="006D5269"/>
    <w:rsid w:val="006D5333"/>
    <w:rsid w:val="006D54AE"/>
    <w:rsid w:val="006D55A1"/>
    <w:rsid w:val="006D583C"/>
    <w:rsid w:val="006D6680"/>
    <w:rsid w:val="006D6D2C"/>
    <w:rsid w:val="006D7058"/>
    <w:rsid w:val="006D7639"/>
    <w:rsid w:val="006D7B24"/>
    <w:rsid w:val="006D7D94"/>
    <w:rsid w:val="006E03CC"/>
    <w:rsid w:val="006E13F6"/>
    <w:rsid w:val="006E1B95"/>
    <w:rsid w:val="006E1DD4"/>
    <w:rsid w:val="006E1FD8"/>
    <w:rsid w:val="006E4083"/>
    <w:rsid w:val="006E45DA"/>
    <w:rsid w:val="006E4793"/>
    <w:rsid w:val="006E4F25"/>
    <w:rsid w:val="006E5B6E"/>
    <w:rsid w:val="006E6F55"/>
    <w:rsid w:val="006E7370"/>
    <w:rsid w:val="006E74A1"/>
    <w:rsid w:val="006E774D"/>
    <w:rsid w:val="006E7780"/>
    <w:rsid w:val="006E791C"/>
    <w:rsid w:val="006E7A75"/>
    <w:rsid w:val="006F0462"/>
    <w:rsid w:val="006F04BB"/>
    <w:rsid w:val="006F0B70"/>
    <w:rsid w:val="006F16A3"/>
    <w:rsid w:val="006F2476"/>
    <w:rsid w:val="006F2AC1"/>
    <w:rsid w:val="006F2D88"/>
    <w:rsid w:val="006F3EA4"/>
    <w:rsid w:val="006F4080"/>
    <w:rsid w:val="006F4496"/>
    <w:rsid w:val="006F4CEC"/>
    <w:rsid w:val="006F514F"/>
    <w:rsid w:val="006F51A6"/>
    <w:rsid w:val="006F535D"/>
    <w:rsid w:val="006F5EB4"/>
    <w:rsid w:val="006F6108"/>
    <w:rsid w:val="006F6584"/>
    <w:rsid w:val="006F6A99"/>
    <w:rsid w:val="006F7D25"/>
    <w:rsid w:val="006F7FD5"/>
    <w:rsid w:val="00700A16"/>
    <w:rsid w:val="007013E3"/>
    <w:rsid w:val="00701617"/>
    <w:rsid w:val="00701B90"/>
    <w:rsid w:val="00702036"/>
    <w:rsid w:val="007021F1"/>
    <w:rsid w:val="007024FE"/>
    <w:rsid w:val="00703A87"/>
    <w:rsid w:val="007046FF"/>
    <w:rsid w:val="007048D1"/>
    <w:rsid w:val="00705478"/>
    <w:rsid w:val="0070588E"/>
    <w:rsid w:val="0070598A"/>
    <w:rsid w:val="00707E27"/>
    <w:rsid w:val="00711771"/>
    <w:rsid w:val="00714154"/>
    <w:rsid w:val="00714DFD"/>
    <w:rsid w:val="00714E9A"/>
    <w:rsid w:val="0071632A"/>
    <w:rsid w:val="007168F1"/>
    <w:rsid w:val="00716D7B"/>
    <w:rsid w:val="0071748B"/>
    <w:rsid w:val="0071786B"/>
    <w:rsid w:val="00717C75"/>
    <w:rsid w:val="00717D59"/>
    <w:rsid w:val="007209F6"/>
    <w:rsid w:val="00720AD5"/>
    <w:rsid w:val="00720D0D"/>
    <w:rsid w:val="00720EC7"/>
    <w:rsid w:val="00721CBA"/>
    <w:rsid w:val="00721FC3"/>
    <w:rsid w:val="007222E8"/>
    <w:rsid w:val="00723524"/>
    <w:rsid w:val="0072374E"/>
    <w:rsid w:val="007247B0"/>
    <w:rsid w:val="00724E87"/>
    <w:rsid w:val="0072636A"/>
    <w:rsid w:val="00726B7D"/>
    <w:rsid w:val="00726D0F"/>
    <w:rsid w:val="00726E20"/>
    <w:rsid w:val="0072761D"/>
    <w:rsid w:val="00727960"/>
    <w:rsid w:val="00727F82"/>
    <w:rsid w:val="007309D7"/>
    <w:rsid w:val="007315D7"/>
    <w:rsid w:val="00731C8F"/>
    <w:rsid w:val="00732777"/>
    <w:rsid w:val="00732B50"/>
    <w:rsid w:val="00733645"/>
    <w:rsid w:val="00733854"/>
    <w:rsid w:val="00733942"/>
    <w:rsid w:val="00733C80"/>
    <w:rsid w:val="00734323"/>
    <w:rsid w:val="00734402"/>
    <w:rsid w:val="00734461"/>
    <w:rsid w:val="007348E7"/>
    <w:rsid w:val="00734A39"/>
    <w:rsid w:val="00735C65"/>
    <w:rsid w:val="007364DE"/>
    <w:rsid w:val="00736A90"/>
    <w:rsid w:val="00736D75"/>
    <w:rsid w:val="00736EB2"/>
    <w:rsid w:val="00737545"/>
    <w:rsid w:val="00737A20"/>
    <w:rsid w:val="00737E1C"/>
    <w:rsid w:val="00737F2D"/>
    <w:rsid w:val="007423AB"/>
    <w:rsid w:val="007424CC"/>
    <w:rsid w:val="00742FA0"/>
    <w:rsid w:val="007435FC"/>
    <w:rsid w:val="007438A5"/>
    <w:rsid w:val="0074423A"/>
    <w:rsid w:val="007443FD"/>
    <w:rsid w:val="00744F9E"/>
    <w:rsid w:val="007461EA"/>
    <w:rsid w:val="00746CB6"/>
    <w:rsid w:val="007471E9"/>
    <w:rsid w:val="0075137F"/>
    <w:rsid w:val="00751A86"/>
    <w:rsid w:val="00751E79"/>
    <w:rsid w:val="007521D0"/>
    <w:rsid w:val="00752527"/>
    <w:rsid w:val="00752842"/>
    <w:rsid w:val="00752F2D"/>
    <w:rsid w:val="007537CE"/>
    <w:rsid w:val="00753866"/>
    <w:rsid w:val="0075458D"/>
    <w:rsid w:val="0075471C"/>
    <w:rsid w:val="00754DF1"/>
    <w:rsid w:val="00755565"/>
    <w:rsid w:val="007556F0"/>
    <w:rsid w:val="0075704C"/>
    <w:rsid w:val="0075710A"/>
    <w:rsid w:val="00757754"/>
    <w:rsid w:val="00757F5A"/>
    <w:rsid w:val="007610B9"/>
    <w:rsid w:val="0076139A"/>
    <w:rsid w:val="00761973"/>
    <w:rsid w:val="0076212D"/>
    <w:rsid w:val="00763ABC"/>
    <w:rsid w:val="00763EB2"/>
    <w:rsid w:val="00764C2A"/>
    <w:rsid w:val="00764E86"/>
    <w:rsid w:val="00764EA4"/>
    <w:rsid w:val="00764FFA"/>
    <w:rsid w:val="0076583A"/>
    <w:rsid w:val="00765875"/>
    <w:rsid w:val="007658CD"/>
    <w:rsid w:val="00765EA2"/>
    <w:rsid w:val="00766BFE"/>
    <w:rsid w:val="00767829"/>
    <w:rsid w:val="00767C0F"/>
    <w:rsid w:val="00770081"/>
    <w:rsid w:val="00770154"/>
    <w:rsid w:val="00770440"/>
    <w:rsid w:val="0077096A"/>
    <w:rsid w:val="00770A27"/>
    <w:rsid w:val="00770A3C"/>
    <w:rsid w:val="00770B74"/>
    <w:rsid w:val="007720B2"/>
    <w:rsid w:val="007726DB"/>
    <w:rsid w:val="0077294A"/>
    <w:rsid w:val="0077436C"/>
    <w:rsid w:val="00774AD8"/>
    <w:rsid w:val="0077556A"/>
    <w:rsid w:val="007766C9"/>
    <w:rsid w:val="00776909"/>
    <w:rsid w:val="00776DB2"/>
    <w:rsid w:val="007770EA"/>
    <w:rsid w:val="00777DBA"/>
    <w:rsid w:val="00780612"/>
    <w:rsid w:val="0078077C"/>
    <w:rsid w:val="00780C29"/>
    <w:rsid w:val="007819DF"/>
    <w:rsid w:val="00781B71"/>
    <w:rsid w:val="00781E46"/>
    <w:rsid w:val="00782356"/>
    <w:rsid w:val="00782853"/>
    <w:rsid w:val="007829DD"/>
    <w:rsid w:val="00783083"/>
    <w:rsid w:val="00783486"/>
    <w:rsid w:val="007845B9"/>
    <w:rsid w:val="00784984"/>
    <w:rsid w:val="00784E26"/>
    <w:rsid w:val="00784E76"/>
    <w:rsid w:val="00784F36"/>
    <w:rsid w:val="00785527"/>
    <w:rsid w:val="0078553A"/>
    <w:rsid w:val="0078625B"/>
    <w:rsid w:val="007863D8"/>
    <w:rsid w:val="007863FE"/>
    <w:rsid w:val="00787E66"/>
    <w:rsid w:val="007901C8"/>
    <w:rsid w:val="00790780"/>
    <w:rsid w:val="007909B0"/>
    <w:rsid w:val="00790A56"/>
    <w:rsid w:val="00791208"/>
    <w:rsid w:val="00792235"/>
    <w:rsid w:val="007924A1"/>
    <w:rsid w:val="007925F3"/>
    <w:rsid w:val="00792635"/>
    <w:rsid w:val="007929FE"/>
    <w:rsid w:val="00792AEF"/>
    <w:rsid w:val="007933CA"/>
    <w:rsid w:val="00793D29"/>
    <w:rsid w:val="00793FFE"/>
    <w:rsid w:val="00794EB0"/>
    <w:rsid w:val="00795961"/>
    <w:rsid w:val="0079631B"/>
    <w:rsid w:val="00797592"/>
    <w:rsid w:val="007977D1"/>
    <w:rsid w:val="00797C7A"/>
    <w:rsid w:val="007A137A"/>
    <w:rsid w:val="007A176B"/>
    <w:rsid w:val="007A1A03"/>
    <w:rsid w:val="007A1C30"/>
    <w:rsid w:val="007A1D1D"/>
    <w:rsid w:val="007A3B7A"/>
    <w:rsid w:val="007A4519"/>
    <w:rsid w:val="007A477F"/>
    <w:rsid w:val="007A4D71"/>
    <w:rsid w:val="007A55B4"/>
    <w:rsid w:val="007A6526"/>
    <w:rsid w:val="007A6563"/>
    <w:rsid w:val="007A7021"/>
    <w:rsid w:val="007A798E"/>
    <w:rsid w:val="007A7BA8"/>
    <w:rsid w:val="007B004B"/>
    <w:rsid w:val="007B0BFE"/>
    <w:rsid w:val="007B18BE"/>
    <w:rsid w:val="007B1A65"/>
    <w:rsid w:val="007B296E"/>
    <w:rsid w:val="007B32BD"/>
    <w:rsid w:val="007B348C"/>
    <w:rsid w:val="007B34CE"/>
    <w:rsid w:val="007B3624"/>
    <w:rsid w:val="007B3686"/>
    <w:rsid w:val="007B47BF"/>
    <w:rsid w:val="007B4BAA"/>
    <w:rsid w:val="007B5064"/>
    <w:rsid w:val="007B53EB"/>
    <w:rsid w:val="007B63FE"/>
    <w:rsid w:val="007B6492"/>
    <w:rsid w:val="007B6624"/>
    <w:rsid w:val="007B7635"/>
    <w:rsid w:val="007B7B2F"/>
    <w:rsid w:val="007B7C8F"/>
    <w:rsid w:val="007B7F9E"/>
    <w:rsid w:val="007C1438"/>
    <w:rsid w:val="007C1EA7"/>
    <w:rsid w:val="007C2CA1"/>
    <w:rsid w:val="007C3072"/>
    <w:rsid w:val="007C3EC3"/>
    <w:rsid w:val="007C4418"/>
    <w:rsid w:val="007C4BD3"/>
    <w:rsid w:val="007C5D6A"/>
    <w:rsid w:val="007C5FAB"/>
    <w:rsid w:val="007C75DF"/>
    <w:rsid w:val="007C7779"/>
    <w:rsid w:val="007C7957"/>
    <w:rsid w:val="007C7EC6"/>
    <w:rsid w:val="007D0690"/>
    <w:rsid w:val="007D18E7"/>
    <w:rsid w:val="007D1EE5"/>
    <w:rsid w:val="007D2DFC"/>
    <w:rsid w:val="007D379E"/>
    <w:rsid w:val="007D3CA9"/>
    <w:rsid w:val="007D4244"/>
    <w:rsid w:val="007D44B4"/>
    <w:rsid w:val="007D465A"/>
    <w:rsid w:val="007D63D7"/>
    <w:rsid w:val="007D6C65"/>
    <w:rsid w:val="007D74D8"/>
    <w:rsid w:val="007D76B4"/>
    <w:rsid w:val="007E0712"/>
    <w:rsid w:val="007E092E"/>
    <w:rsid w:val="007E0D60"/>
    <w:rsid w:val="007E128B"/>
    <w:rsid w:val="007E12E7"/>
    <w:rsid w:val="007E161E"/>
    <w:rsid w:val="007E29AC"/>
    <w:rsid w:val="007E3000"/>
    <w:rsid w:val="007E3790"/>
    <w:rsid w:val="007E3D99"/>
    <w:rsid w:val="007E3F25"/>
    <w:rsid w:val="007E4495"/>
    <w:rsid w:val="007E48A3"/>
    <w:rsid w:val="007E4E45"/>
    <w:rsid w:val="007E507F"/>
    <w:rsid w:val="007E5391"/>
    <w:rsid w:val="007E5B1F"/>
    <w:rsid w:val="007E6FCD"/>
    <w:rsid w:val="007F0D51"/>
    <w:rsid w:val="007F1C13"/>
    <w:rsid w:val="007F1D67"/>
    <w:rsid w:val="007F1E8E"/>
    <w:rsid w:val="007F295A"/>
    <w:rsid w:val="007F2DCA"/>
    <w:rsid w:val="007F312D"/>
    <w:rsid w:val="007F46CD"/>
    <w:rsid w:val="007F496E"/>
    <w:rsid w:val="007F4E38"/>
    <w:rsid w:val="007F5469"/>
    <w:rsid w:val="007F586A"/>
    <w:rsid w:val="007F5DCF"/>
    <w:rsid w:val="007F5E4A"/>
    <w:rsid w:val="007F617E"/>
    <w:rsid w:val="007F6A04"/>
    <w:rsid w:val="007F75C0"/>
    <w:rsid w:val="007F76A2"/>
    <w:rsid w:val="007F78E2"/>
    <w:rsid w:val="007F7BB8"/>
    <w:rsid w:val="008003A2"/>
    <w:rsid w:val="008003C1"/>
    <w:rsid w:val="0080162A"/>
    <w:rsid w:val="008018A7"/>
    <w:rsid w:val="00801EEA"/>
    <w:rsid w:val="0080216C"/>
    <w:rsid w:val="00802C32"/>
    <w:rsid w:val="008033D9"/>
    <w:rsid w:val="008037B1"/>
    <w:rsid w:val="0080436C"/>
    <w:rsid w:val="008043C8"/>
    <w:rsid w:val="00804880"/>
    <w:rsid w:val="0080499B"/>
    <w:rsid w:val="00805066"/>
    <w:rsid w:val="00805307"/>
    <w:rsid w:val="00805728"/>
    <w:rsid w:val="00805ACB"/>
    <w:rsid w:val="008060A2"/>
    <w:rsid w:val="008068DD"/>
    <w:rsid w:val="00806BB9"/>
    <w:rsid w:val="00807301"/>
    <w:rsid w:val="0080760D"/>
    <w:rsid w:val="0080767A"/>
    <w:rsid w:val="00807781"/>
    <w:rsid w:val="008101C4"/>
    <w:rsid w:val="008116FB"/>
    <w:rsid w:val="008119FE"/>
    <w:rsid w:val="00812DB3"/>
    <w:rsid w:val="00812EEE"/>
    <w:rsid w:val="00812FA6"/>
    <w:rsid w:val="00813244"/>
    <w:rsid w:val="00813B0D"/>
    <w:rsid w:val="008141EB"/>
    <w:rsid w:val="00814267"/>
    <w:rsid w:val="0081451E"/>
    <w:rsid w:val="0081508D"/>
    <w:rsid w:val="008150BA"/>
    <w:rsid w:val="00815824"/>
    <w:rsid w:val="00815FB1"/>
    <w:rsid w:val="008161E4"/>
    <w:rsid w:val="008165B6"/>
    <w:rsid w:val="00816A4E"/>
    <w:rsid w:val="00817271"/>
    <w:rsid w:val="00817CBF"/>
    <w:rsid w:val="00820846"/>
    <w:rsid w:val="00820F90"/>
    <w:rsid w:val="0082275F"/>
    <w:rsid w:val="00823350"/>
    <w:rsid w:val="00823480"/>
    <w:rsid w:val="00824D36"/>
    <w:rsid w:val="00825072"/>
    <w:rsid w:val="008254E3"/>
    <w:rsid w:val="00825684"/>
    <w:rsid w:val="00825F72"/>
    <w:rsid w:val="00827318"/>
    <w:rsid w:val="00827AFE"/>
    <w:rsid w:val="00830B7A"/>
    <w:rsid w:val="00830C1C"/>
    <w:rsid w:val="00830DCB"/>
    <w:rsid w:val="0083150A"/>
    <w:rsid w:val="0083150E"/>
    <w:rsid w:val="00832582"/>
    <w:rsid w:val="00832ABF"/>
    <w:rsid w:val="00832E84"/>
    <w:rsid w:val="00833609"/>
    <w:rsid w:val="008338E8"/>
    <w:rsid w:val="00833A95"/>
    <w:rsid w:val="00833DCB"/>
    <w:rsid w:val="00834234"/>
    <w:rsid w:val="008342A3"/>
    <w:rsid w:val="0083634F"/>
    <w:rsid w:val="00836ADF"/>
    <w:rsid w:val="00836BCC"/>
    <w:rsid w:val="00836C09"/>
    <w:rsid w:val="00836CB8"/>
    <w:rsid w:val="0083708A"/>
    <w:rsid w:val="00837384"/>
    <w:rsid w:val="008403E5"/>
    <w:rsid w:val="00840A1D"/>
    <w:rsid w:val="00840A76"/>
    <w:rsid w:val="00840A95"/>
    <w:rsid w:val="00840E20"/>
    <w:rsid w:val="0084113B"/>
    <w:rsid w:val="00842731"/>
    <w:rsid w:val="00843557"/>
    <w:rsid w:val="00843793"/>
    <w:rsid w:val="00843CBE"/>
    <w:rsid w:val="0084422D"/>
    <w:rsid w:val="0084426F"/>
    <w:rsid w:val="00844CA7"/>
    <w:rsid w:val="00845E99"/>
    <w:rsid w:val="00845F49"/>
    <w:rsid w:val="00846E70"/>
    <w:rsid w:val="00847540"/>
    <w:rsid w:val="0085002B"/>
    <w:rsid w:val="0085016F"/>
    <w:rsid w:val="008502B2"/>
    <w:rsid w:val="00850F34"/>
    <w:rsid w:val="00852404"/>
    <w:rsid w:val="008524E4"/>
    <w:rsid w:val="00852560"/>
    <w:rsid w:val="00852901"/>
    <w:rsid w:val="00854281"/>
    <w:rsid w:val="00854877"/>
    <w:rsid w:val="00854C30"/>
    <w:rsid w:val="00854C54"/>
    <w:rsid w:val="00855F14"/>
    <w:rsid w:val="00856BCD"/>
    <w:rsid w:val="00856F20"/>
    <w:rsid w:val="0085719F"/>
    <w:rsid w:val="00857525"/>
    <w:rsid w:val="00857C27"/>
    <w:rsid w:val="008614F6"/>
    <w:rsid w:val="008623B8"/>
    <w:rsid w:val="008624DB"/>
    <w:rsid w:val="00862728"/>
    <w:rsid w:val="00862971"/>
    <w:rsid w:val="00862AF7"/>
    <w:rsid w:val="00862E90"/>
    <w:rsid w:val="00862EE1"/>
    <w:rsid w:val="00862F6E"/>
    <w:rsid w:val="00863012"/>
    <w:rsid w:val="00864D68"/>
    <w:rsid w:val="0086523D"/>
    <w:rsid w:val="008654E8"/>
    <w:rsid w:val="008660A8"/>
    <w:rsid w:val="008661D6"/>
    <w:rsid w:val="00866251"/>
    <w:rsid w:val="00866E0A"/>
    <w:rsid w:val="00867A64"/>
    <w:rsid w:val="008701B7"/>
    <w:rsid w:val="008701CA"/>
    <w:rsid w:val="008703A5"/>
    <w:rsid w:val="00870772"/>
    <w:rsid w:val="00870A62"/>
    <w:rsid w:val="00870DD7"/>
    <w:rsid w:val="008734C4"/>
    <w:rsid w:val="0087394E"/>
    <w:rsid w:val="00873F74"/>
    <w:rsid w:val="00874589"/>
    <w:rsid w:val="00874677"/>
    <w:rsid w:val="00874A64"/>
    <w:rsid w:val="00874C10"/>
    <w:rsid w:val="00875532"/>
    <w:rsid w:val="0087579A"/>
    <w:rsid w:val="008757A5"/>
    <w:rsid w:val="008762B3"/>
    <w:rsid w:val="0087678C"/>
    <w:rsid w:val="008767A7"/>
    <w:rsid w:val="008767B1"/>
    <w:rsid w:val="008770C7"/>
    <w:rsid w:val="0087780B"/>
    <w:rsid w:val="008814B8"/>
    <w:rsid w:val="0088270F"/>
    <w:rsid w:val="008829CB"/>
    <w:rsid w:val="00882B97"/>
    <w:rsid w:val="0088375E"/>
    <w:rsid w:val="008837C1"/>
    <w:rsid w:val="008849A6"/>
    <w:rsid w:val="008849FD"/>
    <w:rsid w:val="00884FC3"/>
    <w:rsid w:val="00885923"/>
    <w:rsid w:val="008859D1"/>
    <w:rsid w:val="00885B62"/>
    <w:rsid w:val="00885F40"/>
    <w:rsid w:val="0088613B"/>
    <w:rsid w:val="00886186"/>
    <w:rsid w:val="008873EE"/>
    <w:rsid w:val="00887B36"/>
    <w:rsid w:val="00887C31"/>
    <w:rsid w:val="008907D0"/>
    <w:rsid w:val="00893059"/>
    <w:rsid w:val="008941AB"/>
    <w:rsid w:val="00894257"/>
    <w:rsid w:val="00894BE0"/>
    <w:rsid w:val="00895500"/>
    <w:rsid w:val="008957A4"/>
    <w:rsid w:val="008957CB"/>
    <w:rsid w:val="00896B5E"/>
    <w:rsid w:val="00896E22"/>
    <w:rsid w:val="008970B0"/>
    <w:rsid w:val="00897907"/>
    <w:rsid w:val="008A0217"/>
    <w:rsid w:val="008A0667"/>
    <w:rsid w:val="008A0EB1"/>
    <w:rsid w:val="008A2E74"/>
    <w:rsid w:val="008A3889"/>
    <w:rsid w:val="008A3F40"/>
    <w:rsid w:val="008A4897"/>
    <w:rsid w:val="008A4A73"/>
    <w:rsid w:val="008A508E"/>
    <w:rsid w:val="008A62C2"/>
    <w:rsid w:val="008A66D5"/>
    <w:rsid w:val="008A71A0"/>
    <w:rsid w:val="008B069D"/>
    <w:rsid w:val="008B1BA3"/>
    <w:rsid w:val="008B2258"/>
    <w:rsid w:val="008B2CAA"/>
    <w:rsid w:val="008B3B17"/>
    <w:rsid w:val="008B47FC"/>
    <w:rsid w:val="008B4B7D"/>
    <w:rsid w:val="008B5942"/>
    <w:rsid w:val="008B5E48"/>
    <w:rsid w:val="008B6B6A"/>
    <w:rsid w:val="008B6FD5"/>
    <w:rsid w:val="008C0159"/>
    <w:rsid w:val="008C054F"/>
    <w:rsid w:val="008C0A7C"/>
    <w:rsid w:val="008C1270"/>
    <w:rsid w:val="008C1815"/>
    <w:rsid w:val="008C183B"/>
    <w:rsid w:val="008C1A85"/>
    <w:rsid w:val="008C266F"/>
    <w:rsid w:val="008C473E"/>
    <w:rsid w:val="008C4997"/>
    <w:rsid w:val="008C4BF9"/>
    <w:rsid w:val="008C4D89"/>
    <w:rsid w:val="008C54FD"/>
    <w:rsid w:val="008C5600"/>
    <w:rsid w:val="008C577B"/>
    <w:rsid w:val="008C580A"/>
    <w:rsid w:val="008D000D"/>
    <w:rsid w:val="008D204F"/>
    <w:rsid w:val="008D24C4"/>
    <w:rsid w:val="008D296A"/>
    <w:rsid w:val="008D2BB7"/>
    <w:rsid w:val="008D2C28"/>
    <w:rsid w:val="008D3E72"/>
    <w:rsid w:val="008D5A12"/>
    <w:rsid w:val="008D660D"/>
    <w:rsid w:val="008D682D"/>
    <w:rsid w:val="008D75F3"/>
    <w:rsid w:val="008D7AED"/>
    <w:rsid w:val="008E05E3"/>
    <w:rsid w:val="008E0B51"/>
    <w:rsid w:val="008E0E18"/>
    <w:rsid w:val="008E4FB8"/>
    <w:rsid w:val="008E5149"/>
    <w:rsid w:val="008E5929"/>
    <w:rsid w:val="008E5BDA"/>
    <w:rsid w:val="008E7209"/>
    <w:rsid w:val="008E7358"/>
    <w:rsid w:val="008F15D7"/>
    <w:rsid w:val="008F2B63"/>
    <w:rsid w:val="008F2F37"/>
    <w:rsid w:val="008F488E"/>
    <w:rsid w:val="008F4985"/>
    <w:rsid w:val="008F4A32"/>
    <w:rsid w:val="008F4D86"/>
    <w:rsid w:val="008F4DD0"/>
    <w:rsid w:val="008F57F8"/>
    <w:rsid w:val="008F5DDF"/>
    <w:rsid w:val="008F67C7"/>
    <w:rsid w:val="008F68E7"/>
    <w:rsid w:val="008F6908"/>
    <w:rsid w:val="008F742D"/>
    <w:rsid w:val="008F76C3"/>
    <w:rsid w:val="008F7D6B"/>
    <w:rsid w:val="008F7DFE"/>
    <w:rsid w:val="0090176F"/>
    <w:rsid w:val="00901EE8"/>
    <w:rsid w:val="009020C4"/>
    <w:rsid w:val="0090230B"/>
    <w:rsid w:val="009026C8"/>
    <w:rsid w:val="00902F56"/>
    <w:rsid w:val="00903691"/>
    <w:rsid w:val="00903B79"/>
    <w:rsid w:val="00903D86"/>
    <w:rsid w:val="00904B31"/>
    <w:rsid w:val="00904EAB"/>
    <w:rsid w:val="00906C30"/>
    <w:rsid w:val="00906D15"/>
    <w:rsid w:val="00906EB5"/>
    <w:rsid w:val="00906F35"/>
    <w:rsid w:val="00907B50"/>
    <w:rsid w:val="00907ED3"/>
    <w:rsid w:val="00910BF7"/>
    <w:rsid w:val="009114BA"/>
    <w:rsid w:val="00911A9E"/>
    <w:rsid w:val="0091217C"/>
    <w:rsid w:val="00913056"/>
    <w:rsid w:val="00913064"/>
    <w:rsid w:val="009130B6"/>
    <w:rsid w:val="009135AB"/>
    <w:rsid w:val="0091410C"/>
    <w:rsid w:val="009146EB"/>
    <w:rsid w:val="00914D2D"/>
    <w:rsid w:val="00915241"/>
    <w:rsid w:val="00915B36"/>
    <w:rsid w:val="009165F8"/>
    <w:rsid w:val="009165FE"/>
    <w:rsid w:val="0091741E"/>
    <w:rsid w:val="0091799B"/>
    <w:rsid w:val="009201B0"/>
    <w:rsid w:val="00920C2E"/>
    <w:rsid w:val="00921612"/>
    <w:rsid w:val="0092177D"/>
    <w:rsid w:val="009217B9"/>
    <w:rsid w:val="009232A1"/>
    <w:rsid w:val="009232D9"/>
    <w:rsid w:val="0092334C"/>
    <w:rsid w:val="009235F2"/>
    <w:rsid w:val="009238D9"/>
    <w:rsid w:val="00923DF8"/>
    <w:rsid w:val="009249F4"/>
    <w:rsid w:val="0092504B"/>
    <w:rsid w:val="00925331"/>
    <w:rsid w:val="00925D79"/>
    <w:rsid w:val="0092656F"/>
    <w:rsid w:val="009268C3"/>
    <w:rsid w:val="00927B86"/>
    <w:rsid w:val="00927B87"/>
    <w:rsid w:val="00930E0E"/>
    <w:rsid w:val="00931E79"/>
    <w:rsid w:val="00931F61"/>
    <w:rsid w:val="00932397"/>
    <w:rsid w:val="00933CFC"/>
    <w:rsid w:val="00933FAE"/>
    <w:rsid w:val="00934C85"/>
    <w:rsid w:val="00935A36"/>
    <w:rsid w:val="009362A1"/>
    <w:rsid w:val="00936DD1"/>
    <w:rsid w:val="00936E4F"/>
    <w:rsid w:val="009371D5"/>
    <w:rsid w:val="00937213"/>
    <w:rsid w:val="00937430"/>
    <w:rsid w:val="0093768C"/>
    <w:rsid w:val="009377BD"/>
    <w:rsid w:val="00940209"/>
    <w:rsid w:val="009408B0"/>
    <w:rsid w:val="00940AEE"/>
    <w:rsid w:val="00940E09"/>
    <w:rsid w:val="00941EB9"/>
    <w:rsid w:val="00942367"/>
    <w:rsid w:val="00942AAA"/>
    <w:rsid w:val="00943277"/>
    <w:rsid w:val="00943A9A"/>
    <w:rsid w:val="0094514E"/>
    <w:rsid w:val="00945C4A"/>
    <w:rsid w:val="00945D6E"/>
    <w:rsid w:val="00945D80"/>
    <w:rsid w:val="009462E6"/>
    <w:rsid w:val="00947A78"/>
    <w:rsid w:val="00947FE7"/>
    <w:rsid w:val="00950D7B"/>
    <w:rsid w:val="0095188C"/>
    <w:rsid w:val="00951B7E"/>
    <w:rsid w:val="00951F51"/>
    <w:rsid w:val="00952671"/>
    <w:rsid w:val="00952825"/>
    <w:rsid w:val="00952B46"/>
    <w:rsid w:val="00952F87"/>
    <w:rsid w:val="0095354E"/>
    <w:rsid w:val="00953852"/>
    <w:rsid w:val="00954606"/>
    <w:rsid w:val="00955522"/>
    <w:rsid w:val="009564D9"/>
    <w:rsid w:val="00956635"/>
    <w:rsid w:val="00957541"/>
    <w:rsid w:val="009578F0"/>
    <w:rsid w:val="00957965"/>
    <w:rsid w:val="009601D7"/>
    <w:rsid w:val="009606C1"/>
    <w:rsid w:val="00960738"/>
    <w:rsid w:val="00961055"/>
    <w:rsid w:val="0096174B"/>
    <w:rsid w:val="009618CD"/>
    <w:rsid w:val="00961FA4"/>
    <w:rsid w:val="009626F3"/>
    <w:rsid w:val="009637ED"/>
    <w:rsid w:val="0096393E"/>
    <w:rsid w:val="00963B83"/>
    <w:rsid w:val="009647DD"/>
    <w:rsid w:val="00964A94"/>
    <w:rsid w:val="00964FBB"/>
    <w:rsid w:val="00966832"/>
    <w:rsid w:val="00967662"/>
    <w:rsid w:val="0096783D"/>
    <w:rsid w:val="009678A4"/>
    <w:rsid w:val="00967D84"/>
    <w:rsid w:val="00967EF9"/>
    <w:rsid w:val="00971A21"/>
    <w:rsid w:val="00972B92"/>
    <w:rsid w:val="0097452C"/>
    <w:rsid w:val="00975DB7"/>
    <w:rsid w:val="009778DF"/>
    <w:rsid w:val="00977A81"/>
    <w:rsid w:val="0098013F"/>
    <w:rsid w:val="00980315"/>
    <w:rsid w:val="0098160D"/>
    <w:rsid w:val="009817EF"/>
    <w:rsid w:val="00982155"/>
    <w:rsid w:val="0098265E"/>
    <w:rsid w:val="0098485B"/>
    <w:rsid w:val="00984948"/>
    <w:rsid w:val="00984E9D"/>
    <w:rsid w:val="0098550C"/>
    <w:rsid w:val="00985765"/>
    <w:rsid w:val="00985CE7"/>
    <w:rsid w:val="0098695E"/>
    <w:rsid w:val="009869AC"/>
    <w:rsid w:val="00986B91"/>
    <w:rsid w:val="00987288"/>
    <w:rsid w:val="00987C87"/>
    <w:rsid w:val="00987FE8"/>
    <w:rsid w:val="0099046A"/>
    <w:rsid w:val="009906F2"/>
    <w:rsid w:val="00990865"/>
    <w:rsid w:val="009908E5"/>
    <w:rsid w:val="0099093E"/>
    <w:rsid w:val="0099119F"/>
    <w:rsid w:val="009913F7"/>
    <w:rsid w:val="0099140B"/>
    <w:rsid w:val="00991536"/>
    <w:rsid w:val="00991A56"/>
    <w:rsid w:val="00991C80"/>
    <w:rsid w:val="0099212D"/>
    <w:rsid w:val="009929A9"/>
    <w:rsid w:val="00992FF1"/>
    <w:rsid w:val="00993532"/>
    <w:rsid w:val="0099357B"/>
    <w:rsid w:val="009936CF"/>
    <w:rsid w:val="00993C74"/>
    <w:rsid w:val="00994743"/>
    <w:rsid w:val="00994C2C"/>
    <w:rsid w:val="00994EBA"/>
    <w:rsid w:val="0099597F"/>
    <w:rsid w:val="0099599F"/>
    <w:rsid w:val="00996471"/>
    <w:rsid w:val="0099675D"/>
    <w:rsid w:val="00996EE9"/>
    <w:rsid w:val="009973EC"/>
    <w:rsid w:val="009977AD"/>
    <w:rsid w:val="00997FF1"/>
    <w:rsid w:val="009A02A5"/>
    <w:rsid w:val="009A0395"/>
    <w:rsid w:val="009A0630"/>
    <w:rsid w:val="009A0A66"/>
    <w:rsid w:val="009A0C88"/>
    <w:rsid w:val="009A13C8"/>
    <w:rsid w:val="009A13FA"/>
    <w:rsid w:val="009A15F3"/>
    <w:rsid w:val="009A170A"/>
    <w:rsid w:val="009A29E8"/>
    <w:rsid w:val="009A3389"/>
    <w:rsid w:val="009A35DE"/>
    <w:rsid w:val="009A370A"/>
    <w:rsid w:val="009A393A"/>
    <w:rsid w:val="009A39C6"/>
    <w:rsid w:val="009A4ADA"/>
    <w:rsid w:val="009A4F51"/>
    <w:rsid w:val="009A54FF"/>
    <w:rsid w:val="009A5BFA"/>
    <w:rsid w:val="009A60DB"/>
    <w:rsid w:val="009A6BAA"/>
    <w:rsid w:val="009A6FE1"/>
    <w:rsid w:val="009B0C3C"/>
    <w:rsid w:val="009B10CB"/>
    <w:rsid w:val="009B1B3E"/>
    <w:rsid w:val="009B1C55"/>
    <w:rsid w:val="009B3857"/>
    <w:rsid w:val="009B4386"/>
    <w:rsid w:val="009B6050"/>
    <w:rsid w:val="009B6072"/>
    <w:rsid w:val="009B6781"/>
    <w:rsid w:val="009B6AE6"/>
    <w:rsid w:val="009B6D02"/>
    <w:rsid w:val="009B713A"/>
    <w:rsid w:val="009B7261"/>
    <w:rsid w:val="009C00C5"/>
    <w:rsid w:val="009C08DB"/>
    <w:rsid w:val="009C0F9A"/>
    <w:rsid w:val="009C1122"/>
    <w:rsid w:val="009C19A6"/>
    <w:rsid w:val="009C2800"/>
    <w:rsid w:val="009C3003"/>
    <w:rsid w:val="009C3588"/>
    <w:rsid w:val="009C3664"/>
    <w:rsid w:val="009C4485"/>
    <w:rsid w:val="009C4AC9"/>
    <w:rsid w:val="009C4BA4"/>
    <w:rsid w:val="009C4BED"/>
    <w:rsid w:val="009C4D21"/>
    <w:rsid w:val="009C54A2"/>
    <w:rsid w:val="009C55F4"/>
    <w:rsid w:val="009C5703"/>
    <w:rsid w:val="009C58F9"/>
    <w:rsid w:val="009C6CE5"/>
    <w:rsid w:val="009C7B24"/>
    <w:rsid w:val="009D055D"/>
    <w:rsid w:val="009D062C"/>
    <w:rsid w:val="009D0D40"/>
    <w:rsid w:val="009D0E64"/>
    <w:rsid w:val="009D1992"/>
    <w:rsid w:val="009D23ED"/>
    <w:rsid w:val="009D36B2"/>
    <w:rsid w:val="009D3B98"/>
    <w:rsid w:val="009D3C2C"/>
    <w:rsid w:val="009D41DE"/>
    <w:rsid w:val="009D4814"/>
    <w:rsid w:val="009D4DCC"/>
    <w:rsid w:val="009D513C"/>
    <w:rsid w:val="009D52EE"/>
    <w:rsid w:val="009D59B8"/>
    <w:rsid w:val="009D5BDF"/>
    <w:rsid w:val="009D60A3"/>
    <w:rsid w:val="009D63B6"/>
    <w:rsid w:val="009D6880"/>
    <w:rsid w:val="009D6FEF"/>
    <w:rsid w:val="009D7473"/>
    <w:rsid w:val="009D7EDD"/>
    <w:rsid w:val="009E0BE0"/>
    <w:rsid w:val="009E0F5C"/>
    <w:rsid w:val="009E1117"/>
    <w:rsid w:val="009E28F1"/>
    <w:rsid w:val="009E302A"/>
    <w:rsid w:val="009E309C"/>
    <w:rsid w:val="009E30CA"/>
    <w:rsid w:val="009E38FB"/>
    <w:rsid w:val="009E5075"/>
    <w:rsid w:val="009E5240"/>
    <w:rsid w:val="009E531F"/>
    <w:rsid w:val="009E5B9A"/>
    <w:rsid w:val="009E6502"/>
    <w:rsid w:val="009E68A9"/>
    <w:rsid w:val="009E68F9"/>
    <w:rsid w:val="009F0A97"/>
    <w:rsid w:val="009F1073"/>
    <w:rsid w:val="009F137F"/>
    <w:rsid w:val="009F197C"/>
    <w:rsid w:val="009F3756"/>
    <w:rsid w:val="009F543B"/>
    <w:rsid w:val="009F5E46"/>
    <w:rsid w:val="009F5EA4"/>
    <w:rsid w:val="009F638D"/>
    <w:rsid w:val="009F6F15"/>
    <w:rsid w:val="009F71DF"/>
    <w:rsid w:val="009F76F4"/>
    <w:rsid w:val="00A018E8"/>
    <w:rsid w:val="00A021AB"/>
    <w:rsid w:val="00A022AF"/>
    <w:rsid w:val="00A02DA9"/>
    <w:rsid w:val="00A02E40"/>
    <w:rsid w:val="00A034F2"/>
    <w:rsid w:val="00A0431B"/>
    <w:rsid w:val="00A04523"/>
    <w:rsid w:val="00A048AF"/>
    <w:rsid w:val="00A04A9C"/>
    <w:rsid w:val="00A04E8E"/>
    <w:rsid w:val="00A0518B"/>
    <w:rsid w:val="00A05531"/>
    <w:rsid w:val="00A05717"/>
    <w:rsid w:val="00A07223"/>
    <w:rsid w:val="00A072F6"/>
    <w:rsid w:val="00A0757F"/>
    <w:rsid w:val="00A07AE5"/>
    <w:rsid w:val="00A10EF3"/>
    <w:rsid w:val="00A11025"/>
    <w:rsid w:val="00A113AB"/>
    <w:rsid w:val="00A1140A"/>
    <w:rsid w:val="00A11CB3"/>
    <w:rsid w:val="00A1242A"/>
    <w:rsid w:val="00A12B3F"/>
    <w:rsid w:val="00A12CA9"/>
    <w:rsid w:val="00A12DFE"/>
    <w:rsid w:val="00A12FBB"/>
    <w:rsid w:val="00A1331D"/>
    <w:rsid w:val="00A13458"/>
    <w:rsid w:val="00A13F1E"/>
    <w:rsid w:val="00A13F35"/>
    <w:rsid w:val="00A1403E"/>
    <w:rsid w:val="00A14AA3"/>
    <w:rsid w:val="00A15169"/>
    <w:rsid w:val="00A152DE"/>
    <w:rsid w:val="00A1546B"/>
    <w:rsid w:val="00A15EB0"/>
    <w:rsid w:val="00A160D8"/>
    <w:rsid w:val="00A1616D"/>
    <w:rsid w:val="00A177E3"/>
    <w:rsid w:val="00A178C4"/>
    <w:rsid w:val="00A17DF2"/>
    <w:rsid w:val="00A2008C"/>
    <w:rsid w:val="00A206C3"/>
    <w:rsid w:val="00A22B6A"/>
    <w:rsid w:val="00A23251"/>
    <w:rsid w:val="00A24A74"/>
    <w:rsid w:val="00A25337"/>
    <w:rsid w:val="00A25B9F"/>
    <w:rsid w:val="00A25CB9"/>
    <w:rsid w:val="00A2627A"/>
    <w:rsid w:val="00A26F74"/>
    <w:rsid w:val="00A27A99"/>
    <w:rsid w:val="00A27FB8"/>
    <w:rsid w:val="00A30005"/>
    <w:rsid w:val="00A301EC"/>
    <w:rsid w:val="00A304D6"/>
    <w:rsid w:val="00A30E76"/>
    <w:rsid w:val="00A30ECC"/>
    <w:rsid w:val="00A31527"/>
    <w:rsid w:val="00A321FF"/>
    <w:rsid w:val="00A322D2"/>
    <w:rsid w:val="00A33359"/>
    <w:rsid w:val="00A33899"/>
    <w:rsid w:val="00A34102"/>
    <w:rsid w:val="00A341AE"/>
    <w:rsid w:val="00A34A09"/>
    <w:rsid w:val="00A358C7"/>
    <w:rsid w:val="00A35BE3"/>
    <w:rsid w:val="00A36A14"/>
    <w:rsid w:val="00A36F1C"/>
    <w:rsid w:val="00A372EE"/>
    <w:rsid w:val="00A404C4"/>
    <w:rsid w:val="00A417D3"/>
    <w:rsid w:val="00A418AE"/>
    <w:rsid w:val="00A41D8D"/>
    <w:rsid w:val="00A41DA9"/>
    <w:rsid w:val="00A41E3A"/>
    <w:rsid w:val="00A420C4"/>
    <w:rsid w:val="00A43542"/>
    <w:rsid w:val="00A43591"/>
    <w:rsid w:val="00A4381F"/>
    <w:rsid w:val="00A44122"/>
    <w:rsid w:val="00A444EF"/>
    <w:rsid w:val="00A44597"/>
    <w:rsid w:val="00A44D36"/>
    <w:rsid w:val="00A44D98"/>
    <w:rsid w:val="00A462B5"/>
    <w:rsid w:val="00A46923"/>
    <w:rsid w:val="00A4710A"/>
    <w:rsid w:val="00A4738E"/>
    <w:rsid w:val="00A47CBF"/>
    <w:rsid w:val="00A50A46"/>
    <w:rsid w:val="00A50D30"/>
    <w:rsid w:val="00A512A5"/>
    <w:rsid w:val="00A51DD7"/>
    <w:rsid w:val="00A5211D"/>
    <w:rsid w:val="00A529A9"/>
    <w:rsid w:val="00A5347E"/>
    <w:rsid w:val="00A53AB4"/>
    <w:rsid w:val="00A565D8"/>
    <w:rsid w:val="00A56795"/>
    <w:rsid w:val="00A5731D"/>
    <w:rsid w:val="00A575D6"/>
    <w:rsid w:val="00A57845"/>
    <w:rsid w:val="00A57CF0"/>
    <w:rsid w:val="00A600C1"/>
    <w:rsid w:val="00A6039A"/>
    <w:rsid w:val="00A60E6D"/>
    <w:rsid w:val="00A61B53"/>
    <w:rsid w:val="00A627AF"/>
    <w:rsid w:val="00A62E12"/>
    <w:rsid w:val="00A63E73"/>
    <w:rsid w:val="00A641A0"/>
    <w:rsid w:val="00A64354"/>
    <w:rsid w:val="00A648E8"/>
    <w:rsid w:val="00A64FDA"/>
    <w:rsid w:val="00A651F1"/>
    <w:rsid w:val="00A6533C"/>
    <w:rsid w:val="00A6563E"/>
    <w:rsid w:val="00A65AA7"/>
    <w:rsid w:val="00A6632A"/>
    <w:rsid w:val="00A67741"/>
    <w:rsid w:val="00A6792C"/>
    <w:rsid w:val="00A70062"/>
    <w:rsid w:val="00A7149C"/>
    <w:rsid w:val="00A715D7"/>
    <w:rsid w:val="00A71C6C"/>
    <w:rsid w:val="00A7209A"/>
    <w:rsid w:val="00A7215D"/>
    <w:rsid w:val="00A72182"/>
    <w:rsid w:val="00A7277C"/>
    <w:rsid w:val="00A7295B"/>
    <w:rsid w:val="00A72BA5"/>
    <w:rsid w:val="00A74285"/>
    <w:rsid w:val="00A742F1"/>
    <w:rsid w:val="00A74933"/>
    <w:rsid w:val="00A74EE7"/>
    <w:rsid w:val="00A754F6"/>
    <w:rsid w:val="00A769F8"/>
    <w:rsid w:val="00A76DF0"/>
    <w:rsid w:val="00A7722C"/>
    <w:rsid w:val="00A77290"/>
    <w:rsid w:val="00A7759B"/>
    <w:rsid w:val="00A77A9E"/>
    <w:rsid w:val="00A800AF"/>
    <w:rsid w:val="00A80D9A"/>
    <w:rsid w:val="00A80EA7"/>
    <w:rsid w:val="00A81406"/>
    <w:rsid w:val="00A81538"/>
    <w:rsid w:val="00A81BF5"/>
    <w:rsid w:val="00A81EA5"/>
    <w:rsid w:val="00A829DC"/>
    <w:rsid w:val="00A82B4D"/>
    <w:rsid w:val="00A82C52"/>
    <w:rsid w:val="00A8345C"/>
    <w:rsid w:val="00A83A8C"/>
    <w:rsid w:val="00A84061"/>
    <w:rsid w:val="00A8425D"/>
    <w:rsid w:val="00A8477D"/>
    <w:rsid w:val="00A86088"/>
    <w:rsid w:val="00A86B19"/>
    <w:rsid w:val="00A86B68"/>
    <w:rsid w:val="00A8700F"/>
    <w:rsid w:val="00A87C09"/>
    <w:rsid w:val="00A9163C"/>
    <w:rsid w:val="00A92FE1"/>
    <w:rsid w:val="00A94D30"/>
    <w:rsid w:val="00A96900"/>
    <w:rsid w:val="00A969DC"/>
    <w:rsid w:val="00A96AA8"/>
    <w:rsid w:val="00A9750E"/>
    <w:rsid w:val="00A97662"/>
    <w:rsid w:val="00A9795A"/>
    <w:rsid w:val="00A97E97"/>
    <w:rsid w:val="00A97F52"/>
    <w:rsid w:val="00AA0514"/>
    <w:rsid w:val="00AA080E"/>
    <w:rsid w:val="00AA08B2"/>
    <w:rsid w:val="00AA09B7"/>
    <w:rsid w:val="00AA0D9C"/>
    <w:rsid w:val="00AA0E30"/>
    <w:rsid w:val="00AA1C5F"/>
    <w:rsid w:val="00AA21E3"/>
    <w:rsid w:val="00AA2EBF"/>
    <w:rsid w:val="00AA336E"/>
    <w:rsid w:val="00AA401A"/>
    <w:rsid w:val="00AA5ADE"/>
    <w:rsid w:val="00AA6069"/>
    <w:rsid w:val="00AA6090"/>
    <w:rsid w:val="00AA6667"/>
    <w:rsid w:val="00AA6AFE"/>
    <w:rsid w:val="00AA79A2"/>
    <w:rsid w:val="00AA7C90"/>
    <w:rsid w:val="00AA7EEA"/>
    <w:rsid w:val="00AB04C4"/>
    <w:rsid w:val="00AB0E28"/>
    <w:rsid w:val="00AB13EF"/>
    <w:rsid w:val="00AB18F9"/>
    <w:rsid w:val="00AB1B8B"/>
    <w:rsid w:val="00AB373C"/>
    <w:rsid w:val="00AB3EA6"/>
    <w:rsid w:val="00AB4050"/>
    <w:rsid w:val="00AB431F"/>
    <w:rsid w:val="00AB46F2"/>
    <w:rsid w:val="00AB4FDD"/>
    <w:rsid w:val="00AB51BF"/>
    <w:rsid w:val="00AB5591"/>
    <w:rsid w:val="00AB5681"/>
    <w:rsid w:val="00AB64B2"/>
    <w:rsid w:val="00AB6D22"/>
    <w:rsid w:val="00AB7464"/>
    <w:rsid w:val="00AB7709"/>
    <w:rsid w:val="00AB7B22"/>
    <w:rsid w:val="00AC0AA9"/>
    <w:rsid w:val="00AC0B11"/>
    <w:rsid w:val="00AC1CCE"/>
    <w:rsid w:val="00AC257B"/>
    <w:rsid w:val="00AC4111"/>
    <w:rsid w:val="00AC5717"/>
    <w:rsid w:val="00AC621A"/>
    <w:rsid w:val="00AC6F0B"/>
    <w:rsid w:val="00AC7705"/>
    <w:rsid w:val="00AC7BAF"/>
    <w:rsid w:val="00AD094B"/>
    <w:rsid w:val="00AD16A4"/>
    <w:rsid w:val="00AD1C0F"/>
    <w:rsid w:val="00AD1E97"/>
    <w:rsid w:val="00AD2C63"/>
    <w:rsid w:val="00AD33B0"/>
    <w:rsid w:val="00AD3402"/>
    <w:rsid w:val="00AD34E0"/>
    <w:rsid w:val="00AD3999"/>
    <w:rsid w:val="00AD4764"/>
    <w:rsid w:val="00AD4CEF"/>
    <w:rsid w:val="00AD5665"/>
    <w:rsid w:val="00AD5956"/>
    <w:rsid w:val="00AD5C91"/>
    <w:rsid w:val="00AD62AC"/>
    <w:rsid w:val="00AD734D"/>
    <w:rsid w:val="00AE0095"/>
    <w:rsid w:val="00AE08EA"/>
    <w:rsid w:val="00AE0B84"/>
    <w:rsid w:val="00AE23ED"/>
    <w:rsid w:val="00AE258C"/>
    <w:rsid w:val="00AE284F"/>
    <w:rsid w:val="00AE2DAC"/>
    <w:rsid w:val="00AE3012"/>
    <w:rsid w:val="00AE304B"/>
    <w:rsid w:val="00AE3F21"/>
    <w:rsid w:val="00AE5F54"/>
    <w:rsid w:val="00AE65A4"/>
    <w:rsid w:val="00AE6BC7"/>
    <w:rsid w:val="00AF0127"/>
    <w:rsid w:val="00AF0510"/>
    <w:rsid w:val="00AF087B"/>
    <w:rsid w:val="00AF1615"/>
    <w:rsid w:val="00AF2060"/>
    <w:rsid w:val="00AF2186"/>
    <w:rsid w:val="00AF2D17"/>
    <w:rsid w:val="00AF3245"/>
    <w:rsid w:val="00AF33C7"/>
    <w:rsid w:val="00AF3E74"/>
    <w:rsid w:val="00AF44F2"/>
    <w:rsid w:val="00AF493A"/>
    <w:rsid w:val="00AF4B51"/>
    <w:rsid w:val="00AF5020"/>
    <w:rsid w:val="00AF517C"/>
    <w:rsid w:val="00AF5574"/>
    <w:rsid w:val="00AF5EB2"/>
    <w:rsid w:val="00AF6F68"/>
    <w:rsid w:val="00AF7348"/>
    <w:rsid w:val="00AF7F53"/>
    <w:rsid w:val="00B00A40"/>
    <w:rsid w:val="00B01455"/>
    <w:rsid w:val="00B01862"/>
    <w:rsid w:val="00B03649"/>
    <w:rsid w:val="00B04946"/>
    <w:rsid w:val="00B05614"/>
    <w:rsid w:val="00B05D83"/>
    <w:rsid w:val="00B0614C"/>
    <w:rsid w:val="00B06607"/>
    <w:rsid w:val="00B07976"/>
    <w:rsid w:val="00B103C4"/>
    <w:rsid w:val="00B10428"/>
    <w:rsid w:val="00B10BBD"/>
    <w:rsid w:val="00B11EC2"/>
    <w:rsid w:val="00B1235F"/>
    <w:rsid w:val="00B13A32"/>
    <w:rsid w:val="00B150CA"/>
    <w:rsid w:val="00B150D0"/>
    <w:rsid w:val="00B157C9"/>
    <w:rsid w:val="00B1638E"/>
    <w:rsid w:val="00B16902"/>
    <w:rsid w:val="00B171FA"/>
    <w:rsid w:val="00B17D25"/>
    <w:rsid w:val="00B2039A"/>
    <w:rsid w:val="00B21861"/>
    <w:rsid w:val="00B21BB5"/>
    <w:rsid w:val="00B21F5F"/>
    <w:rsid w:val="00B223BB"/>
    <w:rsid w:val="00B229F8"/>
    <w:rsid w:val="00B22CAA"/>
    <w:rsid w:val="00B22D68"/>
    <w:rsid w:val="00B232F4"/>
    <w:rsid w:val="00B246D0"/>
    <w:rsid w:val="00B2495E"/>
    <w:rsid w:val="00B24F04"/>
    <w:rsid w:val="00B25353"/>
    <w:rsid w:val="00B25784"/>
    <w:rsid w:val="00B25893"/>
    <w:rsid w:val="00B25B62"/>
    <w:rsid w:val="00B25DB1"/>
    <w:rsid w:val="00B25E5C"/>
    <w:rsid w:val="00B26790"/>
    <w:rsid w:val="00B26FEE"/>
    <w:rsid w:val="00B30887"/>
    <w:rsid w:val="00B3088E"/>
    <w:rsid w:val="00B3213F"/>
    <w:rsid w:val="00B32434"/>
    <w:rsid w:val="00B324BE"/>
    <w:rsid w:val="00B32AE2"/>
    <w:rsid w:val="00B3320A"/>
    <w:rsid w:val="00B33E33"/>
    <w:rsid w:val="00B33E9A"/>
    <w:rsid w:val="00B34410"/>
    <w:rsid w:val="00B34503"/>
    <w:rsid w:val="00B352BE"/>
    <w:rsid w:val="00B3549A"/>
    <w:rsid w:val="00B35540"/>
    <w:rsid w:val="00B35D54"/>
    <w:rsid w:val="00B3679C"/>
    <w:rsid w:val="00B367C0"/>
    <w:rsid w:val="00B36C76"/>
    <w:rsid w:val="00B378BB"/>
    <w:rsid w:val="00B4054D"/>
    <w:rsid w:val="00B412D2"/>
    <w:rsid w:val="00B41AFC"/>
    <w:rsid w:val="00B41BA7"/>
    <w:rsid w:val="00B41DA2"/>
    <w:rsid w:val="00B421EE"/>
    <w:rsid w:val="00B4249E"/>
    <w:rsid w:val="00B42970"/>
    <w:rsid w:val="00B42BC2"/>
    <w:rsid w:val="00B4353A"/>
    <w:rsid w:val="00B43765"/>
    <w:rsid w:val="00B43F95"/>
    <w:rsid w:val="00B443F2"/>
    <w:rsid w:val="00B44460"/>
    <w:rsid w:val="00B44D56"/>
    <w:rsid w:val="00B44E68"/>
    <w:rsid w:val="00B45A8B"/>
    <w:rsid w:val="00B45AE9"/>
    <w:rsid w:val="00B464D2"/>
    <w:rsid w:val="00B50CE5"/>
    <w:rsid w:val="00B516B7"/>
    <w:rsid w:val="00B51870"/>
    <w:rsid w:val="00B51B9F"/>
    <w:rsid w:val="00B52088"/>
    <w:rsid w:val="00B52491"/>
    <w:rsid w:val="00B5252B"/>
    <w:rsid w:val="00B52681"/>
    <w:rsid w:val="00B528A8"/>
    <w:rsid w:val="00B52C34"/>
    <w:rsid w:val="00B52CE6"/>
    <w:rsid w:val="00B5341A"/>
    <w:rsid w:val="00B53442"/>
    <w:rsid w:val="00B5426F"/>
    <w:rsid w:val="00B5436B"/>
    <w:rsid w:val="00B54435"/>
    <w:rsid w:val="00B544B0"/>
    <w:rsid w:val="00B54AC4"/>
    <w:rsid w:val="00B54BDA"/>
    <w:rsid w:val="00B54C64"/>
    <w:rsid w:val="00B54DB9"/>
    <w:rsid w:val="00B557EE"/>
    <w:rsid w:val="00B55846"/>
    <w:rsid w:val="00B55C6E"/>
    <w:rsid w:val="00B57230"/>
    <w:rsid w:val="00B57688"/>
    <w:rsid w:val="00B61FDE"/>
    <w:rsid w:val="00B62E33"/>
    <w:rsid w:val="00B63175"/>
    <w:rsid w:val="00B63611"/>
    <w:rsid w:val="00B63E8D"/>
    <w:rsid w:val="00B651A2"/>
    <w:rsid w:val="00B660B4"/>
    <w:rsid w:val="00B665AA"/>
    <w:rsid w:val="00B66603"/>
    <w:rsid w:val="00B6684B"/>
    <w:rsid w:val="00B66908"/>
    <w:rsid w:val="00B674E4"/>
    <w:rsid w:val="00B67667"/>
    <w:rsid w:val="00B70699"/>
    <w:rsid w:val="00B7089C"/>
    <w:rsid w:val="00B70CFB"/>
    <w:rsid w:val="00B710C8"/>
    <w:rsid w:val="00B713BF"/>
    <w:rsid w:val="00B71762"/>
    <w:rsid w:val="00B71BEE"/>
    <w:rsid w:val="00B72824"/>
    <w:rsid w:val="00B72DCA"/>
    <w:rsid w:val="00B73C4A"/>
    <w:rsid w:val="00B747A0"/>
    <w:rsid w:val="00B765F6"/>
    <w:rsid w:val="00B76FDC"/>
    <w:rsid w:val="00B772E4"/>
    <w:rsid w:val="00B821DF"/>
    <w:rsid w:val="00B824DD"/>
    <w:rsid w:val="00B826DF"/>
    <w:rsid w:val="00B82DD2"/>
    <w:rsid w:val="00B8391C"/>
    <w:rsid w:val="00B8402B"/>
    <w:rsid w:val="00B84E57"/>
    <w:rsid w:val="00B858B8"/>
    <w:rsid w:val="00B85D40"/>
    <w:rsid w:val="00B8720E"/>
    <w:rsid w:val="00B9040B"/>
    <w:rsid w:val="00B907E0"/>
    <w:rsid w:val="00B917D6"/>
    <w:rsid w:val="00B91D56"/>
    <w:rsid w:val="00B91E34"/>
    <w:rsid w:val="00B93356"/>
    <w:rsid w:val="00B9434F"/>
    <w:rsid w:val="00B9478A"/>
    <w:rsid w:val="00B94BA8"/>
    <w:rsid w:val="00B959F3"/>
    <w:rsid w:val="00B9699E"/>
    <w:rsid w:val="00B97677"/>
    <w:rsid w:val="00BA0795"/>
    <w:rsid w:val="00BA226D"/>
    <w:rsid w:val="00BA2650"/>
    <w:rsid w:val="00BA2983"/>
    <w:rsid w:val="00BA47E9"/>
    <w:rsid w:val="00BA4A96"/>
    <w:rsid w:val="00BA525F"/>
    <w:rsid w:val="00BA5BAA"/>
    <w:rsid w:val="00BA6191"/>
    <w:rsid w:val="00BA68BE"/>
    <w:rsid w:val="00BA69F5"/>
    <w:rsid w:val="00BA6CAB"/>
    <w:rsid w:val="00BA796A"/>
    <w:rsid w:val="00BA7A0A"/>
    <w:rsid w:val="00BA7E83"/>
    <w:rsid w:val="00BB013E"/>
    <w:rsid w:val="00BB0467"/>
    <w:rsid w:val="00BB07A1"/>
    <w:rsid w:val="00BB09CE"/>
    <w:rsid w:val="00BB22D7"/>
    <w:rsid w:val="00BB2A3C"/>
    <w:rsid w:val="00BB2B3A"/>
    <w:rsid w:val="00BB324C"/>
    <w:rsid w:val="00BB34AF"/>
    <w:rsid w:val="00BB3E92"/>
    <w:rsid w:val="00BB42AA"/>
    <w:rsid w:val="00BB51D3"/>
    <w:rsid w:val="00BB5453"/>
    <w:rsid w:val="00BB5940"/>
    <w:rsid w:val="00BB6507"/>
    <w:rsid w:val="00BC029B"/>
    <w:rsid w:val="00BC084C"/>
    <w:rsid w:val="00BC0CD7"/>
    <w:rsid w:val="00BC2657"/>
    <w:rsid w:val="00BC2D45"/>
    <w:rsid w:val="00BC2EBC"/>
    <w:rsid w:val="00BC300B"/>
    <w:rsid w:val="00BC33DD"/>
    <w:rsid w:val="00BC3B6E"/>
    <w:rsid w:val="00BC4461"/>
    <w:rsid w:val="00BC49EF"/>
    <w:rsid w:val="00BC4B22"/>
    <w:rsid w:val="00BC4F45"/>
    <w:rsid w:val="00BC6FEF"/>
    <w:rsid w:val="00BC70B9"/>
    <w:rsid w:val="00BC7553"/>
    <w:rsid w:val="00BC799C"/>
    <w:rsid w:val="00BC7A6B"/>
    <w:rsid w:val="00BC7B2E"/>
    <w:rsid w:val="00BC7EF5"/>
    <w:rsid w:val="00BD0314"/>
    <w:rsid w:val="00BD0673"/>
    <w:rsid w:val="00BD21BB"/>
    <w:rsid w:val="00BD24B5"/>
    <w:rsid w:val="00BD274F"/>
    <w:rsid w:val="00BD2BBA"/>
    <w:rsid w:val="00BD37B9"/>
    <w:rsid w:val="00BD49C8"/>
    <w:rsid w:val="00BD524A"/>
    <w:rsid w:val="00BD5CFF"/>
    <w:rsid w:val="00BD606D"/>
    <w:rsid w:val="00BD68F6"/>
    <w:rsid w:val="00BD6AA6"/>
    <w:rsid w:val="00BD79A6"/>
    <w:rsid w:val="00BE168E"/>
    <w:rsid w:val="00BE1C8F"/>
    <w:rsid w:val="00BE1D15"/>
    <w:rsid w:val="00BE1F59"/>
    <w:rsid w:val="00BE1F6F"/>
    <w:rsid w:val="00BE25DC"/>
    <w:rsid w:val="00BE3ADB"/>
    <w:rsid w:val="00BE5491"/>
    <w:rsid w:val="00BE5C23"/>
    <w:rsid w:val="00BE6004"/>
    <w:rsid w:val="00BE6F14"/>
    <w:rsid w:val="00BE7BC1"/>
    <w:rsid w:val="00BF0E9E"/>
    <w:rsid w:val="00BF132D"/>
    <w:rsid w:val="00BF16CB"/>
    <w:rsid w:val="00BF2536"/>
    <w:rsid w:val="00BF27E5"/>
    <w:rsid w:val="00BF330E"/>
    <w:rsid w:val="00BF3C1C"/>
    <w:rsid w:val="00BF44DF"/>
    <w:rsid w:val="00BF5236"/>
    <w:rsid w:val="00BF56F8"/>
    <w:rsid w:val="00BF5873"/>
    <w:rsid w:val="00C004DE"/>
    <w:rsid w:val="00C00A24"/>
    <w:rsid w:val="00C00B9B"/>
    <w:rsid w:val="00C00E84"/>
    <w:rsid w:val="00C012A9"/>
    <w:rsid w:val="00C018C8"/>
    <w:rsid w:val="00C01979"/>
    <w:rsid w:val="00C02423"/>
    <w:rsid w:val="00C02673"/>
    <w:rsid w:val="00C02BCA"/>
    <w:rsid w:val="00C03114"/>
    <w:rsid w:val="00C039DA"/>
    <w:rsid w:val="00C03C35"/>
    <w:rsid w:val="00C03E80"/>
    <w:rsid w:val="00C03FAA"/>
    <w:rsid w:val="00C040A0"/>
    <w:rsid w:val="00C04C57"/>
    <w:rsid w:val="00C054D2"/>
    <w:rsid w:val="00C05D75"/>
    <w:rsid w:val="00C05DBB"/>
    <w:rsid w:val="00C06BA1"/>
    <w:rsid w:val="00C06EEF"/>
    <w:rsid w:val="00C071CC"/>
    <w:rsid w:val="00C072F3"/>
    <w:rsid w:val="00C10620"/>
    <w:rsid w:val="00C11723"/>
    <w:rsid w:val="00C118FA"/>
    <w:rsid w:val="00C11D26"/>
    <w:rsid w:val="00C11F40"/>
    <w:rsid w:val="00C12A61"/>
    <w:rsid w:val="00C142AC"/>
    <w:rsid w:val="00C14777"/>
    <w:rsid w:val="00C15443"/>
    <w:rsid w:val="00C154A4"/>
    <w:rsid w:val="00C16D01"/>
    <w:rsid w:val="00C16D59"/>
    <w:rsid w:val="00C16DFC"/>
    <w:rsid w:val="00C16F1D"/>
    <w:rsid w:val="00C171BE"/>
    <w:rsid w:val="00C201EB"/>
    <w:rsid w:val="00C21513"/>
    <w:rsid w:val="00C21576"/>
    <w:rsid w:val="00C23596"/>
    <w:rsid w:val="00C23E08"/>
    <w:rsid w:val="00C249AB"/>
    <w:rsid w:val="00C2541E"/>
    <w:rsid w:val="00C2577F"/>
    <w:rsid w:val="00C2621C"/>
    <w:rsid w:val="00C27089"/>
    <w:rsid w:val="00C273DF"/>
    <w:rsid w:val="00C3016B"/>
    <w:rsid w:val="00C30332"/>
    <w:rsid w:val="00C30E7C"/>
    <w:rsid w:val="00C312AF"/>
    <w:rsid w:val="00C3201D"/>
    <w:rsid w:val="00C32128"/>
    <w:rsid w:val="00C32DA3"/>
    <w:rsid w:val="00C348CD"/>
    <w:rsid w:val="00C34CA9"/>
    <w:rsid w:val="00C357DD"/>
    <w:rsid w:val="00C35AB1"/>
    <w:rsid w:val="00C35E8D"/>
    <w:rsid w:val="00C3625C"/>
    <w:rsid w:val="00C36646"/>
    <w:rsid w:val="00C36D69"/>
    <w:rsid w:val="00C373DC"/>
    <w:rsid w:val="00C373F3"/>
    <w:rsid w:val="00C374C1"/>
    <w:rsid w:val="00C378C3"/>
    <w:rsid w:val="00C378CF"/>
    <w:rsid w:val="00C406DE"/>
    <w:rsid w:val="00C40823"/>
    <w:rsid w:val="00C40AAA"/>
    <w:rsid w:val="00C41668"/>
    <w:rsid w:val="00C4186B"/>
    <w:rsid w:val="00C4224C"/>
    <w:rsid w:val="00C4276C"/>
    <w:rsid w:val="00C43BDB"/>
    <w:rsid w:val="00C442BF"/>
    <w:rsid w:val="00C4592F"/>
    <w:rsid w:val="00C45E2E"/>
    <w:rsid w:val="00C461FA"/>
    <w:rsid w:val="00C466EE"/>
    <w:rsid w:val="00C46A22"/>
    <w:rsid w:val="00C472C6"/>
    <w:rsid w:val="00C50052"/>
    <w:rsid w:val="00C50D6C"/>
    <w:rsid w:val="00C50DA9"/>
    <w:rsid w:val="00C51802"/>
    <w:rsid w:val="00C520E7"/>
    <w:rsid w:val="00C53BF7"/>
    <w:rsid w:val="00C546D0"/>
    <w:rsid w:val="00C55062"/>
    <w:rsid w:val="00C55E94"/>
    <w:rsid w:val="00C5603B"/>
    <w:rsid w:val="00C5622E"/>
    <w:rsid w:val="00C565EA"/>
    <w:rsid w:val="00C60761"/>
    <w:rsid w:val="00C60D75"/>
    <w:rsid w:val="00C6132F"/>
    <w:rsid w:val="00C62571"/>
    <w:rsid w:val="00C629D0"/>
    <w:rsid w:val="00C63727"/>
    <w:rsid w:val="00C63E47"/>
    <w:rsid w:val="00C64524"/>
    <w:rsid w:val="00C64C9A"/>
    <w:rsid w:val="00C64D8D"/>
    <w:rsid w:val="00C65B7E"/>
    <w:rsid w:val="00C65C45"/>
    <w:rsid w:val="00C6641A"/>
    <w:rsid w:val="00C66D96"/>
    <w:rsid w:val="00C66F79"/>
    <w:rsid w:val="00C670D7"/>
    <w:rsid w:val="00C703DC"/>
    <w:rsid w:val="00C70915"/>
    <w:rsid w:val="00C71266"/>
    <w:rsid w:val="00C71B81"/>
    <w:rsid w:val="00C71E6E"/>
    <w:rsid w:val="00C726C0"/>
    <w:rsid w:val="00C72954"/>
    <w:rsid w:val="00C72F07"/>
    <w:rsid w:val="00C73FC2"/>
    <w:rsid w:val="00C7578F"/>
    <w:rsid w:val="00C76A9B"/>
    <w:rsid w:val="00C76CDF"/>
    <w:rsid w:val="00C76E0A"/>
    <w:rsid w:val="00C770FC"/>
    <w:rsid w:val="00C77898"/>
    <w:rsid w:val="00C77C32"/>
    <w:rsid w:val="00C77E05"/>
    <w:rsid w:val="00C80273"/>
    <w:rsid w:val="00C80931"/>
    <w:rsid w:val="00C80C01"/>
    <w:rsid w:val="00C80D55"/>
    <w:rsid w:val="00C822BA"/>
    <w:rsid w:val="00C8336A"/>
    <w:rsid w:val="00C83452"/>
    <w:rsid w:val="00C838E4"/>
    <w:rsid w:val="00C84336"/>
    <w:rsid w:val="00C84C52"/>
    <w:rsid w:val="00C852E2"/>
    <w:rsid w:val="00C857FA"/>
    <w:rsid w:val="00C85856"/>
    <w:rsid w:val="00C85CDD"/>
    <w:rsid w:val="00C86CEF"/>
    <w:rsid w:val="00C87461"/>
    <w:rsid w:val="00C8782D"/>
    <w:rsid w:val="00C87BA4"/>
    <w:rsid w:val="00C900FF"/>
    <w:rsid w:val="00C90471"/>
    <w:rsid w:val="00C91108"/>
    <w:rsid w:val="00C91180"/>
    <w:rsid w:val="00C91ACA"/>
    <w:rsid w:val="00C92C12"/>
    <w:rsid w:val="00C93F97"/>
    <w:rsid w:val="00C942AC"/>
    <w:rsid w:val="00C94822"/>
    <w:rsid w:val="00C9485C"/>
    <w:rsid w:val="00C950A0"/>
    <w:rsid w:val="00C9596D"/>
    <w:rsid w:val="00C960AD"/>
    <w:rsid w:val="00C969D4"/>
    <w:rsid w:val="00C976E8"/>
    <w:rsid w:val="00C97DE1"/>
    <w:rsid w:val="00CA07A3"/>
    <w:rsid w:val="00CA0FAA"/>
    <w:rsid w:val="00CA1781"/>
    <w:rsid w:val="00CA1AA3"/>
    <w:rsid w:val="00CA2052"/>
    <w:rsid w:val="00CA3BF1"/>
    <w:rsid w:val="00CA4AB1"/>
    <w:rsid w:val="00CA5095"/>
    <w:rsid w:val="00CA564F"/>
    <w:rsid w:val="00CA5B19"/>
    <w:rsid w:val="00CA5E1E"/>
    <w:rsid w:val="00CA5E8A"/>
    <w:rsid w:val="00CA63D5"/>
    <w:rsid w:val="00CA6DAA"/>
    <w:rsid w:val="00CA7213"/>
    <w:rsid w:val="00CA790A"/>
    <w:rsid w:val="00CA79B8"/>
    <w:rsid w:val="00CA7E5C"/>
    <w:rsid w:val="00CB04F2"/>
    <w:rsid w:val="00CB0CDF"/>
    <w:rsid w:val="00CB0E20"/>
    <w:rsid w:val="00CB1113"/>
    <w:rsid w:val="00CB117A"/>
    <w:rsid w:val="00CB1FA9"/>
    <w:rsid w:val="00CB2F4F"/>
    <w:rsid w:val="00CB34B5"/>
    <w:rsid w:val="00CB35F6"/>
    <w:rsid w:val="00CB3873"/>
    <w:rsid w:val="00CB48D2"/>
    <w:rsid w:val="00CB4912"/>
    <w:rsid w:val="00CB4B9F"/>
    <w:rsid w:val="00CB502F"/>
    <w:rsid w:val="00CB574D"/>
    <w:rsid w:val="00CB5DC9"/>
    <w:rsid w:val="00CB675C"/>
    <w:rsid w:val="00CB6D92"/>
    <w:rsid w:val="00CB70FB"/>
    <w:rsid w:val="00CB71BA"/>
    <w:rsid w:val="00CB75CA"/>
    <w:rsid w:val="00CC01E3"/>
    <w:rsid w:val="00CC0B4E"/>
    <w:rsid w:val="00CC0EFF"/>
    <w:rsid w:val="00CC140F"/>
    <w:rsid w:val="00CC218E"/>
    <w:rsid w:val="00CC226E"/>
    <w:rsid w:val="00CC255C"/>
    <w:rsid w:val="00CC2801"/>
    <w:rsid w:val="00CC2C2C"/>
    <w:rsid w:val="00CC2FCC"/>
    <w:rsid w:val="00CC341A"/>
    <w:rsid w:val="00CC3A0D"/>
    <w:rsid w:val="00CC3B47"/>
    <w:rsid w:val="00CC448A"/>
    <w:rsid w:val="00CC51B5"/>
    <w:rsid w:val="00CC5518"/>
    <w:rsid w:val="00CD0C9D"/>
    <w:rsid w:val="00CD1111"/>
    <w:rsid w:val="00CD183E"/>
    <w:rsid w:val="00CD1CD9"/>
    <w:rsid w:val="00CD1EA8"/>
    <w:rsid w:val="00CD2B87"/>
    <w:rsid w:val="00CD3081"/>
    <w:rsid w:val="00CD3F5C"/>
    <w:rsid w:val="00CD41F3"/>
    <w:rsid w:val="00CD5266"/>
    <w:rsid w:val="00CD5A03"/>
    <w:rsid w:val="00CD5D98"/>
    <w:rsid w:val="00CD63C3"/>
    <w:rsid w:val="00CE0E27"/>
    <w:rsid w:val="00CE10C9"/>
    <w:rsid w:val="00CE1400"/>
    <w:rsid w:val="00CE1AF0"/>
    <w:rsid w:val="00CE227F"/>
    <w:rsid w:val="00CE36B1"/>
    <w:rsid w:val="00CE3EF5"/>
    <w:rsid w:val="00CE5470"/>
    <w:rsid w:val="00CE5682"/>
    <w:rsid w:val="00CE568D"/>
    <w:rsid w:val="00CE5C40"/>
    <w:rsid w:val="00CE5C7B"/>
    <w:rsid w:val="00CE6347"/>
    <w:rsid w:val="00CE6C23"/>
    <w:rsid w:val="00CE7118"/>
    <w:rsid w:val="00CE7A2E"/>
    <w:rsid w:val="00CF1B57"/>
    <w:rsid w:val="00CF1BA8"/>
    <w:rsid w:val="00CF1C9E"/>
    <w:rsid w:val="00CF229D"/>
    <w:rsid w:val="00CF2E5F"/>
    <w:rsid w:val="00CF334C"/>
    <w:rsid w:val="00CF4B53"/>
    <w:rsid w:val="00CF551C"/>
    <w:rsid w:val="00CF55F6"/>
    <w:rsid w:val="00CF5C20"/>
    <w:rsid w:val="00CF5ED9"/>
    <w:rsid w:val="00CF5F04"/>
    <w:rsid w:val="00CF6808"/>
    <w:rsid w:val="00CF6A55"/>
    <w:rsid w:val="00CF793E"/>
    <w:rsid w:val="00CF7AE8"/>
    <w:rsid w:val="00D0103E"/>
    <w:rsid w:val="00D012E7"/>
    <w:rsid w:val="00D013B5"/>
    <w:rsid w:val="00D0181B"/>
    <w:rsid w:val="00D0187C"/>
    <w:rsid w:val="00D01F7C"/>
    <w:rsid w:val="00D025C8"/>
    <w:rsid w:val="00D02C14"/>
    <w:rsid w:val="00D0351C"/>
    <w:rsid w:val="00D0392C"/>
    <w:rsid w:val="00D04335"/>
    <w:rsid w:val="00D04E23"/>
    <w:rsid w:val="00D05E38"/>
    <w:rsid w:val="00D063D8"/>
    <w:rsid w:val="00D06603"/>
    <w:rsid w:val="00D1070C"/>
    <w:rsid w:val="00D112A3"/>
    <w:rsid w:val="00D112A4"/>
    <w:rsid w:val="00D11524"/>
    <w:rsid w:val="00D12B6F"/>
    <w:rsid w:val="00D13200"/>
    <w:rsid w:val="00D1386E"/>
    <w:rsid w:val="00D14C59"/>
    <w:rsid w:val="00D15871"/>
    <w:rsid w:val="00D16900"/>
    <w:rsid w:val="00D16DCE"/>
    <w:rsid w:val="00D17FC1"/>
    <w:rsid w:val="00D205D5"/>
    <w:rsid w:val="00D20683"/>
    <w:rsid w:val="00D207B3"/>
    <w:rsid w:val="00D243F1"/>
    <w:rsid w:val="00D276E3"/>
    <w:rsid w:val="00D27F65"/>
    <w:rsid w:val="00D27F93"/>
    <w:rsid w:val="00D30616"/>
    <w:rsid w:val="00D30B60"/>
    <w:rsid w:val="00D30D63"/>
    <w:rsid w:val="00D31D6D"/>
    <w:rsid w:val="00D33285"/>
    <w:rsid w:val="00D33354"/>
    <w:rsid w:val="00D3402A"/>
    <w:rsid w:val="00D345DB"/>
    <w:rsid w:val="00D34BD8"/>
    <w:rsid w:val="00D3564F"/>
    <w:rsid w:val="00D36592"/>
    <w:rsid w:val="00D365A8"/>
    <w:rsid w:val="00D3665D"/>
    <w:rsid w:val="00D36E21"/>
    <w:rsid w:val="00D37327"/>
    <w:rsid w:val="00D41665"/>
    <w:rsid w:val="00D41911"/>
    <w:rsid w:val="00D41F2C"/>
    <w:rsid w:val="00D420DE"/>
    <w:rsid w:val="00D4260C"/>
    <w:rsid w:val="00D427A3"/>
    <w:rsid w:val="00D42E24"/>
    <w:rsid w:val="00D42E3D"/>
    <w:rsid w:val="00D43193"/>
    <w:rsid w:val="00D43623"/>
    <w:rsid w:val="00D44397"/>
    <w:rsid w:val="00D4491B"/>
    <w:rsid w:val="00D44FB6"/>
    <w:rsid w:val="00D45003"/>
    <w:rsid w:val="00D45DF9"/>
    <w:rsid w:val="00D47913"/>
    <w:rsid w:val="00D47AEB"/>
    <w:rsid w:val="00D47D8B"/>
    <w:rsid w:val="00D47ECF"/>
    <w:rsid w:val="00D47FE2"/>
    <w:rsid w:val="00D51F45"/>
    <w:rsid w:val="00D521B8"/>
    <w:rsid w:val="00D52D82"/>
    <w:rsid w:val="00D530D8"/>
    <w:rsid w:val="00D5486A"/>
    <w:rsid w:val="00D54968"/>
    <w:rsid w:val="00D54D0A"/>
    <w:rsid w:val="00D54F61"/>
    <w:rsid w:val="00D55757"/>
    <w:rsid w:val="00D5576C"/>
    <w:rsid w:val="00D56454"/>
    <w:rsid w:val="00D5662F"/>
    <w:rsid w:val="00D567EB"/>
    <w:rsid w:val="00D56EE6"/>
    <w:rsid w:val="00D57792"/>
    <w:rsid w:val="00D57D74"/>
    <w:rsid w:val="00D60253"/>
    <w:rsid w:val="00D60BEE"/>
    <w:rsid w:val="00D61A0A"/>
    <w:rsid w:val="00D6213C"/>
    <w:rsid w:val="00D63196"/>
    <w:rsid w:val="00D6341E"/>
    <w:rsid w:val="00D64C50"/>
    <w:rsid w:val="00D65107"/>
    <w:rsid w:val="00D659B1"/>
    <w:rsid w:val="00D65E8E"/>
    <w:rsid w:val="00D660D1"/>
    <w:rsid w:val="00D662FE"/>
    <w:rsid w:val="00D66919"/>
    <w:rsid w:val="00D669A1"/>
    <w:rsid w:val="00D6713E"/>
    <w:rsid w:val="00D678D7"/>
    <w:rsid w:val="00D67CBF"/>
    <w:rsid w:val="00D67EA2"/>
    <w:rsid w:val="00D70701"/>
    <w:rsid w:val="00D70F26"/>
    <w:rsid w:val="00D7222E"/>
    <w:rsid w:val="00D7231E"/>
    <w:rsid w:val="00D726B7"/>
    <w:rsid w:val="00D72745"/>
    <w:rsid w:val="00D7442A"/>
    <w:rsid w:val="00D7446C"/>
    <w:rsid w:val="00D74668"/>
    <w:rsid w:val="00D749A8"/>
    <w:rsid w:val="00D74CCD"/>
    <w:rsid w:val="00D75292"/>
    <w:rsid w:val="00D75839"/>
    <w:rsid w:val="00D75FAC"/>
    <w:rsid w:val="00D76144"/>
    <w:rsid w:val="00D76ABA"/>
    <w:rsid w:val="00D77400"/>
    <w:rsid w:val="00D81918"/>
    <w:rsid w:val="00D832C3"/>
    <w:rsid w:val="00D8382E"/>
    <w:rsid w:val="00D83FA7"/>
    <w:rsid w:val="00D83FE9"/>
    <w:rsid w:val="00D84257"/>
    <w:rsid w:val="00D8460F"/>
    <w:rsid w:val="00D856C5"/>
    <w:rsid w:val="00D858BE"/>
    <w:rsid w:val="00D87432"/>
    <w:rsid w:val="00D87C7A"/>
    <w:rsid w:val="00D87FDE"/>
    <w:rsid w:val="00D902C7"/>
    <w:rsid w:val="00D904E3"/>
    <w:rsid w:val="00D9085E"/>
    <w:rsid w:val="00D90EC9"/>
    <w:rsid w:val="00D91E98"/>
    <w:rsid w:val="00D93165"/>
    <w:rsid w:val="00D93F75"/>
    <w:rsid w:val="00D949B8"/>
    <w:rsid w:val="00D949E6"/>
    <w:rsid w:val="00D94F1D"/>
    <w:rsid w:val="00D96080"/>
    <w:rsid w:val="00D96400"/>
    <w:rsid w:val="00D96BE8"/>
    <w:rsid w:val="00DA0390"/>
    <w:rsid w:val="00DA05E2"/>
    <w:rsid w:val="00DA13A8"/>
    <w:rsid w:val="00DA13FF"/>
    <w:rsid w:val="00DA1C6E"/>
    <w:rsid w:val="00DA1E69"/>
    <w:rsid w:val="00DA36A3"/>
    <w:rsid w:val="00DA3BD3"/>
    <w:rsid w:val="00DA51CB"/>
    <w:rsid w:val="00DA582B"/>
    <w:rsid w:val="00DA61A8"/>
    <w:rsid w:val="00DA62D0"/>
    <w:rsid w:val="00DA65E8"/>
    <w:rsid w:val="00DB0391"/>
    <w:rsid w:val="00DB07CC"/>
    <w:rsid w:val="00DB0B72"/>
    <w:rsid w:val="00DB0D0C"/>
    <w:rsid w:val="00DB19F0"/>
    <w:rsid w:val="00DB26D8"/>
    <w:rsid w:val="00DB2A19"/>
    <w:rsid w:val="00DB2EAE"/>
    <w:rsid w:val="00DB2F56"/>
    <w:rsid w:val="00DB2FEE"/>
    <w:rsid w:val="00DB34BD"/>
    <w:rsid w:val="00DB4346"/>
    <w:rsid w:val="00DB447F"/>
    <w:rsid w:val="00DB575E"/>
    <w:rsid w:val="00DB5859"/>
    <w:rsid w:val="00DB5C32"/>
    <w:rsid w:val="00DB66CC"/>
    <w:rsid w:val="00DB6B56"/>
    <w:rsid w:val="00DB70D2"/>
    <w:rsid w:val="00DB7863"/>
    <w:rsid w:val="00DB7AC0"/>
    <w:rsid w:val="00DB7AD4"/>
    <w:rsid w:val="00DC06D8"/>
    <w:rsid w:val="00DC0AC9"/>
    <w:rsid w:val="00DC1400"/>
    <w:rsid w:val="00DC1FFC"/>
    <w:rsid w:val="00DC296C"/>
    <w:rsid w:val="00DC3724"/>
    <w:rsid w:val="00DC38AE"/>
    <w:rsid w:val="00DC3BC2"/>
    <w:rsid w:val="00DD04A2"/>
    <w:rsid w:val="00DD0956"/>
    <w:rsid w:val="00DD09CD"/>
    <w:rsid w:val="00DD0C10"/>
    <w:rsid w:val="00DD152C"/>
    <w:rsid w:val="00DD16AB"/>
    <w:rsid w:val="00DD2320"/>
    <w:rsid w:val="00DD2AB4"/>
    <w:rsid w:val="00DD3291"/>
    <w:rsid w:val="00DD3928"/>
    <w:rsid w:val="00DD3BCB"/>
    <w:rsid w:val="00DD49CA"/>
    <w:rsid w:val="00DD4E1A"/>
    <w:rsid w:val="00DD4E65"/>
    <w:rsid w:val="00DD5997"/>
    <w:rsid w:val="00DD5E91"/>
    <w:rsid w:val="00DD6A41"/>
    <w:rsid w:val="00DD7459"/>
    <w:rsid w:val="00DD7487"/>
    <w:rsid w:val="00DD7E4A"/>
    <w:rsid w:val="00DD7EC6"/>
    <w:rsid w:val="00DE0202"/>
    <w:rsid w:val="00DE0B5C"/>
    <w:rsid w:val="00DE2B0D"/>
    <w:rsid w:val="00DE363D"/>
    <w:rsid w:val="00DE41B7"/>
    <w:rsid w:val="00DE500C"/>
    <w:rsid w:val="00DE55B7"/>
    <w:rsid w:val="00DE6382"/>
    <w:rsid w:val="00DE65AA"/>
    <w:rsid w:val="00DE7E1C"/>
    <w:rsid w:val="00DF0300"/>
    <w:rsid w:val="00DF0493"/>
    <w:rsid w:val="00DF2017"/>
    <w:rsid w:val="00DF2D5C"/>
    <w:rsid w:val="00DF383A"/>
    <w:rsid w:val="00DF4987"/>
    <w:rsid w:val="00DF5959"/>
    <w:rsid w:val="00DF5B46"/>
    <w:rsid w:val="00DF6690"/>
    <w:rsid w:val="00DF6E35"/>
    <w:rsid w:val="00DF6FB3"/>
    <w:rsid w:val="00DF70CC"/>
    <w:rsid w:val="00E00BFF"/>
    <w:rsid w:val="00E00CBB"/>
    <w:rsid w:val="00E01551"/>
    <w:rsid w:val="00E01618"/>
    <w:rsid w:val="00E02FD6"/>
    <w:rsid w:val="00E035F3"/>
    <w:rsid w:val="00E03660"/>
    <w:rsid w:val="00E04268"/>
    <w:rsid w:val="00E0468F"/>
    <w:rsid w:val="00E0483B"/>
    <w:rsid w:val="00E04CE5"/>
    <w:rsid w:val="00E04F50"/>
    <w:rsid w:val="00E04F7A"/>
    <w:rsid w:val="00E06511"/>
    <w:rsid w:val="00E06747"/>
    <w:rsid w:val="00E068D4"/>
    <w:rsid w:val="00E076C2"/>
    <w:rsid w:val="00E079DF"/>
    <w:rsid w:val="00E07A1D"/>
    <w:rsid w:val="00E07A75"/>
    <w:rsid w:val="00E103E4"/>
    <w:rsid w:val="00E10981"/>
    <w:rsid w:val="00E109B1"/>
    <w:rsid w:val="00E10C94"/>
    <w:rsid w:val="00E10CC8"/>
    <w:rsid w:val="00E10F21"/>
    <w:rsid w:val="00E11C90"/>
    <w:rsid w:val="00E125C7"/>
    <w:rsid w:val="00E12A36"/>
    <w:rsid w:val="00E12B65"/>
    <w:rsid w:val="00E132F5"/>
    <w:rsid w:val="00E139C0"/>
    <w:rsid w:val="00E13F12"/>
    <w:rsid w:val="00E148CB"/>
    <w:rsid w:val="00E14B12"/>
    <w:rsid w:val="00E15072"/>
    <w:rsid w:val="00E15217"/>
    <w:rsid w:val="00E166E9"/>
    <w:rsid w:val="00E1675D"/>
    <w:rsid w:val="00E16F40"/>
    <w:rsid w:val="00E17CB3"/>
    <w:rsid w:val="00E200C7"/>
    <w:rsid w:val="00E2027C"/>
    <w:rsid w:val="00E2081B"/>
    <w:rsid w:val="00E20B72"/>
    <w:rsid w:val="00E20E8F"/>
    <w:rsid w:val="00E211DB"/>
    <w:rsid w:val="00E2167D"/>
    <w:rsid w:val="00E2271D"/>
    <w:rsid w:val="00E22D11"/>
    <w:rsid w:val="00E230BC"/>
    <w:rsid w:val="00E24771"/>
    <w:rsid w:val="00E25528"/>
    <w:rsid w:val="00E265C4"/>
    <w:rsid w:val="00E2696B"/>
    <w:rsid w:val="00E26E57"/>
    <w:rsid w:val="00E270F6"/>
    <w:rsid w:val="00E271B0"/>
    <w:rsid w:val="00E278F0"/>
    <w:rsid w:val="00E2795F"/>
    <w:rsid w:val="00E30387"/>
    <w:rsid w:val="00E30537"/>
    <w:rsid w:val="00E3059E"/>
    <w:rsid w:val="00E313FF"/>
    <w:rsid w:val="00E33620"/>
    <w:rsid w:val="00E339BD"/>
    <w:rsid w:val="00E33A4D"/>
    <w:rsid w:val="00E3446B"/>
    <w:rsid w:val="00E349D8"/>
    <w:rsid w:val="00E34B26"/>
    <w:rsid w:val="00E34BAD"/>
    <w:rsid w:val="00E35E97"/>
    <w:rsid w:val="00E36965"/>
    <w:rsid w:val="00E371E9"/>
    <w:rsid w:val="00E374A7"/>
    <w:rsid w:val="00E376A5"/>
    <w:rsid w:val="00E376AF"/>
    <w:rsid w:val="00E37E77"/>
    <w:rsid w:val="00E40074"/>
    <w:rsid w:val="00E40355"/>
    <w:rsid w:val="00E407DE"/>
    <w:rsid w:val="00E40851"/>
    <w:rsid w:val="00E40B58"/>
    <w:rsid w:val="00E423A3"/>
    <w:rsid w:val="00E42DC5"/>
    <w:rsid w:val="00E43C18"/>
    <w:rsid w:val="00E4486C"/>
    <w:rsid w:val="00E45077"/>
    <w:rsid w:val="00E46203"/>
    <w:rsid w:val="00E464C5"/>
    <w:rsid w:val="00E46F8F"/>
    <w:rsid w:val="00E500D9"/>
    <w:rsid w:val="00E502C4"/>
    <w:rsid w:val="00E50368"/>
    <w:rsid w:val="00E518B6"/>
    <w:rsid w:val="00E519E8"/>
    <w:rsid w:val="00E51DEA"/>
    <w:rsid w:val="00E52094"/>
    <w:rsid w:val="00E52980"/>
    <w:rsid w:val="00E5310F"/>
    <w:rsid w:val="00E55256"/>
    <w:rsid w:val="00E5531A"/>
    <w:rsid w:val="00E556F9"/>
    <w:rsid w:val="00E55A61"/>
    <w:rsid w:val="00E5696C"/>
    <w:rsid w:val="00E602DB"/>
    <w:rsid w:val="00E60A51"/>
    <w:rsid w:val="00E60A74"/>
    <w:rsid w:val="00E61353"/>
    <w:rsid w:val="00E618DB"/>
    <w:rsid w:val="00E62234"/>
    <w:rsid w:val="00E626EE"/>
    <w:rsid w:val="00E630A6"/>
    <w:rsid w:val="00E6528D"/>
    <w:rsid w:val="00E66C08"/>
    <w:rsid w:val="00E70297"/>
    <w:rsid w:val="00E7038D"/>
    <w:rsid w:val="00E704A0"/>
    <w:rsid w:val="00E705E9"/>
    <w:rsid w:val="00E71259"/>
    <w:rsid w:val="00E71A72"/>
    <w:rsid w:val="00E71DD7"/>
    <w:rsid w:val="00E72066"/>
    <w:rsid w:val="00E72A47"/>
    <w:rsid w:val="00E72E6B"/>
    <w:rsid w:val="00E72FAC"/>
    <w:rsid w:val="00E73CC5"/>
    <w:rsid w:val="00E743E3"/>
    <w:rsid w:val="00E74908"/>
    <w:rsid w:val="00E74C0A"/>
    <w:rsid w:val="00E74CF5"/>
    <w:rsid w:val="00E7534B"/>
    <w:rsid w:val="00E757B0"/>
    <w:rsid w:val="00E75A2A"/>
    <w:rsid w:val="00E75D6F"/>
    <w:rsid w:val="00E76082"/>
    <w:rsid w:val="00E774F9"/>
    <w:rsid w:val="00E77692"/>
    <w:rsid w:val="00E779A5"/>
    <w:rsid w:val="00E77B4F"/>
    <w:rsid w:val="00E81412"/>
    <w:rsid w:val="00E814A5"/>
    <w:rsid w:val="00E81511"/>
    <w:rsid w:val="00E81529"/>
    <w:rsid w:val="00E819EE"/>
    <w:rsid w:val="00E82041"/>
    <w:rsid w:val="00E82E04"/>
    <w:rsid w:val="00E83270"/>
    <w:rsid w:val="00E837F9"/>
    <w:rsid w:val="00E83CF1"/>
    <w:rsid w:val="00E83EB0"/>
    <w:rsid w:val="00E841E7"/>
    <w:rsid w:val="00E84441"/>
    <w:rsid w:val="00E844D8"/>
    <w:rsid w:val="00E84C1F"/>
    <w:rsid w:val="00E85C62"/>
    <w:rsid w:val="00E85F96"/>
    <w:rsid w:val="00E862EE"/>
    <w:rsid w:val="00E86BC5"/>
    <w:rsid w:val="00E87113"/>
    <w:rsid w:val="00E879BA"/>
    <w:rsid w:val="00E91EC4"/>
    <w:rsid w:val="00E92452"/>
    <w:rsid w:val="00E925B7"/>
    <w:rsid w:val="00E92777"/>
    <w:rsid w:val="00E92C3F"/>
    <w:rsid w:val="00E9370A"/>
    <w:rsid w:val="00E93B98"/>
    <w:rsid w:val="00E94E1A"/>
    <w:rsid w:val="00E95920"/>
    <w:rsid w:val="00E95AB1"/>
    <w:rsid w:val="00E95E79"/>
    <w:rsid w:val="00E9648A"/>
    <w:rsid w:val="00E9672C"/>
    <w:rsid w:val="00E97FFE"/>
    <w:rsid w:val="00EA0854"/>
    <w:rsid w:val="00EA1607"/>
    <w:rsid w:val="00EA1630"/>
    <w:rsid w:val="00EA25AA"/>
    <w:rsid w:val="00EA27C0"/>
    <w:rsid w:val="00EA27CB"/>
    <w:rsid w:val="00EA3C0F"/>
    <w:rsid w:val="00EA4A29"/>
    <w:rsid w:val="00EA54FB"/>
    <w:rsid w:val="00EA5767"/>
    <w:rsid w:val="00EA5B4C"/>
    <w:rsid w:val="00EA5DC7"/>
    <w:rsid w:val="00EA6340"/>
    <w:rsid w:val="00EA6859"/>
    <w:rsid w:val="00EA6AD1"/>
    <w:rsid w:val="00EA7690"/>
    <w:rsid w:val="00EA7D07"/>
    <w:rsid w:val="00EA7F0C"/>
    <w:rsid w:val="00EB0A6C"/>
    <w:rsid w:val="00EB115A"/>
    <w:rsid w:val="00EB1721"/>
    <w:rsid w:val="00EB17F0"/>
    <w:rsid w:val="00EB18FA"/>
    <w:rsid w:val="00EB1A8D"/>
    <w:rsid w:val="00EB1C66"/>
    <w:rsid w:val="00EB1E89"/>
    <w:rsid w:val="00EB1F71"/>
    <w:rsid w:val="00EB37F6"/>
    <w:rsid w:val="00EB3A10"/>
    <w:rsid w:val="00EB3A26"/>
    <w:rsid w:val="00EB4889"/>
    <w:rsid w:val="00EB54F0"/>
    <w:rsid w:val="00EB575A"/>
    <w:rsid w:val="00EB5F41"/>
    <w:rsid w:val="00EB6072"/>
    <w:rsid w:val="00EB6481"/>
    <w:rsid w:val="00EB748C"/>
    <w:rsid w:val="00EB7E3C"/>
    <w:rsid w:val="00EC02CF"/>
    <w:rsid w:val="00EC0561"/>
    <w:rsid w:val="00EC1B82"/>
    <w:rsid w:val="00EC210D"/>
    <w:rsid w:val="00EC2B44"/>
    <w:rsid w:val="00EC4603"/>
    <w:rsid w:val="00EC468A"/>
    <w:rsid w:val="00EC47CE"/>
    <w:rsid w:val="00EC49CA"/>
    <w:rsid w:val="00EC5C8B"/>
    <w:rsid w:val="00EC60AF"/>
    <w:rsid w:val="00EC72DC"/>
    <w:rsid w:val="00EC793F"/>
    <w:rsid w:val="00EC7EE6"/>
    <w:rsid w:val="00ED079C"/>
    <w:rsid w:val="00ED0C3F"/>
    <w:rsid w:val="00ED117E"/>
    <w:rsid w:val="00ED1433"/>
    <w:rsid w:val="00ED1906"/>
    <w:rsid w:val="00ED1B12"/>
    <w:rsid w:val="00ED2A20"/>
    <w:rsid w:val="00ED2C8B"/>
    <w:rsid w:val="00ED33D8"/>
    <w:rsid w:val="00ED41F0"/>
    <w:rsid w:val="00ED4963"/>
    <w:rsid w:val="00ED580D"/>
    <w:rsid w:val="00ED5B90"/>
    <w:rsid w:val="00ED65C7"/>
    <w:rsid w:val="00ED77E1"/>
    <w:rsid w:val="00ED786A"/>
    <w:rsid w:val="00ED786E"/>
    <w:rsid w:val="00ED7968"/>
    <w:rsid w:val="00EE0C62"/>
    <w:rsid w:val="00EE10DB"/>
    <w:rsid w:val="00EE127B"/>
    <w:rsid w:val="00EE1710"/>
    <w:rsid w:val="00EE1AE6"/>
    <w:rsid w:val="00EE23B2"/>
    <w:rsid w:val="00EE2520"/>
    <w:rsid w:val="00EE41D8"/>
    <w:rsid w:val="00EE4B02"/>
    <w:rsid w:val="00EE4C5C"/>
    <w:rsid w:val="00EE4D9E"/>
    <w:rsid w:val="00EE4E1A"/>
    <w:rsid w:val="00EE5A33"/>
    <w:rsid w:val="00EE5B30"/>
    <w:rsid w:val="00EE5ED0"/>
    <w:rsid w:val="00EE714D"/>
    <w:rsid w:val="00EE7A9F"/>
    <w:rsid w:val="00EE7B7E"/>
    <w:rsid w:val="00EF0033"/>
    <w:rsid w:val="00EF00A5"/>
    <w:rsid w:val="00EF028F"/>
    <w:rsid w:val="00EF0791"/>
    <w:rsid w:val="00EF11CD"/>
    <w:rsid w:val="00EF1619"/>
    <w:rsid w:val="00EF206D"/>
    <w:rsid w:val="00EF24CC"/>
    <w:rsid w:val="00EF2534"/>
    <w:rsid w:val="00EF28B0"/>
    <w:rsid w:val="00EF2C15"/>
    <w:rsid w:val="00EF36CC"/>
    <w:rsid w:val="00EF3E05"/>
    <w:rsid w:val="00EF40DF"/>
    <w:rsid w:val="00EF468D"/>
    <w:rsid w:val="00EF4BB2"/>
    <w:rsid w:val="00EF54FD"/>
    <w:rsid w:val="00EF5A32"/>
    <w:rsid w:val="00EF5DC8"/>
    <w:rsid w:val="00EF5E29"/>
    <w:rsid w:val="00EF65BD"/>
    <w:rsid w:val="00EF6E6D"/>
    <w:rsid w:val="00EF711F"/>
    <w:rsid w:val="00EF7EBF"/>
    <w:rsid w:val="00F0005F"/>
    <w:rsid w:val="00F006B3"/>
    <w:rsid w:val="00F00A75"/>
    <w:rsid w:val="00F011EA"/>
    <w:rsid w:val="00F01B45"/>
    <w:rsid w:val="00F029B5"/>
    <w:rsid w:val="00F03245"/>
    <w:rsid w:val="00F03C4A"/>
    <w:rsid w:val="00F03CF2"/>
    <w:rsid w:val="00F03D96"/>
    <w:rsid w:val="00F0496F"/>
    <w:rsid w:val="00F0506B"/>
    <w:rsid w:val="00F056B4"/>
    <w:rsid w:val="00F05991"/>
    <w:rsid w:val="00F068D6"/>
    <w:rsid w:val="00F0696D"/>
    <w:rsid w:val="00F070C8"/>
    <w:rsid w:val="00F074EB"/>
    <w:rsid w:val="00F07619"/>
    <w:rsid w:val="00F07822"/>
    <w:rsid w:val="00F1030C"/>
    <w:rsid w:val="00F11385"/>
    <w:rsid w:val="00F11877"/>
    <w:rsid w:val="00F12C19"/>
    <w:rsid w:val="00F142F9"/>
    <w:rsid w:val="00F14419"/>
    <w:rsid w:val="00F14A1F"/>
    <w:rsid w:val="00F14F85"/>
    <w:rsid w:val="00F15633"/>
    <w:rsid w:val="00F15634"/>
    <w:rsid w:val="00F15AAD"/>
    <w:rsid w:val="00F15E3B"/>
    <w:rsid w:val="00F16394"/>
    <w:rsid w:val="00F16AB5"/>
    <w:rsid w:val="00F16B12"/>
    <w:rsid w:val="00F16E0C"/>
    <w:rsid w:val="00F17D9E"/>
    <w:rsid w:val="00F21231"/>
    <w:rsid w:val="00F2168E"/>
    <w:rsid w:val="00F2171B"/>
    <w:rsid w:val="00F219D4"/>
    <w:rsid w:val="00F22209"/>
    <w:rsid w:val="00F22389"/>
    <w:rsid w:val="00F228F4"/>
    <w:rsid w:val="00F22A7C"/>
    <w:rsid w:val="00F22BF2"/>
    <w:rsid w:val="00F2371C"/>
    <w:rsid w:val="00F23825"/>
    <w:rsid w:val="00F23E08"/>
    <w:rsid w:val="00F23FD9"/>
    <w:rsid w:val="00F2400B"/>
    <w:rsid w:val="00F244A6"/>
    <w:rsid w:val="00F25241"/>
    <w:rsid w:val="00F26FAC"/>
    <w:rsid w:val="00F277CE"/>
    <w:rsid w:val="00F315AD"/>
    <w:rsid w:val="00F31755"/>
    <w:rsid w:val="00F32416"/>
    <w:rsid w:val="00F32854"/>
    <w:rsid w:val="00F33015"/>
    <w:rsid w:val="00F34BE2"/>
    <w:rsid w:val="00F3536C"/>
    <w:rsid w:val="00F35B32"/>
    <w:rsid w:val="00F360DE"/>
    <w:rsid w:val="00F3689C"/>
    <w:rsid w:val="00F36F82"/>
    <w:rsid w:val="00F37233"/>
    <w:rsid w:val="00F37ABA"/>
    <w:rsid w:val="00F40B5D"/>
    <w:rsid w:val="00F41F2D"/>
    <w:rsid w:val="00F421DA"/>
    <w:rsid w:val="00F4318A"/>
    <w:rsid w:val="00F43380"/>
    <w:rsid w:val="00F4396D"/>
    <w:rsid w:val="00F43E3E"/>
    <w:rsid w:val="00F44575"/>
    <w:rsid w:val="00F44B54"/>
    <w:rsid w:val="00F452A3"/>
    <w:rsid w:val="00F45B08"/>
    <w:rsid w:val="00F4625C"/>
    <w:rsid w:val="00F462E3"/>
    <w:rsid w:val="00F46334"/>
    <w:rsid w:val="00F46AAB"/>
    <w:rsid w:val="00F46F53"/>
    <w:rsid w:val="00F501A1"/>
    <w:rsid w:val="00F501F9"/>
    <w:rsid w:val="00F505A9"/>
    <w:rsid w:val="00F50BF4"/>
    <w:rsid w:val="00F51147"/>
    <w:rsid w:val="00F518A3"/>
    <w:rsid w:val="00F523BF"/>
    <w:rsid w:val="00F528D5"/>
    <w:rsid w:val="00F52ABF"/>
    <w:rsid w:val="00F52B27"/>
    <w:rsid w:val="00F53ABF"/>
    <w:rsid w:val="00F545A3"/>
    <w:rsid w:val="00F54D6B"/>
    <w:rsid w:val="00F55535"/>
    <w:rsid w:val="00F5608A"/>
    <w:rsid w:val="00F57093"/>
    <w:rsid w:val="00F604E4"/>
    <w:rsid w:val="00F607B7"/>
    <w:rsid w:val="00F6142E"/>
    <w:rsid w:val="00F6224A"/>
    <w:rsid w:val="00F625D7"/>
    <w:rsid w:val="00F63A27"/>
    <w:rsid w:val="00F64B7E"/>
    <w:rsid w:val="00F653C0"/>
    <w:rsid w:val="00F6630B"/>
    <w:rsid w:val="00F677FA"/>
    <w:rsid w:val="00F70F11"/>
    <w:rsid w:val="00F71502"/>
    <w:rsid w:val="00F71619"/>
    <w:rsid w:val="00F721C4"/>
    <w:rsid w:val="00F730CA"/>
    <w:rsid w:val="00F736B5"/>
    <w:rsid w:val="00F73CDA"/>
    <w:rsid w:val="00F74437"/>
    <w:rsid w:val="00F74DBE"/>
    <w:rsid w:val="00F7670E"/>
    <w:rsid w:val="00F7732B"/>
    <w:rsid w:val="00F80C5A"/>
    <w:rsid w:val="00F8154C"/>
    <w:rsid w:val="00F819E8"/>
    <w:rsid w:val="00F81B05"/>
    <w:rsid w:val="00F81D8A"/>
    <w:rsid w:val="00F82053"/>
    <w:rsid w:val="00F823BA"/>
    <w:rsid w:val="00F82E0F"/>
    <w:rsid w:val="00F83455"/>
    <w:rsid w:val="00F85410"/>
    <w:rsid w:val="00F85EB4"/>
    <w:rsid w:val="00F86879"/>
    <w:rsid w:val="00F86D8D"/>
    <w:rsid w:val="00F86DF8"/>
    <w:rsid w:val="00F90410"/>
    <w:rsid w:val="00F90D4B"/>
    <w:rsid w:val="00F92199"/>
    <w:rsid w:val="00F93ACC"/>
    <w:rsid w:val="00F94C7D"/>
    <w:rsid w:val="00F94EA3"/>
    <w:rsid w:val="00F95078"/>
    <w:rsid w:val="00F97649"/>
    <w:rsid w:val="00F97DF6"/>
    <w:rsid w:val="00FA0305"/>
    <w:rsid w:val="00FA0603"/>
    <w:rsid w:val="00FA08C5"/>
    <w:rsid w:val="00FA09FC"/>
    <w:rsid w:val="00FA0C2A"/>
    <w:rsid w:val="00FA0C5D"/>
    <w:rsid w:val="00FA0F7B"/>
    <w:rsid w:val="00FA1E97"/>
    <w:rsid w:val="00FA2735"/>
    <w:rsid w:val="00FA34CB"/>
    <w:rsid w:val="00FA3B3E"/>
    <w:rsid w:val="00FA4E6A"/>
    <w:rsid w:val="00FA57A9"/>
    <w:rsid w:val="00FA5F7F"/>
    <w:rsid w:val="00FA6B86"/>
    <w:rsid w:val="00FA6D73"/>
    <w:rsid w:val="00FA7310"/>
    <w:rsid w:val="00FA746C"/>
    <w:rsid w:val="00FA7B0D"/>
    <w:rsid w:val="00FA7C7F"/>
    <w:rsid w:val="00FA7DB7"/>
    <w:rsid w:val="00FA7EE9"/>
    <w:rsid w:val="00FB0273"/>
    <w:rsid w:val="00FB11D5"/>
    <w:rsid w:val="00FB11DD"/>
    <w:rsid w:val="00FB19C9"/>
    <w:rsid w:val="00FB20F4"/>
    <w:rsid w:val="00FB27C8"/>
    <w:rsid w:val="00FB2C46"/>
    <w:rsid w:val="00FB323E"/>
    <w:rsid w:val="00FB4B5A"/>
    <w:rsid w:val="00FB4D17"/>
    <w:rsid w:val="00FB4F4E"/>
    <w:rsid w:val="00FB51B2"/>
    <w:rsid w:val="00FB7BAC"/>
    <w:rsid w:val="00FC0843"/>
    <w:rsid w:val="00FC10A2"/>
    <w:rsid w:val="00FC16DF"/>
    <w:rsid w:val="00FC1970"/>
    <w:rsid w:val="00FC1B1D"/>
    <w:rsid w:val="00FC1C52"/>
    <w:rsid w:val="00FC3BCC"/>
    <w:rsid w:val="00FC419E"/>
    <w:rsid w:val="00FC426E"/>
    <w:rsid w:val="00FC4688"/>
    <w:rsid w:val="00FC4D16"/>
    <w:rsid w:val="00FC4FBA"/>
    <w:rsid w:val="00FC584C"/>
    <w:rsid w:val="00FC5B9E"/>
    <w:rsid w:val="00FC600B"/>
    <w:rsid w:val="00FC68BF"/>
    <w:rsid w:val="00FC6C0E"/>
    <w:rsid w:val="00FC7690"/>
    <w:rsid w:val="00FC76BD"/>
    <w:rsid w:val="00FC7844"/>
    <w:rsid w:val="00FC7DFC"/>
    <w:rsid w:val="00FD0AB0"/>
    <w:rsid w:val="00FD0B77"/>
    <w:rsid w:val="00FD2547"/>
    <w:rsid w:val="00FD2865"/>
    <w:rsid w:val="00FD29E0"/>
    <w:rsid w:val="00FD2A12"/>
    <w:rsid w:val="00FD4235"/>
    <w:rsid w:val="00FD4587"/>
    <w:rsid w:val="00FD4ADA"/>
    <w:rsid w:val="00FD5505"/>
    <w:rsid w:val="00FD589D"/>
    <w:rsid w:val="00FD5CF0"/>
    <w:rsid w:val="00FD5E6B"/>
    <w:rsid w:val="00FD67DB"/>
    <w:rsid w:val="00FD690E"/>
    <w:rsid w:val="00FD70C9"/>
    <w:rsid w:val="00FD7151"/>
    <w:rsid w:val="00FD72C5"/>
    <w:rsid w:val="00FD76F1"/>
    <w:rsid w:val="00FD793B"/>
    <w:rsid w:val="00FD7D65"/>
    <w:rsid w:val="00FD7D83"/>
    <w:rsid w:val="00FE08C8"/>
    <w:rsid w:val="00FE0B0C"/>
    <w:rsid w:val="00FE0CB2"/>
    <w:rsid w:val="00FE0DB7"/>
    <w:rsid w:val="00FE2A98"/>
    <w:rsid w:val="00FE3641"/>
    <w:rsid w:val="00FE3B8D"/>
    <w:rsid w:val="00FE3F07"/>
    <w:rsid w:val="00FE47CE"/>
    <w:rsid w:val="00FE5982"/>
    <w:rsid w:val="00FE5FD5"/>
    <w:rsid w:val="00FE6B1F"/>
    <w:rsid w:val="00FE76AC"/>
    <w:rsid w:val="00FE77C8"/>
    <w:rsid w:val="00FE796E"/>
    <w:rsid w:val="00FF05F4"/>
    <w:rsid w:val="00FF099A"/>
    <w:rsid w:val="00FF0B5B"/>
    <w:rsid w:val="00FF14A0"/>
    <w:rsid w:val="00FF2004"/>
    <w:rsid w:val="00FF2287"/>
    <w:rsid w:val="00FF232B"/>
    <w:rsid w:val="00FF28AA"/>
    <w:rsid w:val="00FF2BEE"/>
    <w:rsid w:val="00FF2C44"/>
    <w:rsid w:val="00FF3194"/>
    <w:rsid w:val="00FF375E"/>
    <w:rsid w:val="00FF4951"/>
    <w:rsid w:val="00FF4BB1"/>
    <w:rsid w:val="00FF4DF4"/>
    <w:rsid w:val="00FF4EE1"/>
    <w:rsid w:val="00FF513A"/>
    <w:rsid w:val="00FF58B2"/>
    <w:rsid w:val="00FF5AE7"/>
    <w:rsid w:val="00FF6A77"/>
    <w:rsid w:val="00FF7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08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0660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40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0D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0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0DFF"/>
    <w:rPr>
      <w:sz w:val="18"/>
      <w:szCs w:val="18"/>
    </w:rPr>
  </w:style>
  <w:style w:type="character" w:customStyle="1" w:styleId="high-light-bg">
    <w:name w:val="high-light-bg"/>
    <w:basedOn w:val="DefaultParagraphFont"/>
    <w:rsid w:val="009D59B8"/>
  </w:style>
  <w:style w:type="character" w:styleId="LineNumber">
    <w:name w:val="line number"/>
    <w:basedOn w:val="DefaultParagraphFont"/>
    <w:uiPriority w:val="99"/>
    <w:semiHidden/>
    <w:unhideWhenUsed/>
    <w:rsid w:val="002D776F"/>
  </w:style>
  <w:style w:type="paragraph" w:styleId="BalloonText">
    <w:name w:val="Balloon Text"/>
    <w:basedOn w:val="Normal"/>
    <w:link w:val="BalloonTextChar"/>
    <w:uiPriority w:val="99"/>
    <w:semiHidden/>
    <w:unhideWhenUsed/>
    <w:rsid w:val="00B10B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BB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2CE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18F67D-3BB8-431D-BE6C-10627BF42D55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614F0-1114-406F-896F-A396F7BC8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6</Characters>
  <Application>Microsoft Office Word</Application>
  <DocSecurity>0</DocSecurity>
  <Lines>15</Lines>
  <Paragraphs>4</Paragraphs>
  <ScaleCrop>false</ScaleCrop>
  <Company>Microsoft</Company>
  <LinksUpToDate>false</LinksUpToDate>
  <CharactersWithSpaces>2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</dc:creator>
  <cp:lastModifiedBy>3904_kasthuri.s</cp:lastModifiedBy>
  <cp:revision>2</cp:revision>
  <dcterms:created xsi:type="dcterms:W3CDTF">2021-06-08T12:40:00Z</dcterms:created>
  <dcterms:modified xsi:type="dcterms:W3CDTF">2021-06-08T12:40:00Z</dcterms:modified>
</cp:coreProperties>
</file>